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89"/>
        <w:gridCol w:w="4417"/>
      </w:tblGrid>
      <w:tr w:rsidR="00907B03" w:rsidRPr="006D46B5" w14:paraId="75FD1011" w14:textId="77777777" w:rsidTr="00500985">
        <w:trPr>
          <w:trHeight w:val="574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D4AF" w14:textId="1BF4F482" w:rsidR="00907B03" w:rsidRPr="006D46B5" w:rsidRDefault="006F5B12" w:rsidP="001863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 xml:space="preserve">Supplemental </w:t>
            </w:r>
            <w:r w:rsidR="00907B03" w:rsidRPr="006D46B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1.  </w:t>
            </w:r>
            <w:r w:rsidR="00907B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="00907B0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inical</w:t>
            </w:r>
            <w:r w:rsidR="00907B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907B0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characteris</w:t>
            </w:r>
            <w:r w:rsidR="00907B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tics of ESCC patients in TCGA</w:t>
            </w:r>
          </w:p>
        </w:tc>
      </w:tr>
      <w:tr w:rsidR="00907B03" w:rsidRPr="006D46B5" w14:paraId="510DA013" w14:textId="77777777" w:rsidTr="00500985">
        <w:trPr>
          <w:trHeight w:val="574"/>
          <w:jc w:val="center"/>
        </w:trPr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6A7D1" w14:textId="4A910CC8" w:rsidR="00907B03" w:rsidRPr="006D46B5" w:rsidRDefault="00907B03" w:rsidP="0050098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aracteristics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0CCCC" w14:textId="664B3C76" w:rsidR="00907B03" w:rsidRPr="006D46B5" w:rsidRDefault="00AC14A2" w:rsidP="0050098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</w:t>
            </w:r>
          </w:p>
        </w:tc>
      </w:tr>
      <w:tr w:rsidR="00AC14A2" w:rsidRPr="006D46B5" w14:paraId="79A39B28" w14:textId="77777777" w:rsidTr="00AC14A2">
        <w:trPr>
          <w:trHeight w:val="380"/>
          <w:jc w:val="center"/>
        </w:trPr>
        <w:tc>
          <w:tcPr>
            <w:tcW w:w="2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72ACB4" w14:textId="6163108B" w:rsidR="00AC14A2" w:rsidRDefault="00AC14A2" w:rsidP="00907B0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tients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81829" w14:textId="6F5B61F7" w:rsidR="00AC14A2" w:rsidRDefault="00AC14A2" w:rsidP="00AC14A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907B03" w:rsidRPr="006D46B5" w14:paraId="5441F5E6" w14:textId="77777777" w:rsidTr="00500985">
        <w:trPr>
          <w:trHeight w:val="574"/>
          <w:jc w:val="center"/>
        </w:trPr>
        <w:tc>
          <w:tcPr>
            <w:tcW w:w="2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FC804" w14:textId="77777777" w:rsidR="00907B03" w:rsidRDefault="00907B03" w:rsidP="00907B0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nder</w:t>
            </w:r>
          </w:p>
          <w:p w14:paraId="11CFA869" w14:textId="48C70ED4" w:rsidR="00907B03" w:rsidRDefault="00907B03" w:rsidP="00907B0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le</w:t>
            </w:r>
          </w:p>
          <w:p w14:paraId="58B0E276" w14:textId="1790B754" w:rsidR="00907B03" w:rsidRPr="006D46B5" w:rsidRDefault="00907B03" w:rsidP="00907B0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25C1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4EE3CB80" w14:textId="1F953771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9264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  <w:p w14:paraId="14EC9CA4" w14:textId="3A7CB4D4" w:rsidR="00907B03" w:rsidRPr="006D46B5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9264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07B03" w:rsidRPr="006D46B5" w14:paraId="279662A7" w14:textId="77777777" w:rsidTr="00500985">
        <w:trPr>
          <w:trHeight w:val="574"/>
          <w:jc w:val="center"/>
        </w:trPr>
        <w:tc>
          <w:tcPr>
            <w:tcW w:w="23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CD94" w14:textId="77777777" w:rsidR="00907B03" w:rsidRDefault="009264F2" w:rsidP="009264F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e</w:t>
            </w:r>
          </w:p>
          <w:p w14:paraId="733C6B82" w14:textId="77777777" w:rsidR="009264F2" w:rsidRDefault="009264F2" w:rsidP="009264F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5</w:t>
            </w:r>
          </w:p>
          <w:p w14:paraId="29F370B6" w14:textId="01A8364D" w:rsidR="009264F2" w:rsidRPr="006D46B5" w:rsidRDefault="009264F2" w:rsidP="009264F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&gt;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CA29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186C69DF" w14:textId="2D37DEAC" w:rsidR="009264F2" w:rsidRDefault="009264F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  <w:p w14:paraId="7B37D294" w14:textId="536636E3" w:rsidR="009264F2" w:rsidRPr="006D46B5" w:rsidRDefault="009264F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907B03" w:rsidRPr="006D46B5" w14:paraId="1EA427FE" w14:textId="77777777" w:rsidTr="00500985">
        <w:trPr>
          <w:trHeight w:val="574"/>
          <w:jc w:val="center"/>
        </w:trPr>
        <w:tc>
          <w:tcPr>
            <w:tcW w:w="2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C0F5F" w14:textId="1E6FB94A" w:rsidR="00907B03" w:rsidRDefault="00AC14A2" w:rsidP="009264F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Histologic </w:t>
            </w:r>
            <w:r w:rsidR="009264F2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G</w:t>
            </w:r>
            <w:r w:rsidR="009264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ade</w:t>
            </w:r>
          </w:p>
          <w:p w14:paraId="76AF822C" w14:textId="5A0E6D5E" w:rsidR="009264F2" w:rsidRDefault="009264F2" w:rsidP="009264F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w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1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+G2)</w:t>
            </w:r>
          </w:p>
          <w:p w14:paraId="12B46F26" w14:textId="6AE1E747" w:rsidR="009264F2" w:rsidRDefault="009264F2" w:rsidP="009264F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High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  <w:p w14:paraId="4E567881" w14:textId="2AB46F18" w:rsidR="009264F2" w:rsidRPr="006D46B5" w:rsidRDefault="009264F2" w:rsidP="009264F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98177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309BFD1B" w14:textId="63482315" w:rsidR="009264F2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4</w:t>
            </w:r>
          </w:p>
          <w:p w14:paraId="37FC5F99" w14:textId="3BAF099E" w:rsidR="003F0E42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1</w:t>
            </w:r>
          </w:p>
          <w:p w14:paraId="6659D097" w14:textId="6716A8C9" w:rsidR="003F0E42" w:rsidRPr="006D46B5" w:rsidRDefault="003F0E4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907B03" w:rsidRPr="006D46B5" w14:paraId="2377994C" w14:textId="77777777" w:rsidTr="00500985">
        <w:trPr>
          <w:trHeight w:val="574"/>
          <w:jc w:val="center"/>
        </w:trPr>
        <w:tc>
          <w:tcPr>
            <w:tcW w:w="23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0498" w14:textId="530E2EC6" w:rsidR="00907B03" w:rsidRDefault="003F0E42" w:rsidP="003F0E4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</w:t>
            </w:r>
            <w:r w:rsidR="00836D0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mor</w:t>
            </w:r>
          </w:p>
          <w:p w14:paraId="622543EF" w14:textId="3691B398" w:rsidR="00836D06" w:rsidRDefault="00836D06" w:rsidP="003F0E4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w (T1+T2)</w:t>
            </w:r>
          </w:p>
          <w:p w14:paraId="5695E0D4" w14:textId="6E0FFE47" w:rsidR="003F0E42" w:rsidRDefault="00836D06" w:rsidP="003F0E4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igh (T3+T4)</w:t>
            </w:r>
          </w:p>
          <w:p w14:paraId="62E017E1" w14:textId="20F20F86" w:rsidR="003F0E42" w:rsidRPr="006D46B5" w:rsidRDefault="00836D06" w:rsidP="003F0E42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F6AE2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6797E535" w14:textId="77777777" w:rsidR="00836D06" w:rsidRDefault="00836D06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39 </w:t>
            </w:r>
          </w:p>
          <w:p w14:paraId="600DB41E" w14:textId="5B2BEDCD" w:rsidR="00836D06" w:rsidRDefault="00836D06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  <w:p w14:paraId="4A01005C" w14:textId="014A4400" w:rsidR="003F0E42" w:rsidRPr="006D46B5" w:rsidRDefault="003F0E4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</w:tr>
      <w:tr w:rsidR="00907B03" w:rsidRPr="006D46B5" w14:paraId="1800A953" w14:textId="77777777" w:rsidTr="00500985">
        <w:trPr>
          <w:trHeight w:val="574"/>
          <w:jc w:val="center"/>
        </w:trPr>
        <w:tc>
          <w:tcPr>
            <w:tcW w:w="2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30580" w14:textId="165F569A" w:rsidR="00907B03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de</w:t>
            </w:r>
          </w:p>
          <w:p w14:paraId="5D6AF658" w14:textId="601DC36B" w:rsidR="003F0E42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ositive</w:t>
            </w:r>
          </w:p>
          <w:p w14:paraId="70DEB9A2" w14:textId="289A18AF" w:rsidR="00AC14A2" w:rsidRDefault="00AC14A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egative</w:t>
            </w:r>
          </w:p>
          <w:p w14:paraId="55B43005" w14:textId="0DBAC14A" w:rsidR="003F0E42" w:rsidRPr="006D46B5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</w:t>
            </w:r>
            <w:r w:rsidR="00836D0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4DE8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4E545719" w14:textId="5095DE84" w:rsidR="003F0E42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8</w:t>
            </w:r>
          </w:p>
          <w:p w14:paraId="7A89F8A3" w14:textId="2086555B" w:rsidR="003F0E42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4</w:t>
            </w:r>
          </w:p>
          <w:p w14:paraId="7CA318F0" w14:textId="6628EF44" w:rsidR="003F0E42" w:rsidRPr="006D46B5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907B03" w:rsidRPr="006D46B5" w14:paraId="6BAEF698" w14:textId="77777777" w:rsidTr="00500985">
        <w:trPr>
          <w:trHeight w:val="574"/>
          <w:jc w:val="center"/>
        </w:trPr>
        <w:tc>
          <w:tcPr>
            <w:tcW w:w="23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68970" w14:textId="47045665" w:rsidR="00907B03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tastasis</w:t>
            </w:r>
          </w:p>
          <w:p w14:paraId="5A59DFDD" w14:textId="49216EA1" w:rsidR="003F0E42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ositive</w:t>
            </w:r>
          </w:p>
          <w:p w14:paraId="229B6D66" w14:textId="580EF1B2" w:rsidR="003F0E42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egative</w:t>
            </w:r>
          </w:p>
          <w:p w14:paraId="1B3554FD" w14:textId="1A982A07" w:rsidR="003F0E42" w:rsidRPr="006D46B5" w:rsidRDefault="003F0E42" w:rsidP="003F0E42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31ED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294D02EF" w14:textId="06954B47" w:rsidR="003F0E42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</w:t>
            </w:r>
          </w:p>
          <w:p w14:paraId="48CEBE8D" w14:textId="2875924D" w:rsidR="003F0E42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3</w:t>
            </w:r>
          </w:p>
          <w:p w14:paraId="680A3C0F" w14:textId="5D43A75F" w:rsidR="003F0E42" w:rsidRPr="006D46B5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</w:tr>
      <w:tr w:rsidR="00907B03" w:rsidRPr="006D46B5" w14:paraId="1007063E" w14:textId="77777777" w:rsidTr="00500985">
        <w:trPr>
          <w:trHeight w:val="574"/>
          <w:jc w:val="center"/>
        </w:trPr>
        <w:tc>
          <w:tcPr>
            <w:tcW w:w="234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46F6A" w14:textId="516392DD" w:rsidR="00907B03" w:rsidRDefault="00AC14A2" w:rsidP="008E125A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Pathologic </w:t>
            </w:r>
            <w:r w:rsidR="008E125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</w:t>
            </w:r>
            <w:r w:rsidR="008E125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age</w:t>
            </w:r>
          </w:p>
          <w:p w14:paraId="639D0B47" w14:textId="20332692" w:rsidR="008E125A" w:rsidRDefault="008E125A" w:rsidP="008E125A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arly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+II)</w:t>
            </w:r>
          </w:p>
          <w:p w14:paraId="248F2584" w14:textId="655B7B3D" w:rsidR="008E125A" w:rsidRDefault="008E125A" w:rsidP="008E125A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dvanced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I+IV)</w:t>
            </w:r>
          </w:p>
          <w:p w14:paraId="072DC2CC" w14:textId="0B2FCDE7" w:rsidR="008E125A" w:rsidRPr="006D46B5" w:rsidRDefault="008E125A" w:rsidP="008E125A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AC14A2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 w:rsidR="00AC14A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65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51B31C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23671743" w14:textId="2194A829" w:rsidR="008E125A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2</w:t>
            </w:r>
          </w:p>
          <w:p w14:paraId="79767E6E" w14:textId="5F2A4B63" w:rsidR="008E125A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1</w:t>
            </w:r>
          </w:p>
          <w:p w14:paraId="0196C4C2" w14:textId="084A29D3" w:rsidR="008E125A" w:rsidRPr="006D46B5" w:rsidRDefault="00AC14A2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907B03" w:rsidRPr="006D46B5" w14:paraId="32D96108" w14:textId="77777777" w:rsidTr="00500985">
        <w:trPr>
          <w:trHeight w:val="574"/>
          <w:jc w:val="center"/>
        </w:trPr>
        <w:tc>
          <w:tcPr>
            <w:tcW w:w="2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0913D" w14:textId="77777777" w:rsidR="00907B03" w:rsidRDefault="008E125A" w:rsidP="008E125A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oke</w:t>
            </w:r>
          </w:p>
          <w:p w14:paraId="169C4EEF" w14:textId="092C3BCD" w:rsidR="008E125A" w:rsidRDefault="008E125A" w:rsidP="008E125A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Yes</w:t>
            </w:r>
          </w:p>
          <w:p w14:paraId="0EE67485" w14:textId="77777777" w:rsidR="008E125A" w:rsidRDefault="008E125A" w:rsidP="008E125A">
            <w:pPr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</w:t>
            </w:r>
          </w:p>
          <w:p w14:paraId="3950CFBE" w14:textId="5918AB17" w:rsidR="008E125A" w:rsidRPr="006D46B5" w:rsidRDefault="00AC14A2" w:rsidP="008E125A">
            <w:pPr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61BFC0" w14:textId="77777777" w:rsidR="00907B03" w:rsidRDefault="00907B03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14:paraId="4BA1F8E1" w14:textId="1E929486" w:rsidR="008E125A" w:rsidRDefault="008E125A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9</w:t>
            </w:r>
          </w:p>
          <w:p w14:paraId="62A96681" w14:textId="798C8932" w:rsidR="008E125A" w:rsidRDefault="008E125A" w:rsidP="008E12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  <w:p w14:paraId="6C3E7347" w14:textId="1B1A2372" w:rsidR="008E125A" w:rsidRPr="006D46B5" w:rsidRDefault="008E125A" w:rsidP="001863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</w:tr>
    </w:tbl>
    <w:p w14:paraId="56B9E2FC" w14:textId="77777777" w:rsidR="00907B03" w:rsidRDefault="00907B03">
      <w: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01"/>
        <w:gridCol w:w="1196"/>
        <w:gridCol w:w="5509"/>
      </w:tblGrid>
      <w:tr w:rsidR="00D3774A" w:rsidRPr="006D46B5" w14:paraId="02FC20B3" w14:textId="77777777" w:rsidTr="00A77CD4">
        <w:trPr>
          <w:trHeight w:val="574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2A2E" w14:textId="1CB6F626" w:rsidR="00D3774A" w:rsidRPr="006D46B5" w:rsidRDefault="006F5B12" w:rsidP="00D377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l </w:t>
            </w:r>
            <w:r w:rsidR="00D3774A" w:rsidRPr="006D46B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="00907B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  <w:r w:rsidR="00D3774A" w:rsidRPr="006D46B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.  Specific primers used in real-time PCR analysis</w:t>
            </w:r>
          </w:p>
        </w:tc>
      </w:tr>
      <w:tr w:rsidR="00D3774A" w:rsidRPr="006D46B5" w14:paraId="2364DE69" w14:textId="77777777" w:rsidTr="00A77CD4">
        <w:trPr>
          <w:trHeight w:val="574"/>
          <w:jc w:val="center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F1B6B" w14:textId="77777777" w:rsidR="00D3774A" w:rsidRPr="006D46B5" w:rsidRDefault="00D3774A" w:rsidP="00A77C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B87AE" w14:textId="77777777" w:rsidR="00D3774A" w:rsidRPr="006D46B5" w:rsidRDefault="00D3774A" w:rsidP="00A77C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3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0E458" w14:textId="77777777" w:rsidR="00D3774A" w:rsidRPr="006D46B5" w:rsidRDefault="00D3774A" w:rsidP="00A77C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equence (5</w:t>
            </w:r>
            <w:r w:rsidRPr="006D46B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'</w:t>
            </w: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→3</w:t>
            </w:r>
            <w:r w:rsidRPr="006D46B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'</w:t>
            </w: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AA2426" w:rsidRPr="006D46B5" w14:paraId="3DF90B71" w14:textId="77777777" w:rsidTr="007F6A96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57352" w14:textId="28DB0D84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Q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F1F9" w14:textId="4D739010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0A78F" w14:textId="455DCF26" w:rsidR="00AA2426" w:rsidRPr="006D46B5" w:rsidRDefault="00AA2426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AA242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CTGCACTGTACCCGGCTA</w:t>
            </w:r>
          </w:p>
        </w:tc>
      </w:tr>
      <w:tr w:rsidR="00AA2426" w:rsidRPr="006D46B5" w14:paraId="786DA9AD" w14:textId="77777777" w:rsidTr="007F6A96">
        <w:trPr>
          <w:trHeight w:val="574"/>
          <w:jc w:val="center"/>
        </w:trPr>
        <w:tc>
          <w:tcPr>
            <w:tcW w:w="9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9404" w14:textId="77777777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0E3B" w14:textId="471DE86C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D0CA" w14:textId="124DFD17" w:rsidR="00AA2426" w:rsidRPr="006D46B5" w:rsidRDefault="00AA2426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AA242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CCTGGTAAATGTGACCCTTTT</w:t>
            </w:r>
            <w:r w:rsidRPr="00AA242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</w:p>
        </w:tc>
      </w:tr>
      <w:tr w:rsidR="00D3774A" w:rsidRPr="006D46B5" w14:paraId="59554884" w14:textId="77777777" w:rsidTr="00A77CD4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1ED5" w14:textId="6882D35E" w:rsidR="00D3774A" w:rsidRPr="006D46B5" w:rsidRDefault="00F8126D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</w:t>
            </w:r>
            <w:r w:rsidR="00AA242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AR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CD688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ECA56" w14:textId="4547500D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CCTACGGCAGGTTCCTATG</w:t>
            </w:r>
          </w:p>
        </w:tc>
      </w:tr>
      <w:tr w:rsidR="00D3774A" w:rsidRPr="006D46B5" w14:paraId="04E55CE7" w14:textId="77777777" w:rsidTr="00A77CD4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D2C9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232E7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7F24" w14:textId="7DAC1745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CAGCGATCCAGGCTAATGG</w:t>
            </w:r>
          </w:p>
        </w:tc>
      </w:tr>
      <w:tr w:rsidR="00AA2426" w:rsidRPr="006D46B5" w14:paraId="1E3AA6D0" w14:textId="77777777" w:rsidTr="0042037A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4FBBC" w14:textId="68DE2759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P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3A4F" w14:textId="4B0AE058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A877" w14:textId="7EE03C5A" w:rsidR="00AA2426" w:rsidRPr="006D46B5" w:rsidRDefault="00AA2426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AA242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GAATGTGCCCTTTCGCTCA</w:t>
            </w:r>
          </w:p>
        </w:tc>
      </w:tr>
      <w:tr w:rsidR="00AA2426" w:rsidRPr="006D46B5" w14:paraId="1EFA27C6" w14:textId="77777777" w:rsidTr="0042037A">
        <w:trPr>
          <w:trHeight w:val="574"/>
          <w:jc w:val="center"/>
        </w:trPr>
        <w:tc>
          <w:tcPr>
            <w:tcW w:w="9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09EE" w14:textId="77777777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3B1B3" w14:textId="62B04994" w:rsidR="00AA2426" w:rsidRPr="006D46B5" w:rsidRDefault="00AA2426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E961" w14:textId="0C1CB88A" w:rsidR="00AA2426" w:rsidRPr="006D46B5" w:rsidRDefault="00AA2426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AA242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CCTCCTCTCTTCGTTCTTGTT</w:t>
            </w:r>
          </w:p>
        </w:tc>
      </w:tr>
      <w:tr w:rsidR="00D3774A" w:rsidRPr="006D46B5" w14:paraId="68CC2E92" w14:textId="77777777" w:rsidTr="00A77CD4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AEB5" w14:textId="35560FF1" w:rsidR="00D3774A" w:rsidRPr="006D46B5" w:rsidRDefault="00F8126D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PI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36B6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BFC0" w14:textId="166F3BFE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TGCCCTATGACACGGATCTA</w:t>
            </w:r>
          </w:p>
        </w:tc>
      </w:tr>
      <w:tr w:rsidR="00D3774A" w:rsidRPr="006D46B5" w14:paraId="43B962CC" w14:textId="77777777" w:rsidTr="00A77CD4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80C2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F9DFD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FB81" w14:textId="129D1F14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TCCCAGTAATGGTCGCTAT</w:t>
            </w: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</w:p>
        </w:tc>
      </w:tr>
      <w:tr w:rsidR="00D3774A" w:rsidRPr="006D46B5" w14:paraId="32966FBE" w14:textId="77777777" w:rsidTr="00A77CD4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0B45" w14:textId="1A789D30" w:rsidR="00D3774A" w:rsidRPr="006D46B5" w:rsidRDefault="00F8126D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YR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23C5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FDE8" w14:textId="6307364F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CTGAGACCGAGTCGCCTTAT</w:t>
            </w:r>
          </w:p>
        </w:tc>
      </w:tr>
      <w:tr w:rsidR="00D3774A" w:rsidRPr="006D46B5" w14:paraId="44EF9CE1" w14:textId="77777777" w:rsidTr="00A77CD4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AA48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67954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957F1" w14:textId="34017712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TACGGCCTCTGTGTGTTGAG</w:t>
            </w:r>
          </w:p>
        </w:tc>
      </w:tr>
      <w:tr w:rsidR="00D3774A" w:rsidRPr="006D46B5" w14:paraId="4A46D5FF" w14:textId="77777777" w:rsidTr="00A77CD4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45E5" w14:textId="7E52F9DC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</w:t>
            </w:r>
            <w:r w:rsidR="00F8126D"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3A15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113F0" w14:textId="0EA198F9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GCCTCAGTATGCTGGCTCT</w:t>
            </w:r>
          </w:p>
        </w:tc>
      </w:tr>
      <w:tr w:rsidR="00D3774A" w:rsidRPr="006D46B5" w14:paraId="43183137" w14:textId="77777777" w:rsidTr="00A77CD4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8290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98982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06BD" w14:textId="462A142F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GACCTTTGCCTCCTTGTTC</w:t>
            </w:r>
          </w:p>
        </w:tc>
      </w:tr>
      <w:tr w:rsidR="00D3774A" w:rsidRPr="006D46B5" w14:paraId="7F7024E1" w14:textId="77777777" w:rsidTr="00A77CD4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D96F" w14:textId="72C987F6" w:rsidR="00D3774A" w:rsidRPr="006D46B5" w:rsidRDefault="00F8126D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D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6319F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A6061" w14:textId="24B5F3AD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TGGCCTTACCAGTGACCG</w:t>
            </w:r>
          </w:p>
        </w:tc>
      </w:tr>
      <w:tr w:rsidR="00D3774A" w:rsidRPr="006D46B5" w14:paraId="218B7E37" w14:textId="77777777" w:rsidTr="00A77CD4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BC0F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49B8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2C926" w14:textId="4028FA1E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GTTCCAGGTCCGATCCAG</w:t>
            </w:r>
          </w:p>
        </w:tc>
      </w:tr>
      <w:tr w:rsidR="00D3774A" w:rsidRPr="006D46B5" w14:paraId="2B0BB381" w14:textId="77777777" w:rsidTr="00A77CD4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BB6D" w14:textId="143C1E21" w:rsidR="00D3774A" w:rsidRPr="006D46B5" w:rsidRDefault="00F8126D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D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2E52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E504" w14:textId="4DECE382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TGCTCATCTATACACGGTTACC</w:t>
            </w:r>
          </w:p>
        </w:tc>
      </w:tr>
      <w:tr w:rsidR="00D3774A" w:rsidRPr="006D46B5" w14:paraId="6C5A64D5" w14:textId="77777777" w:rsidTr="00AA2426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F228A9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EE291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6A23A" w14:textId="328FC76F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GAAACGTCGTACAGTTCTGTG</w:t>
            </w:r>
          </w:p>
        </w:tc>
      </w:tr>
      <w:tr w:rsidR="00D3774A" w:rsidRPr="006D46B5" w14:paraId="46000271" w14:textId="77777777" w:rsidTr="00AA2426">
        <w:trPr>
          <w:trHeight w:val="574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B3072" w14:textId="750E2FF3" w:rsidR="00D3774A" w:rsidRPr="006D46B5" w:rsidRDefault="00F8126D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D206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DE6301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W</w:t>
            </w:r>
          </w:p>
        </w:tc>
        <w:tc>
          <w:tcPr>
            <w:tcW w:w="331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88CBD2" w14:textId="2D6C328A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TACAAGGGATCGGGTTTATGGA</w:t>
            </w:r>
          </w:p>
        </w:tc>
      </w:tr>
      <w:tr w:rsidR="00D3774A" w:rsidRPr="006D46B5" w14:paraId="06C1AD52" w14:textId="77777777" w:rsidTr="00AA2426">
        <w:trPr>
          <w:trHeight w:val="574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A8A03" w14:textId="77777777" w:rsidR="00D3774A" w:rsidRPr="006D46B5" w:rsidRDefault="00D3774A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3D4A37" w14:textId="77777777" w:rsidR="00D3774A" w:rsidRPr="006D46B5" w:rsidRDefault="00D3774A" w:rsidP="00D37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V</w:t>
            </w:r>
          </w:p>
        </w:tc>
        <w:tc>
          <w:tcPr>
            <w:tcW w:w="3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54F180" w14:textId="285944C5" w:rsidR="00D3774A" w:rsidRPr="006D46B5" w:rsidRDefault="00F8126D" w:rsidP="00D37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46B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TGGCATTGCCTAGTAGCGTA</w:t>
            </w:r>
          </w:p>
        </w:tc>
      </w:tr>
    </w:tbl>
    <w:p w14:paraId="78F80FA5" w14:textId="77777777" w:rsidR="006D46B5" w:rsidRPr="006D46B5" w:rsidRDefault="006D46B5" w:rsidP="00D3774A">
      <w:pPr>
        <w:rPr>
          <w:rFonts w:ascii="Times New Roman" w:hAnsi="Times New Roman" w:cs="Times New Roman" w:hint="eastAsia"/>
          <w:sz w:val="24"/>
        </w:rPr>
      </w:pPr>
    </w:p>
    <w:sectPr w:rsidR="006D46B5" w:rsidRPr="006D46B5" w:rsidSect="003A58D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F4E3E" w14:textId="77777777" w:rsidR="00470E3B" w:rsidRDefault="00470E3B" w:rsidP="0002703D">
      <w:r>
        <w:separator/>
      </w:r>
    </w:p>
  </w:endnote>
  <w:endnote w:type="continuationSeparator" w:id="0">
    <w:p w14:paraId="3C6D7704" w14:textId="77777777" w:rsidR="00470E3B" w:rsidRDefault="00470E3B" w:rsidP="00027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-B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0529A" w14:textId="77777777" w:rsidR="0000092B" w:rsidRDefault="00D073D2">
    <w:pPr>
      <w:pStyle w:val="a3"/>
      <w:jc w:val="center"/>
    </w:pPr>
    <w:r>
      <w:fldChar w:fldCharType="begin"/>
    </w:r>
    <w:r w:rsidR="007C28FB">
      <w:instrText xml:space="preserve"> PAGE   \* MERGEFORMAT </w:instrText>
    </w:r>
    <w:r>
      <w:fldChar w:fldCharType="separate"/>
    </w:r>
    <w:r w:rsidR="006943D2" w:rsidRPr="006943D2">
      <w:rPr>
        <w:noProof/>
        <w:lang w:val="zh-CN"/>
      </w:rPr>
      <w:t>1</w:t>
    </w:r>
    <w:r>
      <w:fldChar w:fldCharType="end"/>
    </w:r>
  </w:p>
  <w:p w14:paraId="4A2D8EE0" w14:textId="77777777" w:rsidR="0000092B" w:rsidRDefault="00470E3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CBFBF" w14:textId="77777777" w:rsidR="00470E3B" w:rsidRDefault="00470E3B" w:rsidP="0002703D">
      <w:r>
        <w:separator/>
      </w:r>
    </w:p>
  </w:footnote>
  <w:footnote w:type="continuationSeparator" w:id="0">
    <w:p w14:paraId="26FB8FCB" w14:textId="77777777" w:rsidR="00470E3B" w:rsidRDefault="00470E3B" w:rsidP="00027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FB"/>
    <w:rsid w:val="00000192"/>
    <w:rsid w:val="0000031F"/>
    <w:rsid w:val="00000CBB"/>
    <w:rsid w:val="00000D99"/>
    <w:rsid w:val="00001692"/>
    <w:rsid w:val="00001D4C"/>
    <w:rsid w:val="00001E32"/>
    <w:rsid w:val="000020E8"/>
    <w:rsid w:val="00002532"/>
    <w:rsid w:val="00002C1A"/>
    <w:rsid w:val="000030DA"/>
    <w:rsid w:val="00003447"/>
    <w:rsid w:val="000037F4"/>
    <w:rsid w:val="0000399C"/>
    <w:rsid w:val="00003C68"/>
    <w:rsid w:val="00003E32"/>
    <w:rsid w:val="00003EFF"/>
    <w:rsid w:val="00003F44"/>
    <w:rsid w:val="00004617"/>
    <w:rsid w:val="000057D7"/>
    <w:rsid w:val="00007247"/>
    <w:rsid w:val="000076C4"/>
    <w:rsid w:val="00007A34"/>
    <w:rsid w:val="00010D3D"/>
    <w:rsid w:val="00011417"/>
    <w:rsid w:val="00012782"/>
    <w:rsid w:val="000129F5"/>
    <w:rsid w:val="00012CE4"/>
    <w:rsid w:val="00013461"/>
    <w:rsid w:val="000138B1"/>
    <w:rsid w:val="0001393D"/>
    <w:rsid w:val="00013FE3"/>
    <w:rsid w:val="00015482"/>
    <w:rsid w:val="00015EA4"/>
    <w:rsid w:val="00016956"/>
    <w:rsid w:val="00016CA0"/>
    <w:rsid w:val="00017399"/>
    <w:rsid w:val="00017BF1"/>
    <w:rsid w:val="0002232D"/>
    <w:rsid w:val="0002237A"/>
    <w:rsid w:val="00022C5E"/>
    <w:rsid w:val="00023588"/>
    <w:rsid w:val="00023B46"/>
    <w:rsid w:val="00023E44"/>
    <w:rsid w:val="00025E40"/>
    <w:rsid w:val="00025FE7"/>
    <w:rsid w:val="00026099"/>
    <w:rsid w:val="0002703D"/>
    <w:rsid w:val="000275B0"/>
    <w:rsid w:val="00027647"/>
    <w:rsid w:val="000300B8"/>
    <w:rsid w:val="00030219"/>
    <w:rsid w:val="00031228"/>
    <w:rsid w:val="00031653"/>
    <w:rsid w:val="00031A70"/>
    <w:rsid w:val="00031F99"/>
    <w:rsid w:val="00032398"/>
    <w:rsid w:val="000329D9"/>
    <w:rsid w:val="000335D1"/>
    <w:rsid w:val="00033EEB"/>
    <w:rsid w:val="000350BB"/>
    <w:rsid w:val="00035591"/>
    <w:rsid w:val="000358BB"/>
    <w:rsid w:val="00035B18"/>
    <w:rsid w:val="00035B7E"/>
    <w:rsid w:val="00035FF4"/>
    <w:rsid w:val="00037598"/>
    <w:rsid w:val="00037642"/>
    <w:rsid w:val="00040825"/>
    <w:rsid w:val="00043631"/>
    <w:rsid w:val="00043DE8"/>
    <w:rsid w:val="00043E86"/>
    <w:rsid w:val="00043F5A"/>
    <w:rsid w:val="000454CD"/>
    <w:rsid w:val="00045682"/>
    <w:rsid w:val="0004775E"/>
    <w:rsid w:val="00047A3C"/>
    <w:rsid w:val="00050448"/>
    <w:rsid w:val="000507AD"/>
    <w:rsid w:val="00051138"/>
    <w:rsid w:val="00051403"/>
    <w:rsid w:val="00051DCC"/>
    <w:rsid w:val="00053FF7"/>
    <w:rsid w:val="00054303"/>
    <w:rsid w:val="00054903"/>
    <w:rsid w:val="00054C35"/>
    <w:rsid w:val="00055F32"/>
    <w:rsid w:val="00056C77"/>
    <w:rsid w:val="00056E75"/>
    <w:rsid w:val="00057730"/>
    <w:rsid w:val="0006052B"/>
    <w:rsid w:val="00060B81"/>
    <w:rsid w:val="00061702"/>
    <w:rsid w:val="0006181E"/>
    <w:rsid w:val="00061A90"/>
    <w:rsid w:val="00061D83"/>
    <w:rsid w:val="00062152"/>
    <w:rsid w:val="00063C0E"/>
    <w:rsid w:val="000643FD"/>
    <w:rsid w:val="000653A8"/>
    <w:rsid w:val="00065657"/>
    <w:rsid w:val="00065685"/>
    <w:rsid w:val="0006574D"/>
    <w:rsid w:val="0006596D"/>
    <w:rsid w:val="00065AB0"/>
    <w:rsid w:val="00070B8D"/>
    <w:rsid w:val="000714F9"/>
    <w:rsid w:val="00071835"/>
    <w:rsid w:val="00071E17"/>
    <w:rsid w:val="00072A9A"/>
    <w:rsid w:val="00074392"/>
    <w:rsid w:val="00074F2F"/>
    <w:rsid w:val="000752E1"/>
    <w:rsid w:val="0007615F"/>
    <w:rsid w:val="0007626C"/>
    <w:rsid w:val="000763F0"/>
    <w:rsid w:val="00076D82"/>
    <w:rsid w:val="00077197"/>
    <w:rsid w:val="00077288"/>
    <w:rsid w:val="00077C65"/>
    <w:rsid w:val="00077D78"/>
    <w:rsid w:val="00080CD7"/>
    <w:rsid w:val="00080DB8"/>
    <w:rsid w:val="00080F4D"/>
    <w:rsid w:val="0008239E"/>
    <w:rsid w:val="00082671"/>
    <w:rsid w:val="00082C92"/>
    <w:rsid w:val="000839D7"/>
    <w:rsid w:val="000848E7"/>
    <w:rsid w:val="00084A1C"/>
    <w:rsid w:val="00084C52"/>
    <w:rsid w:val="00084D09"/>
    <w:rsid w:val="000853EF"/>
    <w:rsid w:val="0008547B"/>
    <w:rsid w:val="000858A3"/>
    <w:rsid w:val="0008666C"/>
    <w:rsid w:val="0008682A"/>
    <w:rsid w:val="000904E9"/>
    <w:rsid w:val="00090C2E"/>
    <w:rsid w:val="00091606"/>
    <w:rsid w:val="00091B88"/>
    <w:rsid w:val="00093079"/>
    <w:rsid w:val="00094310"/>
    <w:rsid w:val="00095A25"/>
    <w:rsid w:val="00095C9C"/>
    <w:rsid w:val="000964A3"/>
    <w:rsid w:val="00096A63"/>
    <w:rsid w:val="000A1598"/>
    <w:rsid w:val="000A1CD9"/>
    <w:rsid w:val="000A1E7D"/>
    <w:rsid w:val="000A213D"/>
    <w:rsid w:val="000A3AE0"/>
    <w:rsid w:val="000A46A5"/>
    <w:rsid w:val="000A4A5D"/>
    <w:rsid w:val="000A5083"/>
    <w:rsid w:val="000A508D"/>
    <w:rsid w:val="000A64BB"/>
    <w:rsid w:val="000A6541"/>
    <w:rsid w:val="000A7786"/>
    <w:rsid w:val="000B0033"/>
    <w:rsid w:val="000B0632"/>
    <w:rsid w:val="000B0ACA"/>
    <w:rsid w:val="000B1E56"/>
    <w:rsid w:val="000B2F8D"/>
    <w:rsid w:val="000B3FFE"/>
    <w:rsid w:val="000B44D2"/>
    <w:rsid w:val="000B4684"/>
    <w:rsid w:val="000B4849"/>
    <w:rsid w:val="000B4D13"/>
    <w:rsid w:val="000B56D5"/>
    <w:rsid w:val="000B5C99"/>
    <w:rsid w:val="000B61E9"/>
    <w:rsid w:val="000B6F0F"/>
    <w:rsid w:val="000B71ED"/>
    <w:rsid w:val="000B722C"/>
    <w:rsid w:val="000B79D5"/>
    <w:rsid w:val="000B7D24"/>
    <w:rsid w:val="000B7F00"/>
    <w:rsid w:val="000C04A7"/>
    <w:rsid w:val="000C0F6A"/>
    <w:rsid w:val="000C1663"/>
    <w:rsid w:val="000C1AC1"/>
    <w:rsid w:val="000C26DF"/>
    <w:rsid w:val="000C2CBF"/>
    <w:rsid w:val="000C33C7"/>
    <w:rsid w:val="000C397D"/>
    <w:rsid w:val="000C40C1"/>
    <w:rsid w:val="000C44A5"/>
    <w:rsid w:val="000C4F37"/>
    <w:rsid w:val="000C508A"/>
    <w:rsid w:val="000C5467"/>
    <w:rsid w:val="000C5C78"/>
    <w:rsid w:val="000C5D5A"/>
    <w:rsid w:val="000C5F26"/>
    <w:rsid w:val="000C62FB"/>
    <w:rsid w:val="000C76F3"/>
    <w:rsid w:val="000C7E36"/>
    <w:rsid w:val="000D00D2"/>
    <w:rsid w:val="000D04B1"/>
    <w:rsid w:val="000D0595"/>
    <w:rsid w:val="000D0A4D"/>
    <w:rsid w:val="000D0E89"/>
    <w:rsid w:val="000D2AEE"/>
    <w:rsid w:val="000D2E88"/>
    <w:rsid w:val="000D32CF"/>
    <w:rsid w:val="000D36D2"/>
    <w:rsid w:val="000D4271"/>
    <w:rsid w:val="000D4287"/>
    <w:rsid w:val="000D4329"/>
    <w:rsid w:val="000D461E"/>
    <w:rsid w:val="000D52A0"/>
    <w:rsid w:val="000D583D"/>
    <w:rsid w:val="000D6160"/>
    <w:rsid w:val="000D676D"/>
    <w:rsid w:val="000D68F4"/>
    <w:rsid w:val="000D6FCD"/>
    <w:rsid w:val="000D7329"/>
    <w:rsid w:val="000D7583"/>
    <w:rsid w:val="000D7E39"/>
    <w:rsid w:val="000E060C"/>
    <w:rsid w:val="000E07EB"/>
    <w:rsid w:val="000E09C1"/>
    <w:rsid w:val="000E09E3"/>
    <w:rsid w:val="000E2481"/>
    <w:rsid w:val="000E2DD1"/>
    <w:rsid w:val="000E32B8"/>
    <w:rsid w:val="000E4BA9"/>
    <w:rsid w:val="000E4E1F"/>
    <w:rsid w:val="000E5220"/>
    <w:rsid w:val="000E5685"/>
    <w:rsid w:val="000E6604"/>
    <w:rsid w:val="000E665E"/>
    <w:rsid w:val="000E7C20"/>
    <w:rsid w:val="000F0C7A"/>
    <w:rsid w:val="000F14DF"/>
    <w:rsid w:val="000F1C81"/>
    <w:rsid w:val="000F311F"/>
    <w:rsid w:val="000F4518"/>
    <w:rsid w:val="000F4897"/>
    <w:rsid w:val="000F53B7"/>
    <w:rsid w:val="000F59E5"/>
    <w:rsid w:val="000F5A85"/>
    <w:rsid w:val="000F5EBF"/>
    <w:rsid w:val="000F6446"/>
    <w:rsid w:val="000F6F74"/>
    <w:rsid w:val="000F73AB"/>
    <w:rsid w:val="000F73CA"/>
    <w:rsid w:val="000F75C1"/>
    <w:rsid w:val="000F7BA4"/>
    <w:rsid w:val="000F7E9C"/>
    <w:rsid w:val="001008D5"/>
    <w:rsid w:val="001012DB"/>
    <w:rsid w:val="0010181B"/>
    <w:rsid w:val="00101895"/>
    <w:rsid w:val="00102C35"/>
    <w:rsid w:val="0010372E"/>
    <w:rsid w:val="00105708"/>
    <w:rsid w:val="00105B40"/>
    <w:rsid w:val="00105CE5"/>
    <w:rsid w:val="00106496"/>
    <w:rsid w:val="001066F2"/>
    <w:rsid w:val="00106772"/>
    <w:rsid w:val="00107552"/>
    <w:rsid w:val="001106F9"/>
    <w:rsid w:val="001109D0"/>
    <w:rsid w:val="00111D2E"/>
    <w:rsid w:val="00111DED"/>
    <w:rsid w:val="00111FE7"/>
    <w:rsid w:val="001120E4"/>
    <w:rsid w:val="0011335D"/>
    <w:rsid w:val="001134B7"/>
    <w:rsid w:val="00113C64"/>
    <w:rsid w:val="00113F1E"/>
    <w:rsid w:val="001141B9"/>
    <w:rsid w:val="001154D2"/>
    <w:rsid w:val="00115A97"/>
    <w:rsid w:val="00116AEB"/>
    <w:rsid w:val="00116DB9"/>
    <w:rsid w:val="00117130"/>
    <w:rsid w:val="00117522"/>
    <w:rsid w:val="001179F0"/>
    <w:rsid w:val="001209C1"/>
    <w:rsid w:val="00120CBD"/>
    <w:rsid w:val="0012328E"/>
    <w:rsid w:val="00123CC8"/>
    <w:rsid w:val="001262A4"/>
    <w:rsid w:val="0012638C"/>
    <w:rsid w:val="00126B64"/>
    <w:rsid w:val="00130DD1"/>
    <w:rsid w:val="00132F12"/>
    <w:rsid w:val="001338EE"/>
    <w:rsid w:val="00134075"/>
    <w:rsid w:val="001344D8"/>
    <w:rsid w:val="0013462A"/>
    <w:rsid w:val="00134A23"/>
    <w:rsid w:val="00137692"/>
    <w:rsid w:val="00137A85"/>
    <w:rsid w:val="00140028"/>
    <w:rsid w:val="00140DD0"/>
    <w:rsid w:val="00140E03"/>
    <w:rsid w:val="00141507"/>
    <w:rsid w:val="00141EEC"/>
    <w:rsid w:val="00141F47"/>
    <w:rsid w:val="00143232"/>
    <w:rsid w:val="00143476"/>
    <w:rsid w:val="00143740"/>
    <w:rsid w:val="0014379F"/>
    <w:rsid w:val="001456E3"/>
    <w:rsid w:val="0014618D"/>
    <w:rsid w:val="0014739A"/>
    <w:rsid w:val="00147E92"/>
    <w:rsid w:val="001509AA"/>
    <w:rsid w:val="001510F1"/>
    <w:rsid w:val="00151188"/>
    <w:rsid w:val="00152188"/>
    <w:rsid w:val="0015272E"/>
    <w:rsid w:val="0015320F"/>
    <w:rsid w:val="00153A81"/>
    <w:rsid w:val="00153C50"/>
    <w:rsid w:val="00153E68"/>
    <w:rsid w:val="00154861"/>
    <w:rsid w:val="00154A0A"/>
    <w:rsid w:val="00154E8D"/>
    <w:rsid w:val="00155475"/>
    <w:rsid w:val="001554BD"/>
    <w:rsid w:val="001555B1"/>
    <w:rsid w:val="00155861"/>
    <w:rsid w:val="00155D66"/>
    <w:rsid w:val="00156A47"/>
    <w:rsid w:val="00157053"/>
    <w:rsid w:val="00157BB3"/>
    <w:rsid w:val="00161052"/>
    <w:rsid w:val="00161278"/>
    <w:rsid w:val="00161C49"/>
    <w:rsid w:val="00162783"/>
    <w:rsid w:val="00162CAE"/>
    <w:rsid w:val="00162F9E"/>
    <w:rsid w:val="001637B1"/>
    <w:rsid w:val="0016418F"/>
    <w:rsid w:val="00164EE5"/>
    <w:rsid w:val="00165712"/>
    <w:rsid w:val="0016647B"/>
    <w:rsid w:val="00166649"/>
    <w:rsid w:val="00166F50"/>
    <w:rsid w:val="00167212"/>
    <w:rsid w:val="0016727B"/>
    <w:rsid w:val="001704E1"/>
    <w:rsid w:val="00170E85"/>
    <w:rsid w:val="00171723"/>
    <w:rsid w:val="001722FA"/>
    <w:rsid w:val="00172529"/>
    <w:rsid w:val="00172A9C"/>
    <w:rsid w:val="00172B20"/>
    <w:rsid w:val="00173584"/>
    <w:rsid w:val="00174856"/>
    <w:rsid w:val="00174CFE"/>
    <w:rsid w:val="001751D3"/>
    <w:rsid w:val="00175812"/>
    <w:rsid w:val="00177AAF"/>
    <w:rsid w:val="0018056B"/>
    <w:rsid w:val="00180FC9"/>
    <w:rsid w:val="00182666"/>
    <w:rsid w:val="001829CC"/>
    <w:rsid w:val="00182C83"/>
    <w:rsid w:val="00182F0E"/>
    <w:rsid w:val="001834D3"/>
    <w:rsid w:val="00183754"/>
    <w:rsid w:val="00183F64"/>
    <w:rsid w:val="00184824"/>
    <w:rsid w:val="00184A6B"/>
    <w:rsid w:val="00184AC7"/>
    <w:rsid w:val="001850A7"/>
    <w:rsid w:val="001850D0"/>
    <w:rsid w:val="00186058"/>
    <w:rsid w:val="00187184"/>
    <w:rsid w:val="00187433"/>
    <w:rsid w:val="0019158E"/>
    <w:rsid w:val="00191EBF"/>
    <w:rsid w:val="00192100"/>
    <w:rsid w:val="00192A94"/>
    <w:rsid w:val="00193CAE"/>
    <w:rsid w:val="00194215"/>
    <w:rsid w:val="00194871"/>
    <w:rsid w:val="00195053"/>
    <w:rsid w:val="0019561B"/>
    <w:rsid w:val="001957B6"/>
    <w:rsid w:val="00195834"/>
    <w:rsid w:val="001960BB"/>
    <w:rsid w:val="00197752"/>
    <w:rsid w:val="001A05D9"/>
    <w:rsid w:val="001A0926"/>
    <w:rsid w:val="001A0DC7"/>
    <w:rsid w:val="001A1643"/>
    <w:rsid w:val="001A21AE"/>
    <w:rsid w:val="001A34A0"/>
    <w:rsid w:val="001A38CF"/>
    <w:rsid w:val="001A3E80"/>
    <w:rsid w:val="001A51D0"/>
    <w:rsid w:val="001A549D"/>
    <w:rsid w:val="001A56E8"/>
    <w:rsid w:val="001A57AE"/>
    <w:rsid w:val="001A662C"/>
    <w:rsid w:val="001A7415"/>
    <w:rsid w:val="001B00C6"/>
    <w:rsid w:val="001B08A3"/>
    <w:rsid w:val="001B11AD"/>
    <w:rsid w:val="001B12D8"/>
    <w:rsid w:val="001B1B7D"/>
    <w:rsid w:val="001B24CB"/>
    <w:rsid w:val="001B3194"/>
    <w:rsid w:val="001B40E3"/>
    <w:rsid w:val="001B4807"/>
    <w:rsid w:val="001B49D5"/>
    <w:rsid w:val="001B4AF6"/>
    <w:rsid w:val="001B500A"/>
    <w:rsid w:val="001B5424"/>
    <w:rsid w:val="001B54FE"/>
    <w:rsid w:val="001B5587"/>
    <w:rsid w:val="001B5701"/>
    <w:rsid w:val="001B66AB"/>
    <w:rsid w:val="001B6BF1"/>
    <w:rsid w:val="001B79F1"/>
    <w:rsid w:val="001C00C8"/>
    <w:rsid w:val="001C0F0A"/>
    <w:rsid w:val="001C14BA"/>
    <w:rsid w:val="001C2361"/>
    <w:rsid w:val="001C26E5"/>
    <w:rsid w:val="001C2C5A"/>
    <w:rsid w:val="001C2E09"/>
    <w:rsid w:val="001C34FC"/>
    <w:rsid w:val="001C45B3"/>
    <w:rsid w:val="001C4693"/>
    <w:rsid w:val="001C49D6"/>
    <w:rsid w:val="001C4EC5"/>
    <w:rsid w:val="001C566B"/>
    <w:rsid w:val="001C56C4"/>
    <w:rsid w:val="001C5C06"/>
    <w:rsid w:val="001C66F4"/>
    <w:rsid w:val="001C68E7"/>
    <w:rsid w:val="001D00D2"/>
    <w:rsid w:val="001D0B3D"/>
    <w:rsid w:val="001D155E"/>
    <w:rsid w:val="001D16DA"/>
    <w:rsid w:val="001D23FE"/>
    <w:rsid w:val="001D24D7"/>
    <w:rsid w:val="001D2B51"/>
    <w:rsid w:val="001D4528"/>
    <w:rsid w:val="001D4E01"/>
    <w:rsid w:val="001D7282"/>
    <w:rsid w:val="001D7872"/>
    <w:rsid w:val="001D790A"/>
    <w:rsid w:val="001D7CDE"/>
    <w:rsid w:val="001E02E1"/>
    <w:rsid w:val="001E0620"/>
    <w:rsid w:val="001E0D34"/>
    <w:rsid w:val="001E0D72"/>
    <w:rsid w:val="001E17F1"/>
    <w:rsid w:val="001E207C"/>
    <w:rsid w:val="001E3207"/>
    <w:rsid w:val="001E33CB"/>
    <w:rsid w:val="001E36EB"/>
    <w:rsid w:val="001E40FF"/>
    <w:rsid w:val="001E4DAF"/>
    <w:rsid w:val="001E4E4D"/>
    <w:rsid w:val="001E4E96"/>
    <w:rsid w:val="001E4F2F"/>
    <w:rsid w:val="001E55D7"/>
    <w:rsid w:val="001E726A"/>
    <w:rsid w:val="001E7B88"/>
    <w:rsid w:val="001F08B1"/>
    <w:rsid w:val="001F0BFC"/>
    <w:rsid w:val="001F0F18"/>
    <w:rsid w:val="001F16EC"/>
    <w:rsid w:val="001F213B"/>
    <w:rsid w:val="001F21D7"/>
    <w:rsid w:val="001F3CEC"/>
    <w:rsid w:val="001F41FD"/>
    <w:rsid w:val="001F49E6"/>
    <w:rsid w:val="001F5F9C"/>
    <w:rsid w:val="001F60B3"/>
    <w:rsid w:val="001F6AB6"/>
    <w:rsid w:val="001F6EAA"/>
    <w:rsid w:val="001F7767"/>
    <w:rsid w:val="001F7769"/>
    <w:rsid w:val="00200518"/>
    <w:rsid w:val="00201107"/>
    <w:rsid w:val="00201591"/>
    <w:rsid w:val="002016FF"/>
    <w:rsid w:val="00201A3E"/>
    <w:rsid w:val="00201D6A"/>
    <w:rsid w:val="00202408"/>
    <w:rsid w:val="002025DC"/>
    <w:rsid w:val="0020287A"/>
    <w:rsid w:val="002046F3"/>
    <w:rsid w:val="002048C9"/>
    <w:rsid w:val="00207533"/>
    <w:rsid w:val="00210A3E"/>
    <w:rsid w:val="00210EAE"/>
    <w:rsid w:val="00211C62"/>
    <w:rsid w:val="00211E7F"/>
    <w:rsid w:val="00212F58"/>
    <w:rsid w:val="00212FC8"/>
    <w:rsid w:val="00213BC9"/>
    <w:rsid w:val="002148AD"/>
    <w:rsid w:val="00214AC6"/>
    <w:rsid w:val="00214AFE"/>
    <w:rsid w:val="00215048"/>
    <w:rsid w:val="00215190"/>
    <w:rsid w:val="002159DE"/>
    <w:rsid w:val="00215C84"/>
    <w:rsid w:val="00215CD1"/>
    <w:rsid w:val="00215D9C"/>
    <w:rsid w:val="00216766"/>
    <w:rsid w:val="00216F45"/>
    <w:rsid w:val="0021712E"/>
    <w:rsid w:val="00217736"/>
    <w:rsid w:val="002179E8"/>
    <w:rsid w:val="002200FD"/>
    <w:rsid w:val="00220820"/>
    <w:rsid w:val="00220A18"/>
    <w:rsid w:val="00221347"/>
    <w:rsid w:val="00221443"/>
    <w:rsid w:val="00221561"/>
    <w:rsid w:val="00221570"/>
    <w:rsid w:val="00222050"/>
    <w:rsid w:val="002224E1"/>
    <w:rsid w:val="00222A15"/>
    <w:rsid w:val="002238D1"/>
    <w:rsid w:val="00226243"/>
    <w:rsid w:val="002263FA"/>
    <w:rsid w:val="0022774C"/>
    <w:rsid w:val="00227B18"/>
    <w:rsid w:val="00227B2F"/>
    <w:rsid w:val="00227C4A"/>
    <w:rsid w:val="00231ECD"/>
    <w:rsid w:val="00232248"/>
    <w:rsid w:val="0023263D"/>
    <w:rsid w:val="00233521"/>
    <w:rsid w:val="00233952"/>
    <w:rsid w:val="002339D4"/>
    <w:rsid w:val="00233E60"/>
    <w:rsid w:val="00233FA2"/>
    <w:rsid w:val="002342DA"/>
    <w:rsid w:val="00234543"/>
    <w:rsid w:val="00235CA3"/>
    <w:rsid w:val="00235D0A"/>
    <w:rsid w:val="002415DC"/>
    <w:rsid w:val="00242211"/>
    <w:rsid w:val="00242EEE"/>
    <w:rsid w:val="002448DB"/>
    <w:rsid w:val="00245C43"/>
    <w:rsid w:val="00245C6C"/>
    <w:rsid w:val="0024628E"/>
    <w:rsid w:val="00246AC1"/>
    <w:rsid w:val="002504E9"/>
    <w:rsid w:val="00251605"/>
    <w:rsid w:val="00252FF1"/>
    <w:rsid w:val="00253823"/>
    <w:rsid w:val="00253AD3"/>
    <w:rsid w:val="00253B75"/>
    <w:rsid w:val="00253FD1"/>
    <w:rsid w:val="00254AC2"/>
    <w:rsid w:val="002550EB"/>
    <w:rsid w:val="002552ED"/>
    <w:rsid w:val="00255D47"/>
    <w:rsid w:val="00257A42"/>
    <w:rsid w:val="00257E22"/>
    <w:rsid w:val="00260A98"/>
    <w:rsid w:val="00260AA4"/>
    <w:rsid w:val="00260FD5"/>
    <w:rsid w:val="0026224D"/>
    <w:rsid w:val="00263FAA"/>
    <w:rsid w:val="00264485"/>
    <w:rsid w:val="00265A18"/>
    <w:rsid w:val="00266AAC"/>
    <w:rsid w:val="00267516"/>
    <w:rsid w:val="00267637"/>
    <w:rsid w:val="0026798B"/>
    <w:rsid w:val="002707C0"/>
    <w:rsid w:val="002711FD"/>
    <w:rsid w:val="002713C6"/>
    <w:rsid w:val="0027190B"/>
    <w:rsid w:val="0027216C"/>
    <w:rsid w:val="00272217"/>
    <w:rsid w:val="00272225"/>
    <w:rsid w:val="00272736"/>
    <w:rsid w:val="00272836"/>
    <w:rsid w:val="0027475B"/>
    <w:rsid w:val="002748CF"/>
    <w:rsid w:val="00274CE6"/>
    <w:rsid w:val="00275368"/>
    <w:rsid w:val="00275E2D"/>
    <w:rsid w:val="0027603C"/>
    <w:rsid w:val="0027656D"/>
    <w:rsid w:val="00276D63"/>
    <w:rsid w:val="00277305"/>
    <w:rsid w:val="0027748D"/>
    <w:rsid w:val="00277589"/>
    <w:rsid w:val="00277998"/>
    <w:rsid w:val="00277A81"/>
    <w:rsid w:val="00277AC8"/>
    <w:rsid w:val="00280402"/>
    <w:rsid w:val="00280434"/>
    <w:rsid w:val="00280A40"/>
    <w:rsid w:val="00282336"/>
    <w:rsid w:val="002837B4"/>
    <w:rsid w:val="0028388D"/>
    <w:rsid w:val="0028444D"/>
    <w:rsid w:val="00284A1B"/>
    <w:rsid w:val="00284D5C"/>
    <w:rsid w:val="0028553A"/>
    <w:rsid w:val="002857B0"/>
    <w:rsid w:val="00285F65"/>
    <w:rsid w:val="002860D2"/>
    <w:rsid w:val="00286553"/>
    <w:rsid w:val="0028692F"/>
    <w:rsid w:val="002876BD"/>
    <w:rsid w:val="00287B80"/>
    <w:rsid w:val="002917E1"/>
    <w:rsid w:val="0029184C"/>
    <w:rsid w:val="00291939"/>
    <w:rsid w:val="0029216F"/>
    <w:rsid w:val="0029227B"/>
    <w:rsid w:val="002926D0"/>
    <w:rsid w:val="00293041"/>
    <w:rsid w:val="00293065"/>
    <w:rsid w:val="0029392C"/>
    <w:rsid w:val="00294277"/>
    <w:rsid w:val="002947C6"/>
    <w:rsid w:val="002949A1"/>
    <w:rsid w:val="00294A65"/>
    <w:rsid w:val="00294EBE"/>
    <w:rsid w:val="00295994"/>
    <w:rsid w:val="00296DF8"/>
    <w:rsid w:val="002970DC"/>
    <w:rsid w:val="002973D8"/>
    <w:rsid w:val="0029781A"/>
    <w:rsid w:val="002A0035"/>
    <w:rsid w:val="002A0365"/>
    <w:rsid w:val="002A062D"/>
    <w:rsid w:val="002A082E"/>
    <w:rsid w:val="002A0B3C"/>
    <w:rsid w:val="002A148D"/>
    <w:rsid w:val="002A1FBE"/>
    <w:rsid w:val="002A3BEA"/>
    <w:rsid w:val="002A55DD"/>
    <w:rsid w:val="002A5AC4"/>
    <w:rsid w:val="002A5BE3"/>
    <w:rsid w:val="002A5F7B"/>
    <w:rsid w:val="002A6E69"/>
    <w:rsid w:val="002A730D"/>
    <w:rsid w:val="002A7E44"/>
    <w:rsid w:val="002A7EF8"/>
    <w:rsid w:val="002B03E7"/>
    <w:rsid w:val="002B07EE"/>
    <w:rsid w:val="002B16F1"/>
    <w:rsid w:val="002B1BBE"/>
    <w:rsid w:val="002B221B"/>
    <w:rsid w:val="002B2A56"/>
    <w:rsid w:val="002B2A93"/>
    <w:rsid w:val="002B2AAA"/>
    <w:rsid w:val="002B2BCE"/>
    <w:rsid w:val="002B3D7F"/>
    <w:rsid w:val="002B4892"/>
    <w:rsid w:val="002B55C9"/>
    <w:rsid w:val="002B5D39"/>
    <w:rsid w:val="002B64BB"/>
    <w:rsid w:val="002B6EE8"/>
    <w:rsid w:val="002B70EE"/>
    <w:rsid w:val="002B7159"/>
    <w:rsid w:val="002B71DB"/>
    <w:rsid w:val="002B76F6"/>
    <w:rsid w:val="002B7761"/>
    <w:rsid w:val="002B7850"/>
    <w:rsid w:val="002B7A74"/>
    <w:rsid w:val="002C1C38"/>
    <w:rsid w:val="002C1E70"/>
    <w:rsid w:val="002C1FC3"/>
    <w:rsid w:val="002C25D5"/>
    <w:rsid w:val="002C279C"/>
    <w:rsid w:val="002C301F"/>
    <w:rsid w:val="002C3464"/>
    <w:rsid w:val="002C35B6"/>
    <w:rsid w:val="002C3819"/>
    <w:rsid w:val="002C3E6F"/>
    <w:rsid w:val="002C488D"/>
    <w:rsid w:val="002C4C85"/>
    <w:rsid w:val="002C5C50"/>
    <w:rsid w:val="002C6632"/>
    <w:rsid w:val="002C69E2"/>
    <w:rsid w:val="002C6E01"/>
    <w:rsid w:val="002C6E8E"/>
    <w:rsid w:val="002C704F"/>
    <w:rsid w:val="002D0244"/>
    <w:rsid w:val="002D06E4"/>
    <w:rsid w:val="002D0726"/>
    <w:rsid w:val="002D1074"/>
    <w:rsid w:val="002D133D"/>
    <w:rsid w:val="002D196E"/>
    <w:rsid w:val="002D1C27"/>
    <w:rsid w:val="002D390C"/>
    <w:rsid w:val="002D3E02"/>
    <w:rsid w:val="002D4BF3"/>
    <w:rsid w:val="002D4D48"/>
    <w:rsid w:val="002D4D56"/>
    <w:rsid w:val="002D542C"/>
    <w:rsid w:val="002D5488"/>
    <w:rsid w:val="002D6224"/>
    <w:rsid w:val="002D65D1"/>
    <w:rsid w:val="002D673E"/>
    <w:rsid w:val="002D68BB"/>
    <w:rsid w:val="002D7832"/>
    <w:rsid w:val="002E02D0"/>
    <w:rsid w:val="002E06EA"/>
    <w:rsid w:val="002E08F9"/>
    <w:rsid w:val="002E0AE5"/>
    <w:rsid w:val="002E1B04"/>
    <w:rsid w:val="002E1C7F"/>
    <w:rsid w:val="002E2173"/>
    <w:rsid w:val="002E277B"/>
    <w:rsid w:val="002E2A52"/>
    <w:rsid w:val="002E2E78"/>
    <w:rsid w:val="002E4465"/>
    <w:rsid w:val="002E46A3"/>
    <w:rsid w:val="002E4A71"/>
    <w:rsid w:val="002E4E9B"/>
    <w:rsid w:val="002E4FEA"/>
    <w:rsid w:val="002E625F"/>
    <w:rsid w:val="002E65FA"/>
    <w:rsid w:val="002E665A"/>
    <w:rsid w:val="002E73D0"/>
    <w:rsid w:val="002E7A5E"/>
    <w:rsid w:val="002F0241"/>
    <w:rsid w:val="002F125E"/>
    <w:rsid w:val="002F13B0"/>
    <w:rsid w:val="002F1405"/>
    <w:rsid w:val="002F1AD5"/>
    <w:rsid w:val="002F30AC"/>
    <w:rsid w:val="002F4C82"/>
    <w:rsid w:val="002F568D"/>
    <w:rsid w:val="002F5E05"/>
    <w:rsid w:val="002F72F2"/>
    <w:rsid w:val="002F73DF"/>
    <w:rsid w:val="002F752F"/>
    <w:rsid w:val="002F7A03"/>
    <w:rsid w:val="002F7BF8"/>
    <w:rsid w:val="00300128"/>
    <w:rsid w:val="003001A3"/>
    <w:rsid w:val="003003B0"/>
    <w:rsid w:val="0030081E"/>
    <w:rsid w:val="003015EE"/>
    <w:rsid w:val="00302A51"/>
    <w:rsid w:val="00303AAB"/>
    <w:rsid w:val="00303F77"/>
    <w:rsid w:val="00304879"/>
    <w:rsid w:val="003059C8"/>
    <w:rsid w:val="00306466"/>
    <w:rsid w:val="00306705"/>
    <w:rsid w:val="003070F3"/>
    <w:rsid w:val="00307546"/>
    <w:rsid w:val="003075A8"/>
    <w:rsid w:val="003075F7"/>
    <w:rsid w:val="00307A26"/>
    <w:rsid w:val="00310250"/>
    <w:rsid w:val="003108A3"/>
    <w:rsid w:val="00310EB6"/>
    <w:rsid w:val="00311C17"/>
    <w:rsid w:val="00312213"/>
    <w:rsid w:val="003124E2"/>
    <w:rsid w:val="003126F6"/>
    <w:rsid w:val="00314E59"/>
    <w:rsid w:val="00314FE2"/>
    <w:rsid w:val="0031573A"/>
    <w:rsid w:val="003157B1"/>
    <w:rsid w:val="00315E47"/>
    <w:rsid w:val="0031690B"/>
    <w:rsid w:val="0031702E"/>
    <w:rsid w:val="00317276"/>
    <w:rsid w:val="0031737E"/>
    <w:rsid w:val="0031781C"/>
    <w:rsid w:val="00317C56"/>
    <w:rsid w:val="0032097B"/>
    <w:rsid w:val="00321CDB"/>
    <w:rsid w:val="00321D99"/>
    <w:rsid w:val="00321DEA"/>
    <w:rsid w:val="00322647"/>
    <w:rsid w:val="00322A2A"/>
    <w:rsid w:val="00322FDB"/>
    <w:rsid w:val="003232DD"/>
    <w:rsid w:val="003235C8"/>
    <w:rsid w:val="00323DFE"/>
    <w:rsid w:val="00323F2F"/>
    <w:rsid w:val="00324058"/>
    <w:rsid w:val="0032443A"/>
    <w:rsid w:val="00325799"/>
    <w:rsid w:val="00325D64"/>
    <w:rsid w:val="003269C6"/>
    <w:rsid w:val="00326AF9"/>
    <w:rsid w:val="00327ED1"/>
    <w:rsid w:val="00330931"/>
    <w:rsid w:val="00330AB2"/>
    <w:rsid w:val="00330AF6"/>
    <w:rsid w:val="00330CA0"/>
    <w:rsid w:val="003311A1"/>
    <w:rsid w:val="003314E0"/>
    <w:rsid w:val="003317D9"/>
    <w:rsid w:val="00331AF0"/>
    <w:rsid w:val="00331F36"/>
    <w:rsid w:val="00332274"/>
    <w:rsid w:val="003323CE"/>
    <w:rsid w:val="003324FE"/>
    <w:rsid w:val="00333AC5"/>
    <w:rsid w:val="00333FDD"/>
    <w:rsid w:val="003343A2"/>
    <w:rsid w:val="00334466"/>
    <w:rsid w:val="00334D98"/>
    <w:rsid w:val="003355C4"/>
    <w:rsid w:val="00336050"/>
    <w:rsid w:val="003367FC"/>
    <w:rsid w:val="003372D4"/>
    <w:rsid w:val="00337428"/>
    <w:rsid w:val="003374FD"/>
    <w:rsid w:val="00340971"/>
    <w:rsid w:val="003423DD"/>
    <w:rsid w:val="00342A5A"/>
    <w:rsid w:val="00342CB3"/>
    <w:rsid w:val="00342CBF"/>
    <w:rsid w:val="00342EDF"/>
    <w:rsid w:val="00343FA3"/>
    <w:rsid w:val="00344232"/>
    <w:rsid w:val="00344C2F"/>
    <w:rsid w:val="00344C5B"/>
    <w:rsid w:val="00344CBD"/>
    <w:rsid w:val="00345C60"/>
    <w:rsid w:val="00346444"/>
    <w:rsid w:val="00346477"/>
    <w:rsid w:val="00347F9F"/>
    <w:rsid w:val="00350DD8"/>
    <w:rsid w:val="00350DFD"/>
    <w:rsid w:val="00351397"/>
    <w:rsid w:val="00351BC1"/>
    <w:rsid w:val="00351E6A"/>
    <w:rsid w:val="0035228D"/>
    <w:rsid w:val="0035270A"/>
    <w:rsid w:val="003527B6"/>
    <w:rsid w:val="00353148"/>
    <w:rsid w:val="00353941"/>
    <w:rsid w:val="00354C2C"/>
    <w:rsid w:val="003555EB"/>
    <w:rsid w:val="003563CA"/>
    <w:rsid w:val="00356F27"/>
    <w:rsid w:val="003577AB"/>
    <w:rsid w:val="00357F96"/>
    <w:rsid w:val="00361853"/>
    <w:rsid w:val="00361A24"/>
    <w:rsid w:val="00362373"/>
    <w:rsid w:val="00362978"/>
    <w:rsid w:val="0036307B"/>
    <w:rsid w:val="003630F9"/>
    <w:rsid w:val="00363394"/>
    <w:rsid w:val="00363D00"/>
    <w:rsid w:val="0036432C"/>
    <w:rsid w:val="00364543"/>
    <w:rsid w:val="0036457B"/>
    <w:rsid w:val="0036465E"/>
    <w:rsid w:val="003646E2"/>
    <w:rsid w:val="00364E5A"/>
    <w:rsid w:val="00364FCE"/>
    <w:rsid w:val="00366059"/>
    <w:rsid w:val="003665ED"/>
    <w:rsid w:val="00366A16"/>
    <w:rsid w:val="00366C63"/>
    <w:rsid w:val="00367162"/>
    <w:rsid w:val="003708D6"/>
    <w:rsid w:val="00370BBB"/>
    <w:rsid w:val="00370CB3"/>
    <w:rsid w:val="00371AED"/>
    <w:rsid w:val="003720A0"/>
    <w:rsid w:val="003725DE"/>
    <w:rsid w:val="003728D8"/>
    <w:rsid w:val="00373454"/>
    <w:rsid w:val="00374510"/>
    <w:rsid w:val="0037510F"/>
    <w:rsid w:val="0037526B"/>
    <w:rsid w:val="003753EC"/>
    <w:rsid w:val="00375599"/>
    <w:rsid w:val="00375882"/>
    <w:rsid w:val="00375C14"/>
    <w:rsid w:val="00375D7E"/>
    <w:rsid w:val="00375F3C"/>
    <w:rsid w:val="00376872"/>
    <w:rsid w:val="003769AC"/>
    <w:rsid w:val="003771D7"/>
    <w:rsid w:val="0037756C"/>
    <w:rsid w:val="00377B15"/>
    <w:rsid w:val="00377C9D"/>
    <w:rsid w:val="003803EF"/>
    <w:rsid w:val="003812A9"/>
    <w:rsid w:val="003818AA"/>
    <w:rsid w:val="00382882"/>
    <w:rsid w:val="00382DD0"/>
    <w:rsid w:val="003846E6"/>
    <w:rsid w:val="003848A8"/>
    <w:rsid w:val="00384D05"/>
    <w:rsid w:val="00385249"/>
    <w:rsid w:val="00386311"/>
    <w:rsid w:val="00386BA7"/>
    <w:rsid w:val="00386C57"/>
    <w:rsid w:val="00390AFC"/>
    <w:rsid w:val="00391141"/>
    <w:rsid w:val="003912D2"/>
    <w:rsid w:val="00391604"/>
    <w:rsid w:val="0039189A"/>
    <w:rsid w:val="00391DB0"/>
    <w:rsid w:val="00392436"/>
    <w:rsid w:val="003928B9"/>
    <w:rsid w:val="00392DB1"/>
    <w:rsid w:val="00393BAE"/>
    <w:rsid w:val="00393C4A"/>
    <w:rsid w:val="003943E3"/>
    <w:rsid w:val="00394C21"/>
    <w:rsid w:val="00394DEA"/>
    <w:rsid w:val="0039509B"/>
    <w:rsid w:val="0039530A"/>
    <w:rsid w:val="00396080"/>
    <w:rsid w:val="00397881"/>
    <w:rsid w:val="00397C41"/>
    <w:rsid w:val="003A04AF"/>
    <w:rsid w:val="003A19E5"/>
    <w:rsid w:val="003A1D6C"/>
    <w:rsid w:val="003A2E8A"/>
    <w:rsid w:val="003A2F07"/>
    <w:rsid w:val="003A4B8C"/>
    <w:rsid w:val="003A642D"/>
    <w:rsid w:val="003A6505"/>
    <w:rsid w:val="003A6CF2"/>
    <w:rsid w:val="003A71DB"/>
    <w:rsid w:val="003A73FF"/>
    <w:rsid w:val="003A76E2"/>
    <w:rsid w:val="003B001F"/>
    <w:rsid w:val="003B0214"/>
    <w:rsid w:val="003B0992"/>
    <w:rsid w:val="003B3DAD"/>
    <w:rsid w:val="003B6520"/>
    <w:rsid w:val="003B6F80"/>
    <w:rsid w:val="003B71D6"/>
    <w:rsid w:val="003B770A"/>
    <w:rsid w:val="003C0097"/>
    <w:rsid w:val="003C015B"/>
    <w:rsid w:val="003C0357"/>
    <w:rsid w:val="003C09D7"/>
    <w:rsid w:val="003C0B7F"/>
    <w:rsid w:val="003C0CB4"/>
    <w:rsid w:val="003C0F35"/>
    <w:rsid w:val="003C123F"/>
    <w:rsid w:val="003C3397"/>
    <w:rsid w:val="003C361E"/>
    <w:rsid w:val="003C3989"/>
    <w:rsid w:val="003C3A4B"/>
    <w:rsid w:val="003C4331"/>
    <w:rsid w:val="003C4928"/>
    <w:rsid w:val="003C4A0C"/>
    <w:rsid w:val="003C574F"/>
    <w:rsid w:val="003C5F90"/>
    <w:rsid w:val="003C642F"/>
    <w:rsid w:val="003C7B08"/>
    <w:rsid w:val="003C7B9B"/>
    <w:rsid w:val="003D04CE"/>
    <w:rsid w:val="003D0B66"/>
    <w:rsid w:val="003D0F6F"/>
    <w:rsid w:val="003D120E"/>
    <w:rsid w:val="003D13B5"/>
    <w:rsid w:val="003D23A7"/>
    <w:rsid w:val="003D3022"/>
    <w:rsid w:val="003D3235"/>
    <w:rsid w:val="003D3CF3"/>
    <w:rsid w:val="003D3E79"/>
    <w:rsid w:val="003D3F2F"/>
    <w:rsid w:val="003D46F3"/>
    <w:rsid w:val="003D4B53"/>
    <w:rsid w:val="003D588C"/>
    <w:rsid w:val="003D5C62"/>
    <w:rsid w:val="003D6C1C"/>
    <w:rsid w:val="003D756B"/>
    <w:rsid w:val="003D764C"/>
    <w:rsid w:val="003D7A83"/>
    <w:rsid w:val="003E0102"/>
    <w:rsid w:val="003E0A32"/>
    <w:rsid w:val="003E2386"/>
    <w:rsid w:val="003E2417"/>
    <w:rsid w:val="003E3251"/>
    <w:rsid w:val="003E5645"/>
    <w:rsid w:val="003E5A6E"/>
    <w:rsid w:val="003E5F41"/>
    <w:rsid w:val="003E6142"/>
    <w:rsid w:val="003E623F"/>
    <w:rsid w:val="003F0E42"/>
    <w:rsid w:val="003F22BF"/>
    <w:rsid w:val="003F2C9E"/>
    <w:rsid w:val="003F32CD"/>
    <w:rsid w:val="003F3B3F"/>
    <w:rsid w:val="003F44E4"/>
    <w:rsid w:val="003F4A5D"/>
    <w:rsid w:val="003F510E"/>
    <w:rsid w:val="003F5B75"/>
    <w:rsid w:val="00400063"/>
    <w:rsid w:val="00400D18"/>
    <w:rsid w:val="00401B94"/>
    <w:rsid w:val="004031CE"/>
    <w:rsid w:val="00404DF8"/>
    <w:rsid w:val="0040507D"/>
    <w:rsid w:val="0040528C"/>
    <w:rsid w:val="00405424"/>
    <w:rsid w:val="004059CA"/>
    <w:rsid w:val="00405D1D"/>
    <w:rsid w:val="00405ECD"/>
    <w:rsid w:val="0040617E"/>
    <w:rsid w:val="00406E59"/>
    <w:rsid w:val="00407871"/>
    <w:rsid w:val="00407880"/>
    <w:rsid w:val="00407A3E"/>
    <w:rsid w:val="00407B30"/>
    <w:rsid w:val="00407FA9"/>
    <w:rsid w:val="00410556"/>
    <w:rsid w:val="004115E8"/>
    <w:rsid w:val="00411B90"/>
    <w:rsid w:val="0041255F"/>
    <w:rsid w:val="0041329B"/>
    <w:rsid w:val="0041330E"/>
    <w:rsid w:val="004136E2"/>
    <w:rsid w:val="00413999"/>
    <w:rsid w:val="004145D0"/>
    <w:rsid w:val="0041474D"/>
    <w:rsid w:val="0041737D"/>
    <w:rsid w:val="00417C16"/>
    <w:rsid w:val="00421891"/>
    <w:rsid w:val="004235B7"/>
    <w:rsid w:val="00423EC1"/>
    <w:rsid w:val="0042468E"/>
    <w:rsid w:val="004247F1"/>
    <w:rsid w:val="004258A7"/>
    <w:rsid w:val="00426EA9"/>
    <w:rsid w:val="0042713D"/>
    <w:rsid w:val="004271CD"/>
    <w:rsid w:val="004277B4"/>
    <w:rsid w:val="00427DD9"/>
    <w:rsid w:val="00430427"/>
    <w:rsid w:val="004315CA"/>
    <w:rsid w:val="004322A5"/>
    <w:rsid w:val="00432453"/>
    <w:rsid w:val="00433F87"/>
    <w:rsid w:val="0043433A"/>
    <w:rsid w:val="00434997"/>
    <w:rsid w:val="00435136"/>
    <w:rsid w:val="00435ED2"/>
    <w:rsid w:val="004363D6"/>
    <w:rsid w:val="00436783"/>
    <w:rsid w:val="00436B15"/>
    <w:rsid w:val="00436E0C"/>
    <w:rsid w:val="00437307"/>
    <w:rsid w:val="00437A4B"/>
    <w:rsid w:val="00441660"/>
    <w:rsid w:val="004418F6"/>
    <w:rsid w:val="00441BB7"/>
    <w:rsid w:val="00441DB6"/>
    <w:rsid w:val="00442500"/>
    <w:rsid w:val="00443444"/>
    <w:rsid w:val="0044367D"/>
    <w:rsid w:val="004456E6"/>
    <w:rsid w:val="00445BEB"/>
    <w:rsid w:val="00446392"/>
    <w:rsid w:val="0044678A"/>
    <w:rsid w:val="004470CD"/>
    <w:rsid w:val="00451649"/>
    <w:rsid w:val="00451808"/>
    <w:rsid w:val="00452090"/>
    <w:rsid w:val="00452D35"/>
    <w:rsid w:val="004537A2"/>
    <w:rsid w:val="00454049"/>
    <w:rsid w:val="004547CD"/>
    <w:rsid w:val="00455132"/>
    <w:rsid w:val="004551E5"/>
    <w:rsid w:val="004556A7"/>
    <w:rsid w:val="00455756"/>
    <w:rsid w:val="00455AAE"/>
    <w:rsid w:val="004569C3"/>
    <w:rsid w:val="0045746A"/>
    <w:rsid w:val="00460B28"/>
    <w:rsid w:val="00460F27"/>
    <w:rsid w:val="004613C8"/>
    <w:rsid w:val="00461E38"/>
    <w:rsid w:val="004620FC"/>
    <w:rsid w:val="00462109"/>
    <w:rsid w:val="004625CC"/>
    <w:rsid w:val="00462933"/>
    <w:rsid w:val="00463152"/>
    <w:rsid w:val="004639C4"/>
    <w:rsid w:val="004642E5"/>
    <w:rsid w:val="004649C1"/>
    <w:rsid w:val="004649F0"/>
    <w:rsid w:val="00465DE2"/>
    <w:rsid w:val="00466002"/>
    <w:rsid w:val="00466D41"/>
    <w:rsid w:val="00467735"/>
    <w:rsid w:val="00467780"/>
    <w:rsid w:val="00470C29"/>
    <w:rsid w:val="00470E3B"/>
    <w:rsid w:val="00471431"/>
    <w:rsid w:val="0047176D"/>
    <w:rsid w:val="00471877"/>
    <w:rsid w:val="004722CE"/>
    <w:rsid w:val="00472D5C"/>
    <w:rsid w:val="004740A6"/>
    <w:rsid w:val="0047456C"/>
    <w:rsid w:val="00474698"/>
    <w:rsid w:val="00475064"/>
    <w:rsid w:val="0047598D"/>
    <w:rsid w:val="004759FE"/>
    <w:rsid w:val="00476151"/>
    <w:rsid w:val="004764C7"/>
    <w:rsid w:val="00476A62"/>
    <w:rsid w:val="004808F9"/>
    <w:rsid w:val="004810B1"/>
    <w:rsid w:val="0048111B"/>
    <w:rsid w:val="0048173F"/>
    <w:rsid w:val="004817ED"/>
    <w:rsid w:val="0048257E"/>
    <w:rsid w:val="004825C7"/>
    <w:rsid w:val="00482698"/>
    <w:rsid w:val="00482B81"/>
    <w:rsid w:val="00482C7F"/>
    <w:rsid w:val="00482F43"/>
    <w:rsid w:val="00484277"/>
    <w:rsid w:val="00484C0B"/>
    <w:rsid w:val="00484C6F"/>
    <w:rsid w:val="0048511E"/>
    <w:rsid w:val="0048527D"/>
    <w:rsid w:val="004857A9"/>
    <w:rsid w:val="00485F5C"/>
    <w:rsid w:val="004864CF"/>
    <w:rsid w:val="00486C5F"/>
    <w:rsid w:val="00487459"/>
    <w:rsid w:val="00487994"/>
    <w:rsid w:val="00487CC6"/>
    <w:rsid w:val="00490B78"/>
    <w:rsid w:val="00491196"/>
    <w:rsid w:val="004913E5"/>
    <w:rsid w:val="0049146D"/>
    <w:rsid w:val="00491B11"/>
    <w:rsid w:val="00491BFF"/>
    <w:rsid w:val="00492BA7"/>
    <w:rsid w:val="004936D8"/>
    <w:rsid w:val="00493A4F"/>
    <w:rsid w:val="00494389"/>
    <w:rsid w:val="0049445A"/>
    <w:rsid w:val="00494CBC"/>
    <w:rsid w:val="00495A01"/>
    <w:rsid w:val="00496841"/>
    <w:rsid w:val="00497AFE"/>
    <w:rsid w:val="00497E2C"/>
    <w:rsid w:val="004A000F"/>
    <w:rsid w:val="004A0559"/>
    <w:rsid w:val="004A096E"/>
    <w:rsid w:val="004A2160"/>
    <w:rsid w:val="004A2D11"/>
    <w:rsid w:val="004A4360"/>
    <w:rsid w:val="004A4EBD"/>
    <w:rsid w:val="004A53FA"/>
    <w:rsid w:val="004A545C"/>
    <w:rsid w:val="004A5885"/>
    <w:rsid w:val="004A5EF9"/>
    <w:rsid w:val="004A613D"/>
    <w:rsid w:val="004A6EAA"/>
    <w:rsid w:val="004A735B"/>
    <w:rsid w:val="004A7626"/>
    <w:rsid w:val="004A78DA"/>
    <w:rsid w:val="004A7E19"/>
    <w:rsid w:val="004B07D1"/>
    <w:rsid w:val="004B0B23"/>
    <w:rsid w:val="004B0CFD"/>
    <w:rsid w:val="004B0FAA"/>
    <w:rsid w:val="004B2F8E"/>
    <w:rsid w:val="004B42E0"/>
    <w:rsid w:val="004B4945"/>
    <w:rsid w:val="004B4C5C"/>
    <w:rsid w:val="004B4F7C"/>
    <w:rsid w:val="004B4FA7"/>
    <w:rsid w:val="004B5E81"/>
    <w:rsid w:val="004B66F0"/>
    <w:rsid w:val="004B6AA3"/>
    <w:rsid w:val="004B7457"/>
    <w:rsid w:val="004B74F7"/>
    <w:rsid w:val="004B7BEF"/>
    <w:rsid w:val="004B7CD3"/>
    <w:rsid w:val="004B7F28"/>
    <w:rsid w:val="004C0429"/>
    <w:rsid w:val="004C04A2"/>
    <w:rsid w:val="004C1B4F"/>
    <w:rsid w:val="004C1E22"/>
    <w:rsid w:val="004C1F32"/>
    <w:rsid w:val="004C249E"/>
    <w:rsid w:val="004C2869"/>
    <w:rsid w:val="004C3EF7"/>
    <w:rsid w:val="004C442D"/>
    <w:rsid w:val="004C50B8"/>
    <w:rsid w:val="004C61E4"/>
    <w:rsid w:val="004C65DB"/>
    <w:rsid w:val="004C7116"/>
    <w:rsid w:val="004C7BE6"/>
    <w:rsid w:val="004C7F00"/>
    <w:rsid w:val="004D0BAE"/>
    <w:rsid w:val="004D0F5D"/>
    <w:rsid w:val="004D13A4"/>
    <w:rsid w:val="004D1716"/>
    <w:rsid w:val="004D18D8"/>
    <w:rsid w:val="004D196E"/>
    <w:rsid w:val="004D1D2F"/>
    <w:rsid w:val="004D3319"/>
    <w:rsid w:val="004D35E1"/>
    <w:rsid w:val="004D3770"/>
    <w:rsid w:val="004D3BF5"/>
    <w:rsid w:val="004D3D59"/>
    <w:rsid w:val="004D3EB0"/>
    <w:rsid w:val="004D4434"/>
    <w:rsid w:val="004D44DA"/>
    <w:rsid w:val="004D4D19"/>
    <w:rsid w:val="004D5390"/>
    <w:rsid w:val="004D5996"/>
    <w:rsid w:val="004D5F3F"/>
    <w:rsid w:val="004D70A3"/>
    <w:rsid w:val="004D7101"/>
    <w:rsid w:val="004D7146"/>
    <w:rsid w:val="004D788D"/>
    <w:rsid w:val="004D7BD0"/>
    <w:rsid w:val="004E0037"/>
    <w:rsid w:val="004E01D5"/>
    <w:rsid w:val="004E22A3"/>
    <w:rsid w:val="004E2DE9"/>
    <w:rsid w:val="004E323B"/>
    <w:rsid w:val="004E32B9"/>
    <w:rsid w:val="004E37F4"/>
    <w:rsid w:val="004E586B"/>
    <w:rsid w:val="004E6521"/>
    <w:rsid w:val="004E6EE7"/>
    <w:rsid w:val="004F04EB"/>
    <w:rsid w:val="004F05FB"/>
    <w:rsid w:val="004F17D4"/>
    <w:rsid w:val="004F1D7D"/>
    <w:rsid w:val="004F1DDF"/>
    <w:rsid w:val="004F246E"/>
    <w:rsid w:val="004F2620"/>
    <w:rsid w:val="004F2AE9"/>
    <w:rsid w:val="004F37D3"/>
    <w:rsid w:val="004F38CF"/>
    <w:rsid w:val="004F3DC3"/>
    <w:rsid w:val="004F4675"/>
    <w:rsid w:val="004F48B6"/>
    <w:rsid w:val="004F611F"/>
    <w:rsid w:val="004F6E8E"/>
    <w:rsid w:val="004F74BC"/>
    <w:rsid w:val="004F79E1"/>
    <w:rsid w:val="004F7E3D"/>
    <w:rsid w:val="00500985"/>
    <w:rsid w:val="005018EE"/>
    <w:rsid w:val="0050249A"/>
    <w:rsid w:val="00502A76"/>
    <w:rsid w:val="00502C1D"/>
    <w:rsid w:val="0050321F"/>
    <w:rsid w:val="00503D5F"/>
    <w:rsid w:val="00503F6E"/>
    <w:rsid w:val="0050433C"/>
    <w:rsid w:val="00505D2F"/>
    <w:rsid w:val="005069C3"/>
    <w:rsid w:val="00506A5B"/>
    <w:rsid w:val="00511A47"/>
    <w:rsid w:val="00512742"/>
    <w:rsid w:val="0051291C"/>
    <w:rsid w:val="005151C2"/>
    <w:rsid w:val="0051547E"/>
    <w:rsid w:val="00515575"/>
    <w:rsid w:val="00516719"/>
    <w:rsid w:val="00516CC3"/>
    <w:rsid w:val="00517A3F"/>
    <w:rsid w:val="00517A44"/>
    <w:rsid w:val="00517E02"/>
    <w:rsid w:val="00517F60"/>
    <w:rsid w:val="00520542"/>
    <w:rsid w:val="005205CE"/>
    <w:rsid w:val="005219B7"/>
    <w:rsid w:val="00521E6F"/>
    <w:rsid w:val="005221A9"/>
    <w:rsid w:val="005226ED"/>
    <w:rsid w:val="0052291F"/>
    <w:rsid w:val="00522ABE"/>
    <w:rsid w:val="00522CBA"/>
    <w:rsid w:val="00524337"/>
    <w:rsid w:val="00524345"/>
    <w:rsid w:val="00524502"/>
    <w:rsid w:val="00525D51"/>
    <w:rsid w:val="00526E97"/>
    <w:rsid w:val="00526F48"/>
    <w:rsid w:val="005270DD"/>
    <w:rsid w:val="0052723E"/>
    <w:rsid w:val="00527502"/>
    <w:rsid w:val="0052773E"/>
    <w:rsid w:val="005303C4"/>
    <w:rsid w:val="0053085B"/>
    <w:rsid w:val="005309A0"/>
    <w:rsid w:val="00530BE5"/>
    <w:rsid w:val="00530DB7"/>
    <w:rsid w:val="00530FA0"/>
    <w:rsid w:val="005316A9"/>
    <w:rsid w:val="00531B3A"/>
    <w:rsid w:val="0053207A"/>
    <w:rsid w:val="00532931"/>
    <w:rsid w:val="00533009"/>
    <w:rsid w:val="00533DCF"/>
    <w:rsid w:val="00534064"/>
    <w:rsid w:val="00534B06"/>
    <w:rsid w:val="00534B8E"/>
    <w:rsid w:val="00534DE4"/>
    <w:rsid w:val="00535A6F"/>
    <w:rsid w:val="005405F5"/>
    <w:rsid w:val="00540FC3"/>
    <w:rsid w:val="00541755"/>
    <w:rsid w:val="00544CB1"/>
    <w:rsid w:val="005452A9"/>
    <w:rsid w:val="005457FD"/>
    <w:rsid w:val="00545859"/>
    <w:rsid w:val="00545D3A"/>
    <w:rsid w:val="005465D6"/>
    <w:rsid w:val="00546779"/>
    <w:rsid w:val="0054702D"/>
    <w:rsid w:val="0055059E"/>
    <w:rsid w:val="00550EC3"/>
    <w:rsid w:val="00550EE6"/>
    <w:rsid w:val="00552A11"/>
    <w:rsid w:val="00553C8B"/>
    <w:rsid w:val="00554AFF"/>
    <w:rsid w:val="0055589C"/>
    <w:rsid w:val="0055645A"/>
    <w:rsid w:val="00557FEA"/>
    <w:rsid w:val="00560541"/>
    <w:rsid w:val="0056167B"/>
    <w:rsid w:val="00562A35"/>
    <w:rsid w:val="00562B91"/>
    <w:rsid w:val="00562C76"/>
    <w:rsid w:val="0056361D"/>
    <w:rsid w:val="00564D57"/>
    <w:rsid w:val="00565513"/>
    <w:rsid w:val="005657B9"/>
    <w:rsid w:val="0056632A"/>
    <w:rsid w:val="00566DDD"/>
    <w:rsid w:val="0057049F"/>
    <w:rsid w:val="00570C72"/>
    <w:rsid w:val="00572029"/>
    <w:rsid w:val="00572690"/>
    <w:rsid w:val="00572B62"/>
    <w:rsid w:val="005745C6"/>
    <w:rsid w:val="00574CDB"/>
    <w:rsid w:val="00575112"/>
    <w:rsid w:val="005753DE"/>
    <w:rsid w:val="00575783"/>
    <w:rsid w:val="005768C4"/>
    <w:rsid w:val="005772E6"/>
    <w:rsid w:val="00577E1F"/>
    <w:rsid w:val="00580FDE"/>
    <w:rsid w:val="0058110B"/>
    <w:rsid w:val="00582381"/>
    <w:rsid w:val="005833A4"/>
    <w:rsid w:val="005846F1"/>
    <w:rsid w:val="00584B3E"/>
    <w:rsid w:val="00586523"/>
    <w:rsid w:val="00586B64"/>
    <w:rsid w:val="00586D88"/>
    <w:rsid w:val="005873DC"/>
    <w:rsid w:val="00587BDB"/>
    <w:rsid w:val="00590074"/>
    <w:rsid w:val="005908CA"/>
    <w:rsid w:val="00590B2A"/>
    <w:rsid w:val="00591AF2"/>
    <w:rsid w:val="00593412"/>
    <w:rsid w:val="0059397B"/>
    <w:rsid w:val="00593E95"/>
    <w:rsid w:val="0059459D"/>
    <w:rsid w:val="0059498E"/>
    <w:rsid w:val="00594F7D"/>
    <w:rsid w:val="00595943"/>
    <w:rsid w:val="00595C33"/>
    <w:rsid w:val="00595FC6"/>
    <w:rsid w:val="005964E1"/>
    <w:rsid w:val="00596E9F"/>
    <w:rsid w:val="0059729C"/>
    <w:rsid w:val="00597B50"/>
    <w:rsid w:val="00597E43"/>
    <w:rsid w:val="005A0808"/>
    <w:rsid w:val="005A1648"/>
    <w:rsid w:val="005A1DB6"/>
    <w:rsid w:val="005A27B4"/>
    <w:rsid w:val="005A2C35"/>
    <w:rsid w:val="005A2E40"/>
    <w:rsid w:val="005A34F9"/>
    <w:rsid w:val="005A39B8"/>
    <w:rsid w:val="005A3F56"/>
    <w:rsid w:val="005A43C7"/>
    <w:rsid w:val="005A49A1"/>
    <w:rsid w:val="005A4F94"/>
    <w:rsid w:val="005A4FF0"/>
    <w:rsid w:val="005A51A1"/>
    <w:rsid w:val="005A5212"/>
    <w:rsid w:val="005A5D3A"/>
    <w:rsid w:val="005A6232"/>
    <w:rsid w:val="005A7215"/>
    <w:rsid w:val="005A7E8B"/>
    <w:rsid w:val="005B1932"/>
    <w:rsid w:val="005B1F87"/>
    <w:rsid w:val="005B2637"/>
    <w:rsid w:val="005B27B5"/>
    <w:rsid w:val="005B298F"/>
    <w:rsid w:val="005B2E8F"/>
    <w:rsid w:val="005B338F"/>
    <w:rsid w:val="005B35F4"/>
    <w:rsid w:val="005B40A1"/>
    <w:rsid w:val="005B4451"/>
    <w:rsid w:val="005B4498"/>
    <w:rsid w:val="005B552B"/>
    <w:rsid w:val="005B589D"/>
    <w:rsid w:val="005B5A62"/>
    <w:rsid w:val="005B5B2A"/>
    <w:rsid w:val="005B6015"/>
    <w:rsid w:val="005B61C6"/>
    <w:rsid w:val="005B66FD"/>
    <w:rsid w:val="005B6A05"/>
    <w:rsid w:val="005B70B8"/>
    <w:rsid w:val="005B76AC"/>
    <w:rsid w:val="005C0503"/>
    <w:rsid w:val="005C0783"/>
    <w:rsid w:val="005C0F7D"/>
    <w:rsid w:val="005C1262"/>
    <w:rsid w:val="005C1C20"/>
    <w:rsid w:val="005C1E38"/>
    <w:rsid w:val="005C2387"/>
    <w:rsid w:val="005C26BF"/>
    <w:rsid w:val="005C2906"/>
    <w:rsid w:val="005C3308"/>
    <w:rsid w:val="005C3476"/>
    <w:rsid w:val="005C37E8"/>
    <w:rsid w:val="005C42C5"/>
    <w:rsid w:val="005C5057"/>
    <w:rsid w:val="005C5410"/>
    <w:rsid w:val="005C5B32"/>
    <w:rsid w:val="005C65DB"/>
    <w:rsid w:val="005C7426"/>
    <w:rsid w:val="005C791B"/>
    <w:rsid w:val="005C7E09"/>
    <w:rsid w:val="005D0EA6"/>
    <w:rsid w:val="005D105B"/>
    <w:rsid w:val="005D11BD"/>
    <w:rsid w:val="005D199E"/>
    <w:rsid w:val="005D1C64"/>
    <w:rsid w:val="005D1D41"/>
    <w:rsid w:val="005D1E42"/>
    <w:rsid w:val="005D3A45"/>
    <w:rsid w:val="005D4648"/>
    <w:rsid w:val="005D4DA7"/>
    <w:rsid w:val="005D4EF3"/>
    <w:rsid w:val="005D5028"/>
    <w:rsid w:val="005D561D"/>
    <w:rsid w:val="005D6EE4"/>
    <w:rsid w:val="005D7040"/>
    <w:rsid w:val="005D76B6"/>
    <w:rsid w:val="005D7DE5"/>
    <w:rsid w:val="005E02B9"/>
    <w:rsid w:val="005E02E5"/>
    <w:rsid w:val="005E0AF7"/>
    <w:rsid w:val="005E0B45"/>
    <w:rsid w:val="005E1EED"/>
    <w:rsid w:val="005E2E2A"/>
    <w:rsid w:val="005E2F80"/>
    <w:rsid w:val="005E35A5"/>
    <w:rsid w:val="005E5DEB"/>
    <w:rsid w:val="005E6184"/>
    <w:rsid w:val="005E6317"/>
    <w:rsid w:val="005E641D"/>
    <w:rsid w:val="005E698C"/>
    <w:rsid w:val="005E7070"/>
    <w:rsid w:val="005E776A"/>
    <w:rsid w:val="005F0BAE"/>
    <w:rsid w:val="005F1797"/>
    <w:rsid w:val="005F1BDC"/>
    <w:rsid w:val="005F1DC6"/>
    <w:rsid w:val="005F4235"/>
    <w:rsid w:val="005F4A2B"/>
    <w:rsid w:val="005F4CC7"/>
    <w:rsid w:val="005F4F4E"/>
    <w:rsid w:val="005F5141"/>
    <w:rsid w:val="005F5189"/>
    <w:rsid w:val="005F54EA"/>
    <w:rsid w:val="005F59CA"/>
    <w:rsid w:val="005F62AD"/>
    <w:rsid w:val="005F6A76"/>
    <w:rsid w:val="005F7032"/>
    <w:rsid w:val="005F72CB"/>
    <w:rsid w:val="005F752B"/>
    <w:rsid w:val="005F78BD"/>
    <w:rsid w:val="005F7904"/>
    <w:rsid w:val="0060021E"/>
    <w:rsid w:val="00600537"/>
    <w:rsid w:val="006005B3"/>
    <w:rsid w:val="00600A99"/>
    <w:rsid w:val="00600C16"/>
    <w:rsid w:val="00600C85"/>
    <w:rsid w:val="00602411"/>
    <w:rsid w:val="00602CA1"/>
    <w:rsid w:val="006038BF"/>
    <w:rsid w:val="0060460E"/>
    <w:rsid w:val="006048D3"/>
    <w:rsid w:val="00604DF1"/>
    <w:rsid w:val="006054ED"/>
    <w:rsid w:val="00605A82"/>
    <w:rsid w:val="0060619E"/>
    <w:rsid w:val="00607667"/>
    <w:rsid w:val="006108E9"/>
    <w:rsid w:val="00610F14"/>
    <w:rsid w:val="006114DB"/>
    <w:rsid w:val="006117BC"/>
    <w:rsid w:val="00611880"/>
    <w:rsid w:val="00611B24"/>
    <w:rsid w:val="00611BD1"/>
    <w:rsid w:val="006125FB"/>
    <w:rsid w:val="00613B90"/>
    <w:rsid w:val="00614B6E"/>
    <w:rsid w:val="00614F46"/>
    <w:rsid w:val="006156CB"/>
    <w:rsid w:val="00615F41"/>
    <w:rsid w:val="0061634E"/>
    <w:rsid w:val="00620048"/>
    <w:rsid w:val="0062022B"/>
    <w:rsid w:val="00620A4E"/>
    <w:rsid w:val="00620B8C"/>
    <w:rsid w:val="00620CB5"/>
    <w:rsid w:val="006210C7"/>
    <w:rsid w:val="00621F6E"/>
    <w:rsid w:val="00622381"/>
    <w:rsid w:val="006225C4"/>
    <w:rsid w:val="00622DC5"/>
    <w:rsid w:val="00622E7D"/>
    <w:rsid w:val="0062315E"/>
    <w:rsid w:val="006239D6"/>
    <w:rsid w:val="00623A14"/>
    <w:rsid w:val="00623DFC"/>
    <w:rsid w:val="00624EE2"/>
    <w:rsid w:val="0062540B"/>
    <w:rsid w:val="006257E5"/>
    <w:rsid w:val="006266DF"/>
    <w:rsid w:val="00626FC7"/>
    <w:rsid w:val="0062755B"/>
    <w:rsid w:val="00627F56"/>
    <w:rsid w:val="00630A6E"/>
    <w:rsid w:val="00631B8F"/>
    <w:rsid w:val="00631FC8"/>
    <w:rsid w:val="00631FDD"/>
    <w:rsid w:val="0063243E"/>
    <w:rsid w:val="0063284D"/>
    <w:rsid w:val="00633CB6"/>
    <w:rsid w:val="006345E0"/>
    <w:rsid w:val="00634613"/>
    <w:rsid w:val="006346DC"/>
    <w:rsid w:val="0063476B"/>
    <w:rsid w:val="006347C5"/>
    <w:rsid w:val="00634975"/>
    <w:rsid w:val="0063552D"/>
    <w:rsid w:val="00636486"/>
    <w:rsid w:val="0063658C"/>
    <w:rsid w:val="0063726A"/>
    <w:rsid w:val="00637455"/>
    <w:rsid w:val="006375C9"/>
    <w:rsid w:val="00637DE2"/>
    <w:rsid w:val="00640EC1"/>
    <w:rsid w:val="00641384"/>
    <w:rsid w:val="006415A4"/>
    <w:rsid w:val="006419A3"/>
    <w:rsid w:val="00641D85"/>
    <w:rsid w:val="00641ECE"/>
    <w:rsid w:val="0064306A"/>
    <w:rsid w:val="00643993"/>
    <w:rsid w:val="00643DC7"/>
    <w:rsid w:val="00643E45"/>
    <w:rsid w:val="00643FD8"/>
    <w:rsid w:val="0064468E"/>
    <w:rsid w:val="0064491E"/>
    <w:rsid w:val="00644FDE"/>
    <w:rsid w:val="00646CA9"/>
    <w:rsid w:val="00646F98"/>
    <w:rsid w:val="00647685"/>
    <w:rsid w:val="00650B90"/>
    <w:rsid w:val="006511A8"/>
    <w:rsid w:val="006511F9"/>
    <w:rsid w:val="006515D8"/>
    <w:rsid w:val="00651E49"/>
    <w:rsid w:val="00652854"/>
    <w:rsid w:val="00652A32"/>
    <w:rsid w:val="006532C6"/>
    <w:rsid w:val="0065381F"/>
    <w:rsid w:val="00653AEB"/>
    <w:rsid w:val="00655835"/>
    <w:rsid w:val="00655F93"/>
    <w:rsid w:val="006564B3"/>
    <w:rsid w:val="006565CE"/>
    <w:rsid w:val="006572D4"/>
    <w:rsid w:val="00657862"/>
    <w:rsid w:val="00657B81"/>
    <w:rsid w:val="00661878"/>
    <w:rsid w:val="00662B9D"/>
    <w:rsid w:val="00662D31"/>
    <w:rsid w:val="00662EF7"/>
    <w:rsid w:val="00663042"/>
    <w:rsid w:val="00664192"/>
    <w:rsid w:val="0066480A"/>
    <w:rsid w:val="0066535B"/>
    <w:rsid w:val="0066564B"/>
    <w:rsid w:val="00665AAD"/>
    <w:rsid w:val="006665B2"/>
    <w:rsid w:val="006667B2"/>
    <w:rsid w:val="00666D46"/>
    <w:rsid w:val="00666ED2"/>
    <w:rsid w:val="00670C01"/>
    <w:rsid w:val="0067109C"/>
    <w:rsid w:val="00671556"/>
    <w:rsid w:val="006715DF"/>
    <w:rsid w:val="00671994"/>
    <w:rsid w:val="006726A0"/>
    <w:rsid w:val="00672ECE"/>
    <w:rsid w:val="00673474"/>
    <w:rsid w:val="00673C28"/>
    <w:rsid w:val="0067448B"/>
    <w:rsid w:val="00675499"/>
    <w:rsid w:val="006756FA"/>
    <w:rsid w:val="00675C2B"/>
    <w:rsid w:val="006765B0"/>
    <w:rsid w:val="006767CF"/>
    <w:rsid w:val="006767D9"/>
    <w:rsid w:val="00676902"/>
    <w:rsid w:val="00676ADE"/>
    <w:rsid w:val="00677A1F"/>
    <w:rsid w:val="00677D0F"/>
    <w:rsid w:val="00680072"/>
    <w:rsid w:val="00680327"/>
    <w:rsid w:val="00680B2E"/>
    <w:rsid w:val="006822DF"/>
    <w:rsid w:val="0068263D"/>
    <w:rsid w:val="006828A9"/>
    <w:rsid w:val="006828EE"/>
    <w:rsid w:val="00683993"/>
    <w:rsid w:val="00683B53"/>
    <w:rsid w:val="00684B3E"/>
    <w:rsid w:val="00685BF6"/>
    <w:rsid w:val="00685EE2"/>
    <w:rsid w:val="00685F6B"/>
    <w:rsid w:val="006861E0"/>
    <w:rsid w:val="00686224"/>
    <w:rsid w:val="006864C3"/>
    <w:rsid w:val="00687574"/>
    <w:rsid w:val="006875EC"/>
    <w:rsid w:val="0068795E"/>
    <w:rsid w:val="00687CE3"/>
    <w:rsid w:val="00687F3F"/>
    <w:rsid w:val="00690198"/>
    <w:rsid w:val="006911B0"/>
    <w:rsid w:val="00691CC8"/>
    <w:rsid w:val="00691E7F"/>
    <w:rsid w:val="00692057"/>
    <w:rsid w:val="0069267B"/>
    <w:rsid w:val="00692895"/>
    <w:rsid w:val="006929C3"/>
    <w:rsid w:val="006931C6"/>
    <w:rsid w:val="00693A70"/>
    <w:rsid w:val="00693B6B"/>
    <w:rsid w:val="0069432F"/>
    <w:rsid w:val="006943D2"/>
    <w:rsid w:val="0069495F"/>
    <w:rsid w:val="0069580D"/>
    <w:rsid w:val="006964E4"/>
    <w:rsid w:val="00696BB1"/>
    <w:rsid w:val="00697403"/>
    <w:rsid w:val="0069774F"/>
    <w:rsid w:val="00697C6E"/>
    <w:rsid w:val="00697D99"/>
    <w:rsid w:val="006A01C0"/>
    <w:rsid w:val="006A023A"/>
    <w:rsid w:val="006A0A20"/>
    <w:rsid w:val="006A1251"/>
    <w:rsid w:val="006A161F"/>
    <w:rsid w:val="006A16E0"/>
    <w:rsid w:val="006A41A7"/>
    <w:rsid w:val="006A47E5"/>
    <w:rsid w:val="006A4858"/>
    <w:rsid w:val="006A497F"/>
    <w:rsid w:val="006A49CF"/>
    <w:rsid w:val="006A4DC1"/>
    <w:rsid w:val="006A4FA5"/>
    <w:rsid w:val="006A50E8"/>
    <w:rsid w:val="006A5B1E"/>
    <w:rsid w:val="006A6833"/>
    <w:rsid w:val="006A6AA8"/>
    <w:rsid w:val="006A6E91"/>
    <w:rsid w:val="006A70D4"/>
    <w:rsid w:val="006A71A2"/>
    <w:rsid w:val="006A757E"/>
    <w:rsid w:val="006A7D6E"/>
    <w:rsid w:val="006A7EF5"/>
    <w:rsid w:val="006B0862"/>
    <w:rsid w:val="006B0ACC"/>
    <w:rsid w:val="006B12DA"/>
    <w:rsid w:val="006B1F54"/>
    <w:rsid w:val="006B2323"/>
    <w:rsid w:val="006B31BE"/>
    <w:rsid w:val="006B399E"/>
    <w:rsid w:val="006B3AF7"/>
    <w:rsid w:val="006B3B5A"/>
    <w:rsid w:val="006B4CBD"/>
    <w:rsid w:val="006B6637"/>
    <w:rsid w:val="006B699F"/>
    <w:rsid w:val="006B72CC"/>
    <w:rsid w:val="006B7350"/>
    <w:rsid w:val="006B75DB"/>
    <w:rsid w:val="006B7A88"/>
    <w:rsid w:val="006C03E9"/>
    <w:rsid w:val="006C0CE6"/>
    <w:rsid w:val="006C0FF0"/>
    <w:rsid w:val="006C1D9E"/>
    <w:rsid w:val="006C2B2C"/>
    <w:rsid w:val="006C2F9E"/>
    <w:rsid w:val="006C3373"/>
    <w:rsid w:val="006C3D48"/>
    <w:rsid w:val="006C4470"/>
    <w:rsid w:val="006C462C"/>
    <w:rsid w:val="006C4CA4"/>
    <w:rsid w:val="006C612C"/>
    <w:rsid w:val="006C671D"/>
    <w:rsid w:val="006C7043"/>
    <w:rsid w:val="006C73C4"/>
    <w:rsid w:val="006C7B7F"/>
    <w:rsid w:val="006C7EA3"/>
    <w:rsid w:val="006D19D7"/>
    <w:rsid w:val="006D1AA9"/>
    <w:rsid w:val="006D2784"/>
    <w:rsid w:val="006D3C8B"/>
    <w:rsid w:val="006D46B5"/>
    <w:rsid w:val="006D4FF4"/>
    <w:rsid w:val="006D58B4"/>
    <w:rsid w:val="006D6253"/>
    <w:rsid w:val="006D6F2F"/>
    <w:rsid w:val="006E0F0E"/>
    <w:rsid w:val="006E3B1D"/>
    <w:rsid w:val="006E4517"/>
    <w:rsid w:val="006E4521"/>
    <w:rsid w:val="006E4889"/>
    <w:rsid w:val="006E5B52"/>
    <w:rsid w:val="006E62F8"/>
    <w:rsid w:val="006E6324"/>
    <w:rsid w:val="006E71CB"/>
    <w:rsid w:val="006E7B01"/>
    <w:rsid w:val="006F12F2"/>
    <w:rsid w:val="006F1436"/>
    <w:rsid w:val="006F1A24"/>
    <w:rsid w:val="006F1C61"/>
    <w:rsid w:val="006F202A"/>
    <w:rsid w:val="006F2827"/>
    <w:rsid w:val="006F31C7"/>
    <w:rsid w:val="006F3389"/>
    <w:rsid w:val="006F36B8"/>
    <w:rsid w:val="006F4D15"/>
    <w:rsid w:val="006F51D4"/>
    <w:rsid w:val="006F5B12"/>
    <w:rsid w:val="006F6572"/>
    <w:rsid w:val="006F7E68"/>
    <w:rsid w:val="00701196"/>
    <w:rsid w:val="007025EE"/>
    <w:rsid w:val="00703557"/>
    <w:rsid w:val="00704EBB"/>
    <w:rsid w:val="00705679"/>
    <w:rsid w:val="007056F8"/>
    <w:rsid w:val="00705DEF"/>
    <w:rsid w:val="00705E99"/>
    <w:rsid w:val="00705FDD"/>
    <w:rsid w:val="00706145"/>
    <w:rsid w:val="00706779"/>
    <w:rsid w:val="00706A98"/>
    <w:rsid w:val="00706AD0"/>
    <w:rsid w:val="00706AEE"/>
    <w:rsid w:val="00707652"/>
    <w:rsid w:val="007102AF"/>
    <w:rsid w:val="00710DBB"/>
    <w:rsid w:val="00710FC9"/>
    <w:rsid w:val="00711821"/>
    <w:rsid w:val="00712DE8"/>
    <w:rsid w:val="0071344D"/>
    <w:rsid w:val="007136D2"/>
    <w:rsid w:val="00713A3D"/>
    <w:rsid w:val="00713C25"/>
    <w:rsid w:val="00715405"/>
    <w:rsid w:val="00715B3B"/>
    <w:rsid w:val="00715DBC"/>
    <w:rsid w:val="00716C88"/>
    <w:rsid w:val="0071709F"/>
    <w:rsid w:val="007171E9"/>
    <w:rsid w:val="0071787C"/>
    <w:rsid w:val="00721624"/>
    <w:rsid w:val="00721E14"/>
    <w:rsid w:val="00722D74"/>
    <w:rsid w:val="007230BB"/>
    <w:rsid w:val="00723C98"/>
    <w:rsid w:val="00724C4D"/>
    <w:rsid w:val="0072563A"/>
    <w:rsid w:val="00725A4E"/>
    <w:rsid w:val="0072673D"/>
    <w:rsid w:val="007268CD"/>
    <w:rsid w:val="00726B42"/>
    <w:rsid w:val="0072708F"/>
    <w:rsid w:val="007272A4"/>
    <w:rsid w:val="007275AA"/>
    <w:rsid w:val="00727B29"/>
    <w:rsid w:val="00727FE0"/>
    <w:rsid w:val="00730930"/>
    <w:rsid w:val="007311CB"/>
    <w:rsid w:val="00731567"/>
    <w:rsid w:val="0073186F"/>
    <w:rsid w:val="00732040"/>
    <w:rsid w:val="00732543"/>
    <w:rsid w:val="00732AA1"/>
    <w:rsid w:val="00732C6F"/>
    <w:rsid w:val="00733DE8"/>
    <w:rsid w:val="00734DA7"/>
    <w:rsid w:val="00735B6E"/>
    <w:rsid w:val="007360AD"/>
    <w:rsid w:val="007361B8"/>
    <w:rsid w:val="00736254"/>
    <w:rsid w:val="007362C6"/>
    <w:rsid w:val="00736D99"/>
    <w:rsid w:val="00737625"/>
    <w:rsid w:val="00737CE0"/>
    <w:rsid w:val="0074020E"/>
    <w:rsid w:val="00740469"/>
    <w:rsid w:val="00740B9C"/>
    <w:rsid w:val="00740C88"/>
    <w:rsid w:val="0074179D"/>
    <w:rsid w:val="00741DCE"/>
    <w:rsid w:val="0074226C"/>
    <w:rsid w:val="00742332"/>
    <w:rsid w:val="0074233C"/>
    <w:rsid w:val="00742687"/>
    <w:rsid w:val="00742F94"/>
    <w:rsid w:val="00742FF6"/>
    <w:rsid w:val="0074319C"/>
    <w:rsid w:val="00743A90"/>
    <w:rsid w:val="00745015"/>
    <w:rsid w:val="00745335"/>
    <w:rsid w:val="007454A3"/>
    <w:rsid w:val="007457AD"/>
    <w:rsid w:val="00746278"/>
    <w:rsid w:val="00746334"/>
    <w:rsid w:val="00746507"/>
    <w:rsid w:val="00746980"/>
    <w:rsid w:val="00747032"/>
    <w:rsid w:val="0074708A"/>
    <w:rsid w:val="00747327"/>
    <w:rsid w:val="00747D55"/>
    <w:rsid w:val="00750657"/>
    <w:rsid w:val="00750786"/>
    <w:rsid w:val="00750CAC"/>
    <w:rsid w:val="00751ADD"/>
    <w:rsid w:val="007524B1"/>
    <w:rsid w:val="00752B5B"/>
    <w:rsid w:val="00753530"/>
    <w:rsid w:val="00754CFD"/>
    <w:rsid w:val="00755057"/>
    <w:rsid w:val="00755562"/>
    <w:rsid w:val="00756302"/>
    <w:rsid w:val="00756541"/>
    <w:rsid w:val="00756769"/>
    <w:rsid w:val="00756BCE"/>
    <w:rsid w:val="007572B5"/>
    <w:rsid w:val="007578FE"/>
    <w:rsid w:val="00757D52"/>
    <w:rsid w:val="0076156A"/>
    <w:rsid w:val="00761E7A"/>
    <w:rsid w:val="00762313"/>
    <w:rsid w:val="007632A9"/>
    <w:rsid w:val="0076373D"/>
    <w:rsid w:val="0076460A"/>
    <w:rsid w:val="00764E82"/>
    <w:rsid w:val="00767059"/>
    <w:rsid w:val="00767264"/>
    <w:rsid w:val="00770A6C"/>
    <w:rsid w:val="007724B5"/>
    <w:rsid w:val="007727D1"/>
    <w:rsid w:val="00774D3C"/>
    <w:rsid w:val="00774F1E"/>
    <w:rsid w:val="00775FA6"/>
    <w:rsid w:val="007766B2"/>
    <w:rsid w:val="00776EC8"/>
    <w:rsid w:val="00776FA3"/>
    <w:rsid w:val="00777163"/>
    <w:rsid w:val="00780093"/>
    <w:rsid w:val="007812A0"/>
    <w:rsid w:val="0078154E"/>
    <w:rsid w:val="007819D1"/>
    <w:rsid w:val="007823CC"/>
    <w:rsid w:val="007828C0"/>
    <w:rsid w:val="00782EE6"/>
    <w:rsid w:val="007835A0"/>
    <w:rsid w:val="00783865"/>
    <w:rsid w:val="007839AC"/>
    <w:rsid w:val="007840E7"/>
    <w:rsid w:val="00784747"/>
    <w:rsid w:val="00784F07"/>
    <w:rsid w:val="00785913"/>
    <w:rsid w:val="00785EC7"/>
    <w:rsid w:val="00786382"/>
    <w:rsid w:val="00786D50"/>
    <w:rsid w:val="00786F1C"/>
    <w:rsid w:val="00786F55"/>
    <w:rsid w:val="00787123"/>
    <w:rsid w:val="007900B0"/>
    <w:rsid w:val="007900F7"/>
    <w:rsid w:val="0079069F"/>
    <w:rsid w:val="00790B14"/>
    <w:rsid w:val="00790F8D"/>
    <w:rsid w:val="00790FF5"/>
    <w:rsid w:val="00791184"/>
    <w:rsid w:val="007912B5"/>
    <w:rsid w:val="00791A22"/>
    <w:rsid w:val="007921B5"/>
    <w:rsid w:val="007926BD"/>
    <w:rsid w:val="00792B80"/>
    <w:rsid w:val="00793782"/>
    <w:rsid w:val="007941EB"/>
    <w:rsid w:val="007947DF"/>
    <w:rsid w:val="00794E04"/>
    <w:rsid w:val="00796193"/>
    <w:rsid w:val="0079625A"/>
    <w:rsid w:val="00796859"/>
    <w:rsid w:val="007971A4"/>
    <w:rsid w:val="007A0036"/>
    <w:rsid w:val="007A18A6"/>
    <w:rsid w:val="007A1EB1"/>
    <w:rsid w:val="007A3252"/>
    <w:rsid w:val="007A3716"/>
    <w:rsid w:val="007A4387"/>
    <w:rsid w:val="007A54F9"/>
    <w:rsid w:val="007A5C8C"/>
    <w:rsid w:val="007A6086"/>
    <w:rsid w:val="007A79AF"/>
    <w:rsid w:val="007B05CE"/>
    <w:rsid w:val="007B0828"/>
    <w:rsid w:val="007B0CEB"/>
    <w:rsid w:val="007B1204"/>
    <w:rsid w:val="007B2143"/>
    <w:rsid w:val="007B2261"/>
    <w:rsid w:val="007B23B5"/>
    <w:rsid w:val="007B26A2"/>
    <w:rsid w:val="007B2722"/>
    <w:rsid w:val="007B3A29"/>
    <w:rsid w:val="007B3F71"/>
    <w:rsid w:val="007B40AD"/>
    <w:rsid w:val="007B445D"/>
    <w:rsid w:val="007B4A03"/>
    <w:rsid w:val="007B4A47"/>
    <w:rsid w:val="007B5C28"/>
    <w:rsid w:val="007B5E21"/>
    <w:rsid w:val="007B6108"/>
    <w:rsid w:val="007B6AF7"/>
    <w:rsid w:val="007B7297"/>
    <w:rsid w:val="007B7B0A"/>
    <w:rsid w:val="007C2863"/>
    <w:rsid w:val="007C28FB"/>
    <w:rsid w:val="007C35E3"/>
    <w:rsid w:val="007C50F0"/>
    <w:rsid w:val="007C52BB"/>
    <w:rsid w:val="007C6323"/>
    <w:rsid w:val="007C7D69"/>
    <w:rsid w:val="007C7F38"/>
    <w:rsid w:val="007D0A55"/>
    <w:rsid w:val="007D0AEB"/>
    <w:rsid w:val="007D2655"/>
    <w:rsid w:val="007D340C"/>
    <w:rsid w:val="007D34CD"/>
    <w:rsid w:val="007D3CB3"/>
    <w:rsid w:val="007D3CB6"/>
    <w:rsid w:val="007D48FF"/>
    <w:rsid w:val="007D4AE5"/>
    <w:rsid w:val="007D4DD9"/>
    <w:rsid w:val="007D4DED"/>
    <w:rsid w:val="007D5441"/>
    <w:rsid w:val="007D54BF"/>
    <w:rsid w:val="007D54D6"/>
    <w:rsid w:val="007D5D8E"/>
    <w:rsid w:val="007D5E65"/>
    <w:rsid w:val="007D60F0"/>
    <w:rsid w:val="007D6508"/>
    <w:rsid w:val="007D7A77"/>
    <w:rsid w:val="007D7B0D"/>
    <w:rsid w:val="007E071E"/>
    <w:rsid w:val="007E10C8"/>
    <w:rsid w:val="007E2495"/>
    <w:rsid w:val="007E339E"/>
    <w:rsid w:val="007E342D"/>
    <w:rsid w:val="007E3797"/>
    <w:rsid w:val="007E383D"/>
    <w:rsid w:val="007E4CF2"/>
    <w:rsid w:val="007E4FC4"/>
    <w:rsid w:val="007E54EA"/>
    <w:rsid w:val="007E5926"/>
    <w:rsid w:val="007E63C0"/>
    <w:rsid w:val="007E6AC4"/>
    <w:rsid w:val="007E704E"/>
    <w:rsid w:val="007E738B"/>
    <w:rsid w:val="007E74CE"/>
    <w:rsid w:val="007E7776"/>
    <w:rsid w:val="007E793F"/>
    <w:rsid w:val="007E7A0E"/>
    <w:rsid w:val="007E7B87"/>
    <w:rsid w:val="007E7F49"/>
    <w:rsid w:val="007F008C"/>
    <w:rsid w:val="007F1793"/>
    <w:rsid w:val="007F283A"/>
    <w:rsid w:val="007F290D"/>
    <w:rsid w:val="007F2919"/>
    <w:rsid w:val="007F29C5"/>
    <w:rsid w:val="007F2B95"/>
    <w:rsid w:val="007F31B5"/>
    <w:rsid w:val="007F3934"/>
    <w:rsid w:val="007F3AB5"/>
    <w:rsid w:val="007F3C48"/>
    <w:rsid w:val="007F4876"/>
    <w:rsid w:val="007F4DAB"/>
    <w:rsid w:val="007F4E44"/>
    <w:rsid w:val="007F5742"/>
    <w:rsid w:val="007F5D8E"/>
    <w:rsid w:val="007F6183"/>
    <w:rsid w:val="007F62D0"/>
    <w:rsid w:val="007F6777"/>
    <w:rsid w:val="007F720A"/>
    <w:rsid w:val="007F7371"/>
    <w:rsid w:val="007F7CCC"/>
    <w:rsid w:val="00800A81"/>
    <w:rsid w:val="00800F9C"/>
    <w:rsid w:val="0080172A"/>
    <w:rsid w:val="0080207D"/>
    <w:rsid w:val="00802817"/>
    <w:rsid w:val="008032CA"/>
    <w:rsid w:val="0080330D"/>
    <w:rsid w:val="00803C21"/>
    <w:rsid w:val="0080473A"/>
    <w:rsid w:val="008054A6"/>
    <w:rsid w:val="00806864"/>
    <w:rsid w:val="008076A6"/>
    <w:rsid w:val="00810133"/>
    <w:rsid w:val="00810852"/>
    <w:rsid w:val="008128A7"/>
    <w:rsid w:val="00814A59"/>
    <w:rsid w:val="00814AD2"/>
    <w:rsid w:val="008154EE"/>
    <w:rsid w:val="008157B9"/>
    <w:rsid w:val="00815A60"/>
    <w:rsid w:val="008161BC"/>
    <w:rsid w:val="00816A04"/>
    <w:rsid w:val="00816E7E"/>
    <w:rsid w:val="008173E4"/>
    <w:rsid w:val="00817CC5"/>
    <w:rsid w:val="00820293"/>
    <w:rsid w:val="00820864"/>
    <w:rsid w:val="00820EB5"/>
    <w:rsid w:val="00821EA4"/>
    <w:rsid w:val="00822871"/>
    <w:rsid w:val="008229F7"/>
    <w:rsid w:val="00822B73"/>
    <w:rsid w:val="00823B00"/>
    <w:rsid w:val="00823DD4"/>
    <w:rsid w:val="00824376"/>
    <w:rsid w:val="008263AC"/>
    <w:rsid w:val="008270DA"/>
    <w:rsid w:val="00830328"/>
    <w:rsid w:val="0083045E"/>
    <w:rsid w:val="00831304"/>
    <w:rsid w:val="008315F0"/>
    <w:rsid w:val="008321CF"/>
    <w:rsid w:val="00832E21"/>
    <w:rsid w:val="00833236"/>
    <w:rsid w:val="00833743"/>
    <w:rsid w:val="0083386D"/>
    <w:rsid w:val="0083535A"/>
    <w:rsid w:val="00836D06"/>
    <w:rsid w:val="008373EB"/>
    <w:rsid w:val="00837571"/>
    <w:rsid w:val="0083778E"/>
    <w:rsid w:val="008379BE"/>
    <w:rsid w:val="00837B51"/>
    <w:rsid w:val="00840062"/>
    <w:rsid w:val="00841B67"/>
    <w:rsid w:val="008433C8"/>
    <w:rsid w:val="00843FD6"/>
    <w:rsid w:val="00844410"/>
    <w:rsid w:val="008446EF"/>
    <w:rsid w:val="008456C8"/>
    <w:rsid w:val="0084591B"/>
    <w:rsid w:val="00846097"/>
    <w:rsid w:val="00850353"/>
    <w:rsid w:val="0085099E"/>
    <w:rsid w:val="00851C48"/>
    <w:rsid w:val="00851EF9"/>
    <w:rsid w:val="0085213E"/>
    <w:rsid w:val="0085250E"/>
    <w:rsid w:val="00853007"/>
    <w:rsid w:val="008534DF"/>
    <w:rsid w:val="00853BC8"/>
    <w:rsid w:val="00853C2B"/>
    <w:rsid w:val="0085428F"/>
    <w:rsid w:val="0085430A"/>
    <w:rsid w:val="008548D5"/>
    <w:rsid w:val="00854CC9"/>
    <w:rsid w:val="00854D72"/>
    <w:rsid w:val="00855C1A"/>
    <w:rsid w:val="00855CBA"/>
    <w:rsid w:val="0085602D"/>
    <w:rsid w:val="00856AEF"/>
    <w:rsid w:val="00856D6E"/>
    <w:rsid w:val="008572DB"/>
    <w:rsid w:val="0086048D"/>
    <w:rsid w:val="00861657"/>
    <w:rsid w:val="00861771"/>
    <w:rsid w:val="00861972"/>
    <w:rsid w:val="00862D65"/>
    <w:rsid w:val="00862DD8"/>
    <w:rsid w:val="0086381E"/>
    <w:rsid w:val="008639C0"/>
    <w:rsid w:val="008646E7"/>
    <w:rsid w:val="00864AE1"/>
    <w:rsid w:val="00867530"/>
    <w:rsid w:val="00867D73"/>
    <w:rsid w:val="00867F27"/>
    <w:rsid w:val="00867F7E"/>
    <w:rsid w:val="00867FF3"/>
    <w:rsid w:val="008707D2"/>
    <w:rsid w:val="00870DD2"/>
    <w:rsid w:val="008727E8"/>
    <w:rsid w:val="00872A00"/>
    <w:rsid w:val="00872C11"/>
    <w:rsid w:val="00872DD7"/>
    <w:rsid w:val="008736F8"/>
    <w:rsid w:val="0087419B"/>
    <w:rsid w:val="00874B6B"/>
    <w:rsid w:val="00875233"/>
    <w:rsid w:val="00875444"/>
    <w:rsid w:val="008757E0"/>
    <w:rsid w:val="008760A5"/>
    <w:rsid w:val="00876565"/>
    <w:rsid w:val="00876714"/>
    <w:rsid w:val="00876ADA"/>
    <w:rsid w:val="0088070D"/>
    <w:rsid w:val="00880913"/>
    <w:rsid w:val="00880998"/>
    <w:rsid w:val="00880B02"/>
    <w:rsid w:val="0088114A"/>
    <w:rsid w:val="00881B5E"/>
    <w:rsid w:val="00882F80"/>
    <w:rsid w:val="008834A0"/>
    <w:rsid w:val="00884452"/>
    <w:rsid w:val="00884CED"/>
    <w:rsid w:val="00885FAC"/>
    <w:rsid w:val="00886317"/>
    <w:rsid w:val="008911ED"/>
    <w:rsid w:val="008923EB"/>
    <w:rsid w:val="00892BDF"/>
    <w:rsid w:val="008938D3"/>
    <w:rsid w:val="00893A10"/>
    <w:rsid w:val="00895407"/>
    <w:rsid w:val="00895E34"/>
    <w:rsid w:val="00896488"/>
    <w:rsid w:val="00897486"/>
    <w:rsid w:val="008A0870"/>
    <w:rsid w:val="008A1081"/>
    <w:rsid w:val="008A1151"/>
    <w:rsid w:val="008A380D"/>
    <w:rsid w:val="008A390A"/>
    <w:rsid w:val="008A3D3E"/>
    <w:rsid w:val="008A4A7A"/>
    <w:rsid w:val="008A5BB3"/>
    <w:rsid w:val="008A6584"/>
    <w:rsid w:val="008A6931"/>
    <w:rsid w:val="008A6BF5"/>
    <w:rsid w:val="008A6D14"/>
    <w:rsid w:val="008A71BE"/>
    <w:rsid w:val="008A73F1"/>
    <w:rsid w:val="008A7731"/>
    <w:rsid w:val="008A7B77"/>
    <w:rsid w:val="008A7CD3"/>
    <w:rsid w:val="008B0BC9"/>
    <w:rsid w:val="008B0CC6"/>
    <w:rsid w:val="008B0CDD"/>
    <w:rsid w:val="008B1EC9"/>
    <w:rsid w:val="008B2222"/>
    <w:rsid w:val="008B222E"/>
    <w:rsid w:val="008B276A"/>
    <w:rsid w:val="008B326F"/>
    <w:rsid w:val="008B43B6"/>
    <w:rsid w:val="008B4AFB"/>
    <w:rsid w:val="008B4EE4"/>
    <w:rsid w:val="008B57F5"/>
    <w:rsid w:val="008B62F3"/>
    <w:rsid w:val="008B6603"/>
    <w:rsid w:val="008B7100"/>
    <w:rsid w:val="008B7916"/>
    <w:rsid w:val="008B7D50"/>
    <w:rsid w:val="008C0974"/>
    <w:rsid w:val="008C0E9D"/>
    <w:rsid w:val="008C151E"/>
    <w:rsid w:val="008C194C"/>
    <w:rsid w:val="008C1F53"/>
    <w:rsid w:val="008C2477"/>
    <w:rsid w:val="008C2770"/>
    <w:rsid w:val="008C2913"/>
    <w:rsid w:val="008C2A37"/>
    <w:rsid w:val="008C2C60"/>
    <w:rsid w:val="008C2EEB"/>
    <w:rsid w:val="008C35A5"/>
    <w:rsid w:val="008C4344"/>
    <w:rsid w:val="008C4653"/>
    <w:rsid w:val="008C491E"/>
    <w:rsid w:val="008C49EB"/>
    <w:rsid w:val="008C55C3"/>
    <w:rsid w:val="008C56D0"/>
    <w:rsid w:val="008C64CD"/>
    <w:rsid w:val="008C70CC"/>
    <w:rsid w:val="008C7478"/>
    <w:rsid w:val="008C7F7F"/>
    <w:rsid w:val="008D11ED"/>
    <w:rsid w:val="008D1BCE"/>
    <w:rsid w:val="008D2B6E"/>
    <w:rsid w:val="008D3F17"/>
    <w:rsid w:val="008D417A"/>
    <w:rsid w:val="008D4232"/>
    <w:rsid w:val="008D4512"/>
    <w:rsid w:val="008D4A7E"/>
    <w:rsid w:val="008D4D3B"/>
    <w:rsid w:val="008D5E4B"/>
    <w:rsid w:val="008D6196"/>
    <w:rsid w:val="008D6E82"/>
    <w:rsid w:val="008D773D"/>
    <w:rsid w:val="008D7F6A"/>
    <w:rsid w:val="008E05E7"/>
    <w:rsid w:val="008E0AEA"/>
    <w:rsid w:val="008E0F37"/>
    <w:rsid w:val="008E125A"/>
    <w:rsid w:val="008E1CA0"/>
    <w:rsid w:val="008E238B"/>
    <w:rsid w:val="008E3407"/>
    <w:rsid w:val="008E3687"/>
    <w:rsid w:val="008E3926"/>
    <w:rsid w:val="008E3A74"/>
    <w:rsid w:val="008E3BFB"/>
    <w:rsid w:val="008E3F6D"/>
    <w:rsid w:val="008E4774"/>
    <w:rsid w:val="008E47BA"/>
    <w:rsid w:val="008E4F55"/>
    <w:rsid w:val="008E54A4"/>
    <w:rsid w:val="008E5CF0"/>
    <w:rsid w:val="008E6B57"/>
    <w:rsid w:val="008E7877"/>
    <w:rsid w:val="008E79AF"/>
    <w:rsid w:val="008F0C22"/>
    <w:rsid w:val="008F156C"/>
    <w:rsid w:val="008F2A08"/>
    <w:rsid w:val="008F3165"/>
    <w:rsid w:val="008F39D7"/>
    <w:rsid w:val="008F4AB5"/>
    <w:rsid w:val="008F5F18"/>
    <w:rsid w:val="008F646C"/>
    <w:rsid w:val="008F6AEF"/>
    <w:rsid w:val="008F6CFF"/>
    <w:rsid w:val="008F7109"/>
    <w:rsid w:val="00900A08"/>
    <w:rsid w:val="00900C2D"/>
    <w:rsid w:val="00901F95"/>
    <w:rsid w:val="009029FE"/>
    <w:rsid w:val="00902CB6"/>
    <w:rsid w:val="00902CD9"/>
    <w:rsid w:val="00904D0F"/>
    <w:rsid w:val="0090501F"/>
    <w:rsid w:val="009051E7"/>
    <w:rsid w:val="0090527D"/>
    <w:rsid w:val="009055B5"/>
    <w:rsid w:val="00905674"/>
    <w:rsid w:val="0090583C"/>
    <w:rsid w:val="00905988"/>
    <w:rsid w:val="009059F9"/>
    <w:rsid w:val="00905A2B"/>
    <w:rsid w:val="00905A66"/>
    <w:rsid w:val="0090611B"/>
    <w:rsid w:val="009065AF"/>
    <w:rsid w:val="00907B03"/>
    <w:rsid w:val="00910A5A"/>
    <w:rsid w:val="00910E3C"/>
    <w:rsid w:val="009117E6"/>
    <w:rsid w:val="00911F3E"/>
    <w:rsid w:val="0091241B"/>
    <w:rsid w:val="009140C6"/>
    <w:rsid w:val="0091556F"/>
    <w:rsid w:val="009171FB"/>
    <w:rsid w:val="009201C3"/>
    <w:rsid w:val="009203F9"/>
    <w:rsid w:val="00920478"/>
    <w:rsid w:val="009211D5"/>
    <w:rsid w:val="00921FDE"/>
    <w:rsid w:val="009226DF"/>
    <w:rsid w:val="0092337B"/>
    <w:rsid w:val="009238BA"/>
    <w:rsid w:val="00924086"/>
    <w:rsid w:val="0092428B"/>
    <w:rsid w:val="00924B23"/>
    <w:rsid w:val="00924BD8"/>
    <w:rsid w:val="0092564F"/>
    <w:rsid w:val="00925749"/>
    <w:rsid w:val="00925896"/>
    <w:rsid w:val="009261CE"/>
    <w:rsid w:val="009264F2"/>
    <w:rsid w:val="009269E9"/>
    <w:rsid w:val="00927100"/>
    <w:rsid w:val="0093056F"/>
    <w:rsid w:val="009313FE"/>
    <w:rsid w:val="0093147B"/>
    <w:rsid w:val="00931DE2"/>
    <w:rsid w:val="00933CF7"/>
    <w:rsid w:val="00933D05"/>
    <w:rsid w:val="00933E3C"/>
    <w:rsid w:val="009359A5"/>
    <w:rsid w:val="00935F7B"/>
    <w:rsid w:val="00936C74"/>
    <w:rsid w:val="00936D62"/>
    <w:rsid w:val="009372D9"/>
    <w:rsid w:val="0094046F"/>
    <w:rsid w:val="00940AEE"/>
    <w:rsid w:val="00940D39"/>
    <w:rsid w:val="00941355"/>
    <w:rsid w:val="00941430"/>
    <w:rsid w:val="00942EAC"/>
    <w:rsid w:val="009430DF"/>
    <w:rsid w:val="00943840"/>
    <w:rsid w:val="00943B42"/>
    <w:rsid w:val="0094626C"/>
    <w:rsid w:val="0094662A"/>
    <w:rsid w:val="00946998"/>
    <w:rsid w:val="00947B1D"/>
    <w:rsid w:val="009512F3"/>
    <w:rsid w:val="0095144D"/>
    <w:rsid w:val="00951E0E"/>
    <w:rsid w:val="00952132"/>
    <w:rsid w:val="00953165"/>
    <w:rsid w:val="00955792"/>
    <w:rsid w:val="00955AF8"/>
    <w:rsid w:val="00955C25"/>
    <w:rsid w:val="00955E27"/>
    <w:rsid w:val="00957352"/>
    <w:rsid w:val="0095749F"/>
    <w:rsid w:val="009576E7"/>
    <w:rsid w:val="00960235"/>
    <w:rsid w:val="00960518"/>
    <w:rsid w:val="00960810"/>
    <w:rsid w:val="00960ADA"/>
    <w:rsid w:val="0096160B"/>
    <w:rsid w:val="00962F1E"/>
    <w:rsid w:val="00963E76"/>
    <w:rsid w:val="0096422E"/>
    <w:rsid w:val="00966176"/>
    <w:rsid w:val="00966876"/>
    <w:rsid w:val="00966B66"/>
    <w:rsid w:val="00967179"/>
    <w:rsid w:val="0096771C"/>
    <w:rsid w:val="00967B7B"/>
    <w:rsid w:val="00967D9A"/>
    <w:rsid w:val="0097061A"/>
    <w:rsid w:val="009720D0"/>
    <w:rsid w:val="00972A09"/>
    <w:rsid w:val="00973411"/>
    <w:rsid w:val="009744B8"/>
    <w:rsid w:val="00974B12"/>
    <w:rsid w:val="00974DAE"/>
    <w:rsid w:val="0097552A"/>
    <w:rsid w:val="00975767"/>
    <w:rsid w:val="00976846"/>
    <w:rsid w:val="00976FE7"/>
    <w:rsid w:val="00977C1E"/>
    <w:rsid w:val="00977E1A"/>
    <w:rsid w:val="00980495"/>
    <w:rsid w:val="009809E3"/>
    <w:rsid w:val="00980C60"/>
    <w:rsid w:val="009817E6"/>
    <w:rsid w:val="00981890"/>
    <w:rsid w:val="0098224E"/>
    <w:rsid w:val="00982648"/>
    <w:rsid w:val="00982B37"/>
    <w:rsid w:val="00982D72"/>
    <w:rsid w:val="00983E01"/>
    <w:rsid w:val="00983F07"/>
    <w:rsid w:val="00984B0A"/>
    <w:rsid w:val="00985093"/>
    <w:rsid w:val="0098667A"/>
    <w:rsid w:val="00986FC7"/>
    <w:rsid w:val="009871C7"/>
    <w:rsid w:val="0098754A"/>
    <w:rsid w:val="0099092C"/>
    <w:rsid w:val="00990CCD"/>
    <w:rsid w:val="00991837"/>
    <w:rsid w:val="00991B18"/>
    <w:rsid w:val="009946F5"/>
    <w:rsid w:val="00994BD1"/>
    <w:rsid w:val="00994D84"/>
    <w:rsid w:val="009958E9"/>
    <w:rsid w:val="00995935"/>
    <w:rsid w:val="00995EE8"/>
    <w:rsid w:val="0099755C"/>
    <w:rsid w:val="00997621"/>
    <w:rsid w:val="009A0A02"/>
    <w:rsid w:val="009A0B7C"/>
    <w:rsid w:val="009A1181"/>
    <w:rsid w:val="009A128C"/>
    <w:rsid w:val="009A23E5"/>
    <w:rsid w:val="009A36EC"/>
    <w:rsid w:val="009A5071"/>
    <w:rsid w:val="009A5C6E"/>
    <w:rsid w:val="009A5D56"/>
    <w:rsid w:val="009A7015"/>
    <w:rsid w:val="009A751B"/>
    <w:rsid w:val="009A7CEC"/>
    <w:rsid w:val="009B1039"/>
    <w:rsid w:val="009B1796"/>
    <w:rsid w:val="009B1E73"/>
    <w:rsid w:val="009B200A"/>
    <w:rsid w:val="009B2914"/>
    <w:rsid w:val="009B3128"/>
    <w:rsid w:val="009B34EB"/>
    <w:rsid w:val="009B34F7"/>
    <w:rsid w:val="009B3845"/>
    <w:rsid w:val="009B3B9F"/>
    <w:rsid w:val="009B54CC"/>
    <w:rsid w:val="009B5C38"/>
    <w:rsid w:val="009B6F8C"/>
    <w:rsid w:val="009B7463"/>
    <w:rsid w:val="009C04C0"/>
    <w:rsid w:val="009C13F5"/>
    <w:rsid w:val="009C2221"/>
    <w:rsid w:val="009C2D3F"/>
    <w:rsid w:val="009C2E2A"/>
    <w:rsid w:val="009C36AF"/>
    <w:rsid w:val="009C3D9C"/>
    <w:rsid w:val="009C4695"/>
    <w:rsid w:val="009C4F8D"/>
    <w:rsid w:val="009C5600"/>
    <w:rsid w:val="009C6C0E"/>
    <w:rsid w:val="009C7F56"/>
    <w:rsid w:val="009C7FC4"/>
    <w:rsid w:val="009D18CF"/>
    <w:rsid w:val="009D1D94"/>
    <w:rsid w:val="009D2155"/>
    <w:rsid w:val="009D267E"/>
    <w:rsid w:val="009D2BB6"/>
    <w:rsid w:val="009D39D4"/>
    <w:rsid w:val="009D3C16"/>
    <w:rsid w:val="009D3E02"/>
    <w:rsid w:val="009D3FB0"/>
    <w:rsid w:val="009D4FC0"/>
    <w:rsid w:val="009D5161"/>
    <w:rsid w:val="009D556C"/>
    <w:rsid w:val="009D5831"/>
    <w:rsid w:val="009D5C9D"/>
    <w:rsid w:val="009D5F27"/>
    <w:rsid w:val="009D6374"/>
    <w:rsid w:val="009D69BD"/>
    <w:rsid w:val="009D6C7D"/>
    <w:rsid w:val="009D70A3"/>
    <w:rsid w:val="009D70F7"/>
    <w:rsid w:val="009D78BB"/>
    <w:rsid w:val="009E0136"/>
    <w:rsid w:val="009E0281"/>
    <w:rsid w:val="009E1B35"/>
    <w:rsid w:val="009E1B62"/>
    <w:rsid w:val="009E2127"/>
    <w:rsid w:val="009E2129"/>
    <w:rsid w:val="009E3B64"/>
    <w:rsid w:val="009E48EB"/>
    <w:rsid w:val="009E5257"/>
    <w:rsid w:val="009E5814"/>
    <w:rsid w:val="009E5A7C"/>
    <w:rsid w:val="009E746F"/>
    <w:rsid w:val="009E7811"/>
    <w:rsid w:val="009F04CF"/>
    <w:rsid w:val="009F0716"/>
    <w:rsid w:val="009F11B1"/>
    <w:rsid w:val="009F1842"/>
    <w:rsid w:val="009F2263"/>
    <w:rsid w:val="009F3183"/>
    <w:rsid w:val="009F327F"/>
    <w:rsid w:val="009F441A"/>
    <w:rsid w:val="009F4775"/>
    <w:rsid w:val="009F4B1A"/>
    <w:rsid w:val="009F4F72"/>
    <w:rsid w:val="009F5ECE"/>
    <w:rsid w:val="009F7795"/>
    <w:rsid w:val="009F7CCD"/>
    <w:rsid w:val="00A007B5"/>
    <w:rsid w:val="00A00A65"/>
    <w:rsid w:val="00A01227"/>
    <w:rsid w:val="00A015D2"/>
    <w:rsid w:val="00A01A1C"/>
    <w:rsid w:val="00A01FAA"/>
    <w:rsid w:val="00A02327"/>
    <w:rsid w:val="00A04947"/>
    <w:rsid w:val="00A04BA6"/>
    <w:rsid w:val="00A04E8C"/>
    <w:rsid w:val="00A0560F"/>
    <w:rsid w:val="00A061BE"/>
    <w:rsid w:val="00A06367"/>
    <w:rsid w:val="00A06BC0"/>
    <w:rsid w:val="00A06D3A"/>
    <w:rsid w:val="00A07512"/>
    <w:rsid w:val="00A0791B"/>
    <w:rsid w:val="00A0791D"/>
    <w:rsid w:val="00A07E12"/>
    <w:rsid w:val="00A1096D"/>
    <w:rsid w:val="00A10CB8"/>
    <w:rsid w:val="00A10E29"/>
    <w:rsid w:val="00A1117D"/>
    <w:rsid w:val="00A1233A"/>
    <w:rsid w:val="00A135ED"/>
    <w:rsid w:val="00A1372C"/>
    <w:rsid w:val="00A13DE7"/>
    <w:rsid w:val="00A1421D"/>
    <w:rsid w:val="00A14746"/>
    <w:rsid w:val="00A153DD"/>
    <w:rsid w:val="00A1541D"/>
    <w:rsid w:val="00A15621"/>
    <w:rsid w:val="00A1586A"/>
    <w:rsid w:val="00A15B45"/>
    <w:rsid w:val="00A1698B"/>
    <w:rsid w:val="00A173C8"/>
    <w:rsid w:val="00A1793D"/>
    <w:rsid w:val="00A17E24"/>
    <w:rsid w:val="00A20124"/>
    <w:rsid w:val="00A20136"/>
    <w:rsid w:val="00A202B4"/>
    <w:rsid w:val="00A20BE7"/>
    <w:rsid w:val="00A21171"/>
    <w:rsid w:val="00A21402"/>
    <w:rsid w:val="00A21E8D"/>
    <w:rsid w:val="00A22394"/>
    <w:rsid w:val="00A22776"/>
    <w:rsid w:val="00A231BC"/>
    <w:rsid w:val="00A237FD"/>
    <w:rsid w:val="00A23836"/>
    <w:rsid w:val="00A23DC4"/>
    <w:rsid w:val="00A23EF8"/>
    <w:rsid w:val="00A2474D"/>
    <w:rsid w:val="00A24DFD"/>
    <w:rsid w:val="00A26563"/>
    <w:rsid w:val="00A26BF6"/>
    <w:rsid w:val="00A270BF"/>
    <w:rsid w:val="00A27800"/>
    <w:rsid w:val="00A27BC1"/>
    <w:rsid w:val="00A27EF7"/>
    <w:rsid w:val="00A30E42"/>
    <w:rsid w:val="00A31B82"/>
    <w:rsid w:val="00A321B9"/>
    <w:rsid w:val="00A32ED2"/>
    <w:rsid w:val="00A33DA4"/>
    <w:rsid w:val="00A33FD6"/>
    <w:rsid w:val="00A343D2"/>
    <w:rsid w:val="00A34CC6"/>
    <w:rsid w:val="00A34E2B"/>
    <w:rsid w:val="00A353EC"/>
    <w:rsid w:val="00A35FD9"/>
    <w:rsid w:val="00A361AD"/>
    <w:rsid w:val="00A37AE1"/>
    <w:rsid w:val="00A40E5F"/>
    <w:rsid w:val="00A41214"/>
    <w:rsid w:val="00A42ADE"/>
    <w:rsid w:val="00A43564"/>
    <w:rsid w:val="00A43AC1"/>
    <w:rsid w:val="00A43B5B"/>
    <w:rsid w:val="00A43D73"/>
    <w:rsid w:val="00A44749"/>
    <w:rsid w:val="00A44E24"/>
    <w:rsid w:val="00A45BEB"/>
    <w:rsid w:val="00A45E4B"/>
    <w:rsid w:val="00A46480"/>
    <w:rsid w:val="00A46703"/>
    <w:rsid w:val="00A46C4B"/>
    <w:rsid w:val="00A46F94"/>
    <w:rsid w:val="00A47081"/>
    <w:rsid w:val="00A474C3"/>
    <w:rsid w:val="00A47EA2"/>
    <w:rsid w:val="00A50595"/>
    <w:rsid w:val="00A50DE6"/>
    <w:rsid w:val="00A5123A"/>
    <w:rsid w:val="00A51D35"/>
    <w:rsid w:val="00A51D7C"/>
    <w:rsid w:val="00A51DBD"/>
    <w:rsid w:val="00A52183"/>
    <w:rsid w:val="00A533E7"/>
    <w:rsid w:val="00A53CD2"/>
    <w:rsid w:val="00A54333"/>
    <w:rsid w:val="00A54E62"/>
    <w:rsid w:val="00A54E65"/>
    <w:rsid w:val="00A55F1B"/>
    <w:rsid w:val="00A56688"/>
    <w:rsid w:val="00A57409"/>
    <w:rsid w:val="00A57A6A"/>
    <w:rsid w:val="00A60051"/>
    <w:rsid w:val="00A600BB"/>
    <w:rsid w:val="00A61960"/>
    <w:rsid w:val="00A6298B"/>
    <w:rsid w:val="00A6372B"/>
    <w:rsid w:val="00A63BC7"/>
    <w:rsid w:val="00A63F16"/>
    <w:rsid w:val="00A64114"/>
    <w:rsid w:val="00A64C88"/>
    <w:rsid w:val="00A65529"/>
    <w:rsid w:val="00A656D2"/>
    <w:rsid w:val="00A65D9A"/>
    <w:rsid w:val="00A65E12"/>
    <w:rsid w:val="00A6655F"/>
    <w:rsid w:val="00A675E8"/>
    <w:rsid w:val="00A703EA"/>
    <w:rsid w:val="00A7061D"/>
    <w:rsid w:val="00A7185A"/>
    <w:rsid w:val="00A71B56"/>
    <w:rsid w:val="00A7221A"/>
    <w:rsid w:val="00A734A4"/>
    <w:rsid w:val="00A735AD"/>
    <w:rsid w:val="00A73A56"/>
    <w:rsid w:val="00A73DC9"/>
    <w:rsid w:val="00A74997"/>
    <w:rsid w:val="00A74A18"/>
    <w:rsid w:val="00A76282"/>
    <w:rsid w:val="00A76F46"/>
    <w:rsid w:val="00A77CD4"/>
    <w:rsid w:val="00A80BBB"/>
    <w:rsid w:val="00A811E4"/>
    <w:rsid w:val="00A819AF"/>
    <w:rsid w:val="00A8237C"/>
    <w:rsid w:val="00A82B59"/>
    <w:rsid w:val="00A82E77"/>
    <w:rsid w:val="00A82EA6"/>
    <w:rsid w:val="00A8349A"/>
    <w:rsid w:val="00A83759"/>
    <w:rsid w:val="00A84068"/>
    <w:rsid w:val="00A84288"/>
    <w:rsid w:val="00A84B8E"/>
    <w:rsid w:val="00A84F16"/>
    <w:rsid w:val="00A85870"/>
    <w:rsid w:val="00A861F0"/>
    <w:rsid w:val="00A86B31"/>
    <w:rsid w:val="00A870C2"/>
    <w:rsid w:val="00A87355"/>
    <w:rsid w:val="00A87AE4"/>
    <w:rsid w:val="00A90066"/>
    <w:rsid w:val="00A90590"/>
    <w:rsid w:val="00A909A2"/>
    <w:rsid w:val="00A90A1E"/>
    <w:rsid w:val="00A90BD0"/>
    <w:rsid w:val="00A91977"/>
    <w:rsid w:val="00A9295E"/>
    <w:rsid w:val="00A93C63"/>
    <w:rsid w:val="00A941FA"/>
    <w:rsid w:val="00A95000"/>
    <w:rsid w:val="00A9507A"/>
    <w:rsid w:val="00A95783"/>
    <w:rsid w:val="00A95AFB"/>
    <w:rsid w:val="00A95E4F"/>
    <w:rsid w:val="00A96730"/>
    <w:rsid w:val="00A968AA"/>
    <w:rsid w:val="00A969A7"/>
    <w:rsid w:val="00A97069"/>
    <w:rsid w:val="00A97A21"/>
    <w:rsid w:val="00AA00C6"/>
    <w:rsid w:val="00AA02BD"/>
    <w:rsid w:val="00AA09E8"/>
    <w:rsid w:val="00AA13CF"/>
    <w:rsid w:val="00AA1FFD"/>
    <w:rsid w:val="00AA2157"/>
    <w:rsid w:val="00AA2426"/>
    <w:rsid w:val="00AA30DE"/>
    <w:rsid w:val="00AA334E"/>
    <w:rsid w:val="00AA3626"/>
    <w:rsid w:val="00AA394B"/>
    <w:rsid w:val="00AA3D32"/>
    <w:rsid w:val="00AA4F6B"/>
    <w:rsid w:val="00AA5453"/>
    <w:rsid w:val="00AA55E3"/>
    <w:rsid w:val="00AA5A2F"/>
    <w:rsid w:val="00AA5F9A"/>
    <w:rsid w:val="00AA64DD"/>
    <w:rsid w:val="00AA6E7B"/>
    <w:rsid w:val="00AA7161"/>
    <w:rsid w:val="00AA71E7"/>
    <w:rsid w:val="00AB0511"/>
    <w:rsid w:val="00AB05E1"/>
    <w:rsid w:val="00AB0AD0"/>
    <w:rsid w:val="00AB0B69"/>
    <w:rsid w:val="00AB1B54"/>
    <w:rsid w:val="00AB1DE3"/>
    <w:rsid w:val="00AB2192"/>
    <w:rsid w:val="00AB2238"/>
    <w:rsid w:val="00AB2669"/>
    <w:rsid w:val="00AB32A9"/>
    <w:rsid w:val="00AB35AD"/>
    <w:rsid w:val="00AB360B"/>
    <w:rsid w:val="00AB3F92"/>
    <w:rsid w:val="00AB50EB"/>
    <w:rsid w:val="00AB5250"/>
    <w:rsid w:val="00AB5893"/>
    <w:rsid w:val="00AB79DA"/>
    <w:rsid w:val="00AC05DE"/>
    <w:rsid w:val="00AC0748"/>
    <w:rsid w:val="00AC14A2"/>
    <w:rsid w:val="00AC1653"/>
    <w:rsid w:val="00AC1757"/>
    <w:rsid w:val="00AC1E51"/>
    <w:rsid w:val="00AC2F78"/>
    <w:rsid w:val="00AC3133"/>
    <w:rsid w:val="00AC315C"/>
    <w:rsid w:val="00AC3337"/>
    <w:rsid w:val="00AC412F"/>
    <w:rsid w:val="00AC4BA2"/>
    <w:rsid w:val="00AC4FEA"/>
    <w:rsid w:val="00AC582D"/>
    <w:rsid w:val="00AC60DF"/>
    <w:rsid w:val="00AC6B02"/>
    <w:rsid w:val="00AC73D2"/>
    <w:rsid w:val="00AC74F3"/>
    <w:rsid w:val="00AC7A4D"/>
    <w:rsid w:val="00AD0074"/>
    <w:rsid w:val="00AD03D1"/>
    <w:rsid w:val="00AD0C88"/>
    <w:rsid w:val="00AD146B"/>
    <w:rsid w:val="00AD15A8"/>
    <w:rsid w:val="00AD1A07"/>
    <w:rsid w:val="00AD2310"/>
    <w:rsid w:val="00AD2B17"/>
    <w:rsid w:val="00AD2FDC"/>
    <w:rsid w:val="00AD36AA"/>
    <w:rsid w:val="00AD4455"/>
    <w:rsid w:val="00AD46F2"/>
    <w:rsid w:val="00AD4A37"/>
    <w:rsid w:val="00AD5AA9"/>
    <w:rsid w:val="00AD6341"/>
    <w:rsid w:val="00AD7CF2"/>
    <w:rsid w:val="00AE0753"/>
    <w:rsid w:val="00AE0E1D"/>
    <w:rsid w:val="00AE19E1"/>
    <w:rsid w:val="00AE249B"/>
    <w:rsid w:val="00AE2A34"/>
    <w:rsid w:val="00AE2ADB"/>
    <w:rsid w:val="00AE349B"/>
    <w:rsid w:val="00AE4A8C"/>
    <w:rsid w:val="00AE4AF1"/>
    <w:rsid w:val="00AE4BF5"/>
    <w:rsid w:val="00AE5359"/>
    <w:rsid w:val="00AE5B8A"/>
    <w:rsid w:val="00AE6755"/>
    <w:rsid w:val="00AE6CB6"/>
    <w:rsid w:val="00AE73B1"/>
    <w:rsid w:val="00AE7F19"/>
    <w:rsid w:val="00AF049B"/>
    <w:rsid w:val="00AF1D92"/>
    <w:rsid w:val="00AF2108"/>
    <w:rsid w:val="00AF3470"/>
    <w:rsid w:val="00AF3B51"/>
    <w:rsid w:val="00AF3FBA"/>
    <w:rsid w:val="00AF4315"/>
    <w:rsid w:val="00AF4B0A"/>
    <w:rsid w:val="00AF4CE3"/>
    <w:rsid w:val="00AF4EEC"/>
    <w:rsid w:val="00AF4F5E"/>
    <w:rsid w:val="00AF517B"/>
    <w:rsid w:val="00AF5332"/>
    <w:rsid w:val="00AF7205"/>
    <w:rsid w:val="00AF7708"/>
    <w:rsid w:val="00AF7ADF"/>
    <w:rsid w:val="00AF7F7C"/>
    <w:rsid w:val="00B00B2F"/>
    <w:rsid w:val="00B01AE4"/>
    <w:rsid w:val="00B01C49"/>
    <w:rsid w:val="00B03309"/>
    <w:rsid w:val="00B0439F"/>
    <w:rsid w:val="00B04914"/>
    <w:rsid w:val="00B0563E"/>
    <w:rsid w:val="00B057EC"/>
    <w:rsid w:val="00B06017"/>
    <w:rsid w:val="00B061FF"/>
    <w:rsid w:val="00B0646B"/>
    <w:rsid w:val="00B06F3C"/>
    <w:rsid w:val="00B0752B"/>
    <w:rsid w:val="00B07573"/>
    <w:rsid w:val="00B10342"/>
    <w:rsid w:val="00B11901"/>
    <w:rsid w:val="00B119A2"/>
    <w:rsid w:val="00B1270E"/>
    <w:rsid w:val="00B12CEB"/>
    <w:rsid w:val="00B12CF3"/>
    <w:rsid w:val="00B1433C"/>
    <w:rsid w:val="00B144E7"/>
    <w:rsid w:val="00B15471"/>
    <w:rsid w:val="00B1570C"/>
    <w:rsid w:val="00B17525"/>
    <w:rsid w:val="00B17CBC"/>
    <w:rsid w:val="00B208ED"/>
    <w:rsid w:val="00B20E2B"/>
    <w:rsid w:val="00B20E2D"/>
    <w:rsid w:val="00B21329"/>
    <w:rsid w:val="00B2137C"/>
    <w:rsid w:val="00B215FD"/>
    <w:rsid w:val="00B2195E"/>
    <w:rsid w:val="00B225BD"/>
    <w:rsid w:val="00B22FEA"/>
    <w:rsid w:val="00B23356"/>
    <w:rsid w:val="00B23E4C"/>
    <w:rsid w:val="00B244CC"/>
    <w:rsid w:val="00B24654"/>
    <w:rsid w:val="00B24FBD"/>
    <w:rsid w:val="00B25120"/>
    <w:rsid w:val="00B2603E"/>
    <w:rsid w:val="00B2624E"/>
    <w:rsid w:val="00B267F1"/>
    <w:rsid w:val="00B26BF8"/>
    <w:rsid w:val="00B27122"/>
    <w:rsid w:val="00B2734A"/>
    <w:rsid w:val="00B273F7"/>
    <w:rsid w:val="00B30BA1"/>
    <w:rsid w:val="00B3127B"/>
    <w:rsid w:val="00B31314"/>
    <w:rsid w:val="00B31DCB"/>
    <w:rsid w:val="00B31EDA"/>
    <w:rsid w:val="00B32129"/>
    <w:rsid w:val="00B3212A"/>
    <w:rsid w:val="00B32D80"/>
    <w:rsid w:val="00B34131"/>
    <w:rsid w:val="00B34274"/>
    <w:rsid w:val="00B34361"/>
    <w:rsid w:val="00B34D2A"/>
    <w:rsid w:val="00B35529"/>
    <w:rsid w:val="00B35878"/>
    <w:rsid w:val="00B3615E"/>
    <w:rsid w:val="00B36B0B"/>
    <w:rsid w:val="00B371F0"/>
    <w:rsid w:val="00B37537"/>
    <w:rsid w:val="00B407AF"/>
    <w:rsid w:val="00B4251D"/>
    <w:rsid w:val="00B42F5E"/>
    <w:rsid w:val="00B44461"/>
    <w:rsid w:val="00B45E04"/>
    <w:rsid w:val="00B4642F"/>
    <w:rsid w:val="00B467A0"/>
    <w:rsid w:val="00B47B09"/>
    <w:rsid w:val="00B47BF0"/>
    <w:rsid w:val="00B47E8A"/>
    <w:rsid w:val="00B506EE"/>
    <w:rsid w:val="00B5178D"/>
    <w:rsid w:val="00B519CF"/>
    <w:rsid w:val="00B51A6B"/>
    <w:rsid w:val="00B51E49"/>
    <w:rsid w:val="00B5247A"/>
    <w:rsid w:val="00B536BF"/>
    <w:rsid w:val="00B55764"/>
    <w:rsid w:val="00B567F0"/>
    <w:rsid w:val="00B56BA1"/>
    <w:rsid w:val="00B56ED1"/>
    <w:rsid w:val="00B57423"/>
    <w:rsid w:val="00B57F27"/>
    <w:rsid w:val="00B605EF"/>
    <w:rsid w:val="00B60E2B"/>
    <w:rsid w:val="00B614CF"/>
    <w:rsid w:val="00B618C5"/>
    <w:rsid w:val="00B61961"/>
    <w:rsid w:val="00B63305"/>
    <w:rsid w:val="00B63436"/>
    <w:rsid w:val="00B63D7A"/>
    <w:rsid w:val="00B642DD"/>
    <w:rsid w:val="00B642F3"/>
    <w:rsid w:val="00B64633"/>
    <w:rsid w:val="00B6488E"/>
    <w:rsid w:val="00B64A57"/>
    <w:rsid w:val="00B6506B"/>
    <w:rsid w:val="00B659F8"/>
    <w:rsid w:val="00B65E0B"/>
    <w:rsid w:val="00B664D4"/>
    <w:rsid w:val="00B6721E"/>
    <w:rsid w:val="00B70A5E"/>
    <w:rsid w:val="00B70B05"/>
    <w:rsid w:val="00B70C53"/>
    <w:rsid w:val="00B73475"/>
    <w:rsid w:val="00B735C2"/>
    <w:rsid w:val="00B73E79"/>
    <w:rsid w:val="00B742EE"/>
    <w:rsid w:val="00B74329"/>
    <w:rsid w:val="00B74AE3"/>
    <w:rsid w:val="00B75E32"/>
    <w:rsid w:val="00B762F4"/>
    <w:rsid w:val="00B76B26"/>
    <w:rsid w:val="00B76E45"/>
    <w:rsid w:val="00B7762A"/>
    <w:rsid w:val="00B80107"/>
    <w:rsid w:val="00B80294"/>
    <w:rsid w:val="00B80634"/>
    <w:rsid w:val="00B80C8E"/>
    <w:rsid w:val="00B811D4"/>
    <w:rsid w:val="00B81FB5"/>
    <w:rsid w:val="00B82AC1"/>
    <w:rsid w:val="00B82B6A"/>
    <w:rsid w:val="00B82BFF"/>
    <w:rsid w:val="00B8345F"/>
    <w:rsid w:val="00B83E4A"/>
    <w:rsid w:val="00B85C03"/>
    <w:rsid w:val="00B8763D"/>
    <w:rsid w:val="00B87DB4"/>
    <w:rsid w:val="00B906B8"/>
    <w:rsid w:val="00B908E2"/>
    <w:rsid w:val="00B90B6F"/>
    <w:rsid w:val="00B90F85"/>
    <w:rsid w:val="00B91877"/>
    <w:rsid w:val="00B918C8"/>
    <w:rsid w:val="00B92204"/>
    <w:rsid w:val="00B9235D"/>
    <w:rsid w:val="00B92369"/>
    <w:rsid w:val="00B95390"/>
    <w:rsid w:val="00B95610"/>
    <w:rsid w:val="00B95C63"/>
    <w:rsid w:val="00B96120"/>
    <w:rsid w:val="00B96734"/>
    <w:rsid w:val="00B97366"/>
    <w:rsid w:val="00B97D16"/>
    <w:rsid w:val="00BA002D"/>
    <w:rsid w:val="00BA0A26"/>
    <w:rsid w:val="00BA0DE0"/>
    <w:rsid w:val="00BA11D9"/>
    <w:rsid w:val="00BA122C"/>
    <w:rsid w:val="00BA1357"/>
    <w:rsid w:val="00BA16C2"/>
    <w:rsid w:val="00BA18BE"/>
    <w:rsid w:val="00BA1F98"/>
    <w:rsid w:val="00BA2CC1"/>
    <w:rsid w:val="00BA2F77"/>
    <w:rsid w:val="00BA3208"/>
    <w:rsid w:val="00BA37DA"/>
    <w:rsid w:val="00BA493D"/>
    <w:rsid w:val="00BA5A9A"/>
    <w:rsid w:val="00BA638C"/>
    <w:rsid w:val="00BA688C"/>
    <w:rsid w:val="00BB0770"/>
    <w:rsid w:val="00BB1380"/>
    <w:rsid w:val="00BB1888"/>
    <w:rsid w:val="00BB1CAA"/>
    <w:rsid w:val="00BB1CF6"/>
    <w:rsid w:val="00BB2174"/>
    <w:rsid w:val="00BB266E"/>
    <w:rsid w:val="00BB2D43"/>
    <w:rsid w:val="00BB2F5A"/>
    <w:rsid w:val="00BB3601"/>
    <w:rsid w:val="00BB3D2F"/>
    <w:rsid w:val="00BB4610"/>
    <w:rsid w:val="00BB4778"/>
    <w:rsid w:val="00BB4E0C"/>
    <w:rsid w:val="00BB5C97"/>
    <w:rsid w:val="00BB6281"/>
    <w:rsid w:val="00BB64A0"/>
    <w:rsid w:val="00BB6EB2"/>
    <w:rsid w:val="00BC00F4"/>
    <w:rsid w:val="00BC067E"/>
    <w:rsid w:val="00BC1878"/>
    <w:rsid w:val="00BC1F61"/>
    <w:rsid w:val="00BC1FCF"/>
    <w:rsid w:val="00BC227F"/>
    <w:rsid w:val="00BC2A1A"/>
    <w:rsid w:val="00BC3767"/>
    <w:rsid w:val="00BC3EA9"/>
    <w:rsid w:val="00BC53C6"/>
    <w:rsid w:val="00BC5FDB"/>
    <w:rsid w:val="00BC6A5C"/>
    <w:rsid w:val="00BC6A91"/>
    <w:rsid w:val="00BC6B27"/>
    <w:rsid w:val="00BC79E4"/>
    <w:rsid w:val="00BD0322"/>
    <w:rsid w:val="00BD0B2F"/>
    <w:rsid w:val="00BD135E"/>
    <w:rsid w:val="00BD1545"/>
    <w:rsid w:val="00BD1759"/>
    <w:rsid w:val="00BD1A6D"/>
    <w:rsid w:val="00BD1D6E"/>
    <w:rsid w:val="00BD207D"/>
    <w:rsid w:val="00BD249B"/>
    <w:rsid w:val="00BD2AB0"/>
    <w:rsid w:val="00BD31FB"/>
    <w:rsid w:val="00BD32E8"/>
    <w:rsid w:val="00BD3821"/>
    <w:rsid w:val="00BD3F70"/>
    <w:rsid w:val="00BD445E"/>
    <w:rsid w:val="00BD4A03"/>
    <w:rsid w:val="00BD6480"/>
    <w:rsid w:val="00BD664E"/>
    <w:rsid w:val="00BD76EF"/>
    <w:rsid w:val="00BD77FB"/>
    <w:rsid w:val="00BD7B96"/>
    <w:rsid w:val="00BE0F5B"/>
    <w:rsid w:val="00BE16C5"/>
    <w:rsid w:val="00BE1B6D"/>
    <w:rsid w:val="00BE3F5E"/>
    <w:rsid w:val="00BE49B9"/>
    <w:rsid w:val="00BE4F8A"/>
    <w:rsid w:val="00BE4F91"/>
    <w:rsid w:val="00BE5BCF"/>
    <w:rsid w:val="00BE6416"/>
    <w:rsid w:val="00BE641D"/>
    <w:rsid w:val="00BE6473"/>
    <w:rsid w:val="00BE68F3"/>
    <w:rsid w:val="00BE6B94"/>
    <w:rsid w:val="00BE6FC4"/>
    <w:rsid w:val="00BF07FC"/>
    <w:rsid w:val="00BF2675"/>
    <w:rsid w:val="00BF2CDA"/>
    <w:rsid w:val="00BF2F20"/>
    <w:rsid w:val="00BF3021"/>
    <w:rsid w:val="00BF343B"/>
    <w:rsid w:val="00BF4302"/>
    <w:rsid w:val="00BF49F7"/>
    <w:rsid w:val="00BF4CD8"/>
    <w:rsid w:val="00BF5206"/>
    <w:rsid w:val="00BF5529"/>
    <w:rsid w:val="00BF5DFF"/>
    <w:rsid w:val="00BF6063"/>
    <w:rsid w:val="00BF62F8"/>
    <w:rsid w:val="00BF7412"/>
    <w:rsid w:val="00BF746D"/>
    <w:rsid w:val="00C0024D"/>
    <w:rsid w:val="00C00E52"/>
    <w:rsid w:val="00C01830"/>
    <w:rsid w:val="00C01B1B"/>
    <w:rsid w:val="00C01D83"/>
    <w:rsid w:val="00C022E3"/>
    <w:rsid w:val="00C0244E"/>
    <w:rsid w:val="00C02992"/>
    <w:rsid w:val="00C03A64"/>
    <w:rsid w:val="00C04862"/>
    <w:rsid w:val="00C05838"/>
    <w:rsid w:val="00C0612B"/>
    <w:rsid w:val="00C063A7"/>
    <w:rsid w:val="00C067B8"/>
    <w:rsid w:val="00C06ACC"/>
    <w:rsid w:val="00C06C40"/>
    <w:rsid w:val="00C070EB"/>
    <w:rsid w:val="00C07B7C"/>
    <w:rsid w:val="00C10EA0"/>
    <w:rsid w:val="00C11159"/>
    <w:rsid w:val="00C116C1"/>
    <w:rsid w:val="00C1189E"/>
    <w:rsid w:val="00C11A02"/>
    <w:rsid w:val="00C121A7"/>
    <w:rsid w:val="00C126B9"/>
    <w:rsid w:val="00C12A72"/>
    <w:rsid w:val="00C13BCD"/>
    <w:rsid w:val="00C13C1D"/>
    <w:rsid w:val="00C15199"/>
    <w:rsid w:val="00C161CB"/>
    <w:rsid w:val="00C164BC"/>
    <w:rsid w:val="00C17BFB"/>
    <w:rsid w:val="00C17C09"/>
    <w:rsid w:val="00C20503"/>
    <w:rsid w:val="00C20920"/>
    <w:rsid w:val="00C20996"/>
    <w:rsid w:val="00C22955"/>
    <w:rsid w:val="00C229C4"/>
    <w:rsid w:val="00C22AA7"/>
    <w:rsid w:val="00C22AC0"/>
    <w:rsid w:val="00C23DC0"/>
    <w:rsid w:val="00C25E19"/>
    <w:rsid w:val="00C277A7"/>
    <w:rsid w:val="00C27CBE"/>
    <w:rsid w:val="00C309D3"/>
    <w:rsid w:val="00C31087"/>
    <w:rsid w:val="00C31498"/>
    <w:rsid w:val="00C31D17"/>
    <w:rsid w:val="00C32A30"/>
    <w:rsid w:val="00C32D55"/>
    <w:rsid w:val="00C32FB5"/>
    <w:rsid w:val="00C330A5"/>
    <w:rsid w:val="00C3347F"/>
    <w:rsid w:val="00C33ED6"/>
    <w:rsid w:val="00C34107"/>
    <w:rsid w:val="00C34264"/>
    <w:rsid w:val="00C3433B"/>
    <w:rsid w:val="00C34FEA"/>
    <w:rsid w:val="00C3540D"/>
    <w:rsid w:val="00C35DCD"/>
    <w:rsid w:val="00C36047"/>
    <w:rsid w:val="00C36571"/>
    <w:rsid w:val="00C36981"/>
    <w:rsid w:val="00C3728E"/>
    <w:rsid w:val="00C37BF8"/>
    <w:rsid w:val="00C406D1"/>
    <w:rsid w:val="00C408B3"/>
    <w:rsid w:val="00C40B48"/>
    <w:rsid w:val="00C40D04"/>
    <w:rsid w:val="00C40D0F"/>
    <w:rsid w:val="00C40E01"/>
    <w:rsid w:val="00C41088"/>
    <w:rsid w:val="00C412FA"/>
    <w:rsid w:val="00C41EDA"/>
    <w:rsid w:val="00C42138"/>
    <w:rsid w:val="00C42471"/>
    <w:rsid w:val="00C429AA"/>
    <w:rsid w:val="00C42D53"/>
    <w:rsid w:val="00C4344A"/>
    <w:rsid w:val="00C4563A"/>
    <w:rsid w:val="00C45DDE"/>
    <w:rsid w:val="00C46462"/>
    <w:rsid w:val="00C4728C"/>
    <w:rsid w:val="00C4764E"/>
    <w:rsid w:val="00C505F4"/>
    <w:rsid w:val="00C5172E"/>
    <w:rsid w:val="00C52E30"/>
    <w:rsid w:val="00C5329A"/>
    <w:rsid w:val="00C53C6C"/>
    <w:rsid w:val="00C53D91"/>
    <w:rsid w:val="00C53DF6"/>
    <w:rsid w:val="00C53FD6"/>
    <w:rsid w:val="00C54955"/>
    <w:rsid w:val="00C54EE9"/>
    <w:rsid w:val="00C55874"/>
    <w:rsid w:val="00C55B3F"/>
    <w:rsid w:val="00C56B74"/>
    <w:rsid w:val="00C56BF6"/>
    <w:rsid w:val="00C60184"/>
    <w:rsid w:val="00C6050A"/>
    <w:rsid w:val="00C60861"/>
    <w:rsid w:val="00C60F22"/>
    <w:rsid w:val="00C61319"/>
    <w:rsid w:val="00C61CFA"/>
    <w:rsid w:val="00C62686"/>
    <w:rsid w:val="00C6291A"/>
    <w:rsid w:val="00C62CE1"/>
    <w:rsid w:val="00C62EF7"/>
    <w:rsid w:val="00C63EE4"/>
    <w:rsid w:val="00C64A21"/>
    <w:rsid w:val="00C6566F"/>
    <w:rsid w:val="00C66446"/>
    <w:rsid w:val="00C66539"/>
    <w:rsid w:val="00C705E2"/>
    <w:rsid w:val="00C7137D"/>
    <w:rsid w:val="00C715FC"/>
    <w:rsid w:val="00C7197F"/>
    <w:rsid w:val="00C71B82"/>
    <w:rsid w:val="00C72635"/>
    <w:rsid w:val="00C736D9"/>
    <w:rsid w:val="00C73B8C"/>
    <w:rsid w:val="00C74695"/>
    <w:rsid w:val="00C74DC7"/>
    <w:rsid w:val="00C750C1"/>
    <w:rsid w:val="00C76611"/>
    <w:rsid w:val="00C77148"/>
    <w:rsid w:val="00C81753"/>
    <w:rsid w:val="00C81CB5"/>
    <w:rsid w:val="00C827A4"/>
    <w:rsid w:val="00C82825"/>
    <w:rsid w:val="00C8289A"/>
    <w:rsid w:val="00C82ACE"/>
    <w:rsid w:val="00C82E65"/>
    <w:rsid w:val="00C83058"/>
    <w:rsid w:val="00C846A6"/>
    <w:rsid w:val="00C84809"/>
    <w:rsid w:val="00C84FC1"/>
    <w:rsid w:val="00C855E8"/>
    <w:rsid w:val="00C871B3"/>
    <w:rsid w:val="00C87515"/>
    <w:rsid w:val="00C87CDB"/>
    <w:rsid w:val="00C90CEC"/>
    <w:rsid w:val="00C91086"/>
    <w:rsid w:val="00C9143C"/>
    <w:rsid w:val="00C91B71"/>
    <w:rsid w:val="00C9304F"/>
    <w:rsid w:val="00C934D1"/>
    <w:rsid w:val="00C943A3"/>
    <w:rsid w:val="00C945F9"/>
    <w:rsid w:val="00C94A93"/>
    <w:rsid w:val="00C94DA6"/>
    <w:rsid w:val="00C9538D"/>
    <w:rsid w:val="00C954C6"/>
    <w:rsid w:val="00C9560F"/>
    <w:rsid w:val="00C961A3"/>
    <w:rsid w:val="00C976C3"/>
    <w:rsid w:val="00C976E6"/>
    <w:rsid w:val="00CA024C"/>
    <w:rsid w:val="00CA08D1"/>
    <w:rsid w:val="00CA12CB"/>
    <w:rsid w:val="00CA1DC6"/>
    <w:rsid w:val="00CA3633"/>
    <w:rsid w:val="00CA5366"/>
    <w:rsid w:val="00CA62EB"/>
    <w:rsid w:val="00CA7078"/>
    <w:rsid w:val="00CA73AE"/>
    <w:rsid w:val="00CA7A7F"/>
    <w:rsid w:val="00CB00BD"/>
    <w:rsid w:val="00CB1B1E"/>
    <w:rsid w:val="00CB1C68"/>
    <w:rsid w:val="00CB2F10"/>
    <w:rsid w:val="00CB4127"/>
    <w:rsid w:val="00CB4186"/>
    <w:rsid w:val="00CB4508"/>
    <w:rsid w:val="00CB524B"/>
    <w:rsid w:val="00CB52F8"/>
    <w:rsid w:val="00CB5837"/>
    <w:rsid w:val="00CB5AEB"/>
    <w:rsid w:val="00CB5E69"/>
    <w:rsid w:val="00CB61B9"/>
    <w:rsid w:val="00CB745A"/>
    <w:rsid w:val="00CB7DBC"/>
    <w:rsid w:val="00CC0B88"/>
    <w:rsid w:val="00CC0EFC"/>
    <w:rsid w:val="00CC11E9"/>
    <w:rsid w:val="00CC12DC"/>
    <w:rsid w:val="00CC1957"/>
    <w:rsid w:val="00CC2262"/>
    <w:rsid w:val="00CC28F9"/>
    <w:rsid w:val="00CC360A"/>
    <w:rsid w:val="00CC4AC1"/>
    <w:rsid w:val="00CC4DF2"/>
    <w:rsid w:val="00CC4E16"/>
    <w:rsid w:val="00CC54A9"/>
    <w:rsid w:val="00CC57CA"/>
    <w:rsid w:val="00CC5C67"/>
    <w:rsid w:val="00CC5C6E"/>
    <w:rsid w:val="00CC64AB"/>
    <w:rsid w:val="00CC66A4"/>
    <w:rsid w:val="00CC748B"/>
    <w:rsid w:val="00CC7733"/>
    <w:rsid w:val="00CC7DA5"/>
    <w:rsid w:val="00CD04DE"/>
    <w:rsid w:val="00CD0EB7"/>
    <w:rsid w:val="00CD1466"/>
    <w:rsid w:val="00CD2CAC"/>
    <w:rsid w:val="00CD2EE3"/>
    <w:rsid w:val="00CD3D15"/>
    <w:rsid w:val="00CD44A8"/>
    <w:rsid w:val="00CD47DA"/>
    <w:rsid w:val="00CD5544"/>
    <w:rsid w:val="00CD5F9D"/>
    <w:rsid w:val="00CD6E84"/>
    <w:rsid w:val="00CD6FCA"/>
    <w:rsid w:val="00CD79C2"/>
    <w:rsid w:val="00CE06E2"/>
    <w:rsid w:val="00CE0C46"/>
    <w:rsid w:val="00CE1245"/>
    <w:rsid w:val="00CE1AF9"/>
    <w:rsid w:val="00CE1F1B"/>
    <w:rsid w:val="00CE1F45"/>
    <w:rsid w:val="00CE2A76"/>
    <w:rsid w:val="00CE2BD7"/>
    <w:rsid w:val="00CE2C92"/>
    <w:rsid w:val="00CE2E80"/>
    <w:rsid w:val="00CE2F15"/>
    <w:rsid w:val="00CE3163"/>
    <w:rsid w:val="00CE4EEC"/>
    <w:rsid w:val="00CE648F"/>
    <w:rsid w:val="00CE6B67"/>
    <w:rsid w:val="00CE6D42"/>
    <w:rsid w:val="00CE78E9"/>
    <w:rsid w:val="00CE7DF4"/>
    <w:rsid w:val="00CF059E"/>
    <w:rsid w:val="00CF083C"/>
    <w:rsid w:val="00CF0971"/>
    <w:rsid w:val="00CF0D5A"/>
    <w:rsid w:val="00CF0E53"/>
    <w:rsid w:val="00CF0E8C"/>
    <w:rsid w:val="00CF108A"/>
    <w:rsid w:val="00CF1475"/>
    <w:rsid w:val="00CF16B8"/>
    <w:rsid w:val="00CF185E"/>
    <w:rsid w:val="00CF1A16"/>
    <w:rsid w:val="00CF1DD4"/>
    <w:rsid w:val="00CF2527"/>
    <w:rsid w:val="00CF3378"/>
    <w:rsid w:val="00CF47A6"/>
    <w:rsid w:val="00CF5029"/>
    <w:rsid w:val="00CF5371"/>
    <w:rsid w:val="00CF6EA7"/>
    <w:rsid w:val="00CF6F0D"/>
    <w:rsid w:val="00D002D7"/>
    <w:rsid w:val="00D00A46"/>
    <w:rsid w:val="00D00C0E"/>
    <w:rsid w:val="00D01090"/>
    <w:rsid w:val="00D013E2"/>
    <w:rsid w:val="00D01674"/>
    <w:rsid w:val="00D017C4"/>
    <w:rsid w:val="00D01B66"/>
    <w:rsid w:val="00D01E5B"/>
    <w:rsid w:val="00D0204A"/>
    <w:rsid w:val="00D02919"/>
    <w:rsid w:val="00D031E1"/>
    <w:rsid w:val="00D03817"/>
    <w:rsid w:val="00D03C13"/>
    <w:rsid w:val="00D0462F"/>
    <w:rsid w:val="00D049F3"/>
    <w:rsid w:val="00D04B6E"/>
    <w:rsid w:val="00D04C30"/>
    <w:rsid w:val="00D0592B"/>
    <w:rsid w:val="00D06059"/>
    <w:rsid w:val="00D06E43"/>
    <w:rsid w:val="00D07219"/>
    <w:rsid w:val="00D073D2"/>
    <w:rsid w:val="00D077EE"/>
    <w:rsid w:val="00D104CA"/>
    <w:rsid w:val="00D10BA3"/>
    <w:rsid w:val="00D114C4"/>
    <w:rsid w:val="00D11924"/>
    <w:rsid w:val="00D119FF"/>
    <w:rsid w:val="00D11D8F"/>
    <w:rsid w:val="00D1231B"/>
    <w:rsid w:val="00D12320"/>
    <w:rsid w:val="00D1522B"/>
    <w:rsid w:val="00D15593"/>
    <w:rsid w:val="00D1632B"/>
    <w:rsid w:val="00D170E3"/>
    <w:rsid w:val="00D174DB"/>
    <w:rsid w:val="00D17627"/>
    <w:rsid w:val="00D17CAF"/>
    <w:rsid w:val="00D20652"/>
    <w:rsid w:val="00D21589"/>
    <w:rsid w:val="00D2256D"/>
    <w:rsid w:val="00D23001"/>
    <w:rsid w:val="00D230B3"/>
    <w:rsid w:val="00D23C14"/>
    <w:rsid w:val="00D24118"/>
    <w:rsid w:val="00D24A47"/>
    <w:rsid w:val="00D25798"/>
    <w:rsid w:val="00D25B88"/>
    <w:rsid w:val="00D2660E"/>
    <w:rsid w:val="00D3086F"/>
    <w:rsid w:val="00D3180F"/>
    <w:rsid w:val="00D31F13"/>
    <w:rsid w:val="00D31F54"/>
    <w:rsid w:val="00D31F58"/>
    <w:rsid w:val="00D32140"/>
    <w:rsid w:val="00D32D08"/>
    <w:rsid w:val="00D33D30"/>
    <w:rsid w:val="00D344AD"/>
    <w:rsid w:val="00D352B6"/>
    <w:rsid w:val="00D352C8"/>
    <w:rsid w:val="00D364E5"/>
    <w:rsid w:val="00D36A31"/>
    <w:rsid w:val="00D36D7E"/>
    <w:rsid w:val="00D3774A"/>
    <w:rsid w:val="00D37C02"/>
    <w:rsid w:val="00D4374A"/>
    <w:rsid w:val="00D4425C"/>
    <w:rsid w:val="00D44542"/>
    <w:rsid w:val="00D44668"/>
    <w:rsid w:val="00D446D7"/>
    <w:rsid w:val="00D44DF4"/>
    <w:rsid w:val="00D453E1"/>
    <w:rsid w:val="00D45515"/>
    <w:rsid w:val="00D4558D"/>
    <w:rsid w:val="00D45799"/>
    <w:rsid w:val="00D46315"/>
    <w:rsid w:val="00D463D4"/>
    <w:rsid w:val="00D46EFD"/>
    <w:rsid w:val="00D47129"/>
    <w:rsid w:val="00D4729D"/>
    <w:rsid w:val="00D475E5"/>
    <w:rsid w:val="00D47E89"/>
    <w:rsid w:val="00D505BD"/>
    <w:rsid w:val="00D5096D"/>
    <w:rsid w:val="00D516E8"/>
    <w:rsid w:val="00D521B1"/>
    <w:rsid w:val="00D5244D"/>
    <w:rsid w:val="00D532C2"/>
    <w:rsid w:val="00D53A13"/>
    <w:rsid w:val="00D54447"/>
    <w:rsid w:val="00D5468A"/>
    <w:rsid w:val="00D54E67"/>
    <w:rsid w:val="00D56462"/>
    <w:rsid w:val="00D5695A"/>
    <w:rsid w:val="00D56D99"/>
    <w:rsid w:val="00D57913"/>
    <w:rsid w:val="00D579C6"/>
    <w:rsid w:val="00D57BDC"/>
    <w:rsid w:val="00D60E47"/>
    <w:rsid w:val="00D612C7"/>
    <w:rsid w:val="00D6152D"/>
    <w:rsid w:val="00D61C0D"/>
    <w:rsid w:val="00D626FD"/>
    <w:rsid w:val="00D62AA1"/>
    <w:rsid w:val="00D6300B"/>
    <w:rsid w:val="00D63252"/>
    <w:rsid w:val="00D63934"/>
    <w:rsid w:val="00D64284"/>
    <w:rsid w:val="00D648BD"/>
    <w:rsid w:val="00D65DA5"/>
    <w:rsid w:val="00D66FD9"/>
    <w:rsid w:val="00D675B5"/>
    <w:rsid w:val="00D700CF"/>
    <w:rsid w:val="00D70845"/>
    <w:rsid w:val="00D711F4"/>
    <w:rsid w:val="00D71F0F"/>
    <w:rsid w:val="00D72662"/>
    <w:rsid w:val="00D72A8B"/>
    <w:rsid w:val="00D72D9D"/>
    <w:rsid w:val="00D72F2E"/>
    <w:rsid w:val="00D7416A"/>
    <w:rsid w:val="00D74874"/>
    <w:rsid w:val="00D75691"/>
    <w:rsid w:val="00D75F32"/>
    <w:rsid w:val="00D76897"/>
    <w:rsid w:val="00D76B0A"/>
    <w:rsid w:val="00D775D6"/>
    <w:rsid w:val="00D775FF"/>
    <w:rsid w:val="00D77EA9"/>
    <w:rsid w:val="00D8026D"/>
    <w:rsid w:val="00D80A99"/>
    <w:rsid w:val="00D80DA6"/>
    <w:rsid w:val="00D81AD6"/>
    <w:rsid w:val="00D8215B"/>
    <w:rsid w:val="00D8225E"/>
    <w:rsid w:val="00D82587"/>
    <w:rsid w:val="00D83383"/>
    <w:rsid w:val="00D83783"/>
    <w:rsid w:val="00D83BF4"/>
    <w:rsid w:val="00D84CCC"/>
    <w:rsid w:val="00D8508A"/>
    <w:rsid w:val="00D8770A"/>
    <w:rsid w:val="00D87F5A"/>
    <w:rsid w:val="00D902DD"/>
    <w:rsid w:val="00D9042A"/>
    <w:rsid w:val="00D90C46"/>
    <w:rsid w:val="00D910CF"/>
    <w:rsid w:val="00D91497"/>
    <w:rsid w:val="00D919D9"/>
    <w:rsid w:val="00D91FF1"/>
    <w:rsid w:val="00D92249"/>
    <w:rsid w:val="00D92951"/>
    <w:rsid w:val="00D92E01"/>
    <w:rsid w:val="00D93B3F"/>
    <w:rsid w:val="00D93E7C"/>
    <w:rsid w:val="00D93F41"/>
    <w:rsid w:val="00D9428D"/>
    <w:rsid w:val="00D943F8"/>
    <w:rsid w:val="00D953C6"/>
    <w:rsid w:val="00D96222"/>
    <w:rsid w:val="00D9669D"/>
    <w:rsid w:val="00D977B8"/>
    <w:rsid w:val="00D97AB4"/>
    <w:rsid w:val="00DA018B"/>
    <w:rsid w:val="00DA178C"/>
    <w:rsid w:val="00DA196E"/>
    <w:rsid w:val="00DA2DAD"/>
    <w:rsid w:val="00DA2E60"/>
    <w:rsid w:val="00DA3DD1"/>
    <w:rsid w:val="00DA4607"/>
    <w:rsid w:val="00DA4BF2"/>
    <w:rsid w:val="00DA52DD"/>
    <w:rsid w:val="00DA56D4"/>
    <w:rsid w:val="00DA70FB"/>
    <w:rsid w:val="00DB04A2"/>
    <w:rsid w:val="00DB0616"/>
    <w:rsid w:val="00DB2AEC"/>
    <w:rsid w:val="00DB37B6"/>
    <w:rsid w:val="00DB3F48"/>
    <w:rsid w:val="00DB4AA1"/>
    <w:rsid w:val="00DB4EE2"/>
    <w:rsid w:val="00DB56DE"/>
    <w:rsid w:val="00DB5D5B"/>
    <w:rsid w:val="00DB615C"/>
    <w:rsid w:val="00DB63D2"/>
    <w:rsid w:val="00DB6C6B"/>
    <w:rsid w:val="00DB7698"/>
    <w:rsid w:val="00DB77C9"/>
    <w:rsid w:val="00DB7B7B"/>
    <w:rsid w:val="00DB7FB9"/>
    <w:rsid w:val="00DC0724"/>
    <w:rsid w:val="00DC19CA"/>
    <w:rsid w:val="00DC1A5C"/>
    <w:rsid w:val="00DC1C27"/>
    <w:rsid w:val="00DC2482"/>
    <w:rsid w:val="00DC2823"/>
    <w:rsid w:val="00DC5056"/>
    <w:rsid w:val="00DC57C7"/>
    <w:rsid w:val="00DC5AAD"/>
    <w:rsid w:val="00DC63D6"/>
    <w:rsid w:val="00DC73D5"/>
    <w:rsid w:val="00DC7FA3"/>
    <w:rsid w:val="00DD001B"/>
    <w:rsid w:val="00DD020C"/>
    <w:rsid w:val="00DD0320"/>
    <w:rsid w:val="00DD1289"/>
    <w:rsid w:val="00DD15A3"/>
    <w:rsid w:val="00DD1AED"/>
    <w:rsid w:val="00DD1E52"/>
    <w:rsid w:val="00DD21F1"/>
    <w:rsid w:val="00DD27C8"/>
    <w:rsid w:val="00DD2BBB"/>
    <w:rsid w:val="00DD389E"/>
    <w:rsid w:val="00DD51F2"/>
    <w:rsid w:val="00DD6278"/>
    <w:rsid w:val="00DD6787"/>
    <w:rsid w:val="00DD6F7A"/>
    <w:rsid w:val="00DD79C1"/>
    <w:rsid w:val="00DE037D"/>
    <w:rsid w:val="00DE061A"/>
    <w:rsid w:val="00DE19B8"/>
    <w:rsid w:val="00DE1B4A"/>
    <w:rsid w:val="00DE2190"/>
    <w:rsid w:val="00DE28B1"/>
    <w:rsid w:val="00DE373A"/>
    <w:rsid w:val="00DE3866"/>
    <w:rsid w:val="00DE3AAE"/>
    <w:rsid w:val="00DE4102"/>
    <w:rsid w:val="00DE470E"/>
    <w:rsid w:val="00DE50FF"/>
    <w:rsid w:val="00DE5ADF"/>
    <w:rsid w:val="00DE6353"/>
    <w:rsid w:val="00DE67E9"/>
    <w:rsid w:val="00DE6968"/>
    <w:rsid w:val="00DE765B"/>
    <w:rsid w:val="00DF014B"/>
    <w:rsid w:val="00DF052C"/>
    <w:rsid w:val="00DF084C"/>
    <w:rsid w:val="00DF08B3"/>
    <w:rsid w:val="00DF19C9"/>
    <w:rsid w:val="00DF2A95"/>
    <w:rsid w:val="00DF2BD2"/>
    <w:rsid w:val="00DF2EFC"/>
    <w:rsid w:val="00DF3736"/>
    <w:rsid w:val="00DF3824"/>
    <w:rsid w:val="00DF3E0D"/>
    <w:rsid w:val="00DF410D"/>
    <w:rsid w:val="00DF45AE"/>
    <w:rsid w:val="00DF4A31"/>
    <w:rsid w:val="00DF52DC"/>
    <w:rsid w:val="00DF6849"/>
    <w:rsid w:val="00DF695A"/>
    <w:rsid w:val="00E00780"/>
    <w:rsid w:val="00E009B0"/>
    <w:rsid w:val="00E00A6C"/>
    <w:rsid w:val="00E00BD2"/>
    <w:rsid w:val="00E01614"/>
    <w:rsid w:val="00E02211"/>
    <w:rsid w:val="00E024B6"/>
    <w:rsid w:val="00E024F2"/>
    <w:rsid w:val="00E02784"/>
    <w:rsid w:val="00E027FE"/>
    <w:rsid w:val="00E02FB4"/>
    <w:rsid w:val="00E03C9A"/>
    <w:rsid w:val="00E043B1"/>
    <w:rsid w:val="00E045E8"/>
    <w:rsid w:val="00E04778"/>
    <w:rsid w:val="00E05065"/>
    <w:rsid w:val="00E05274"/>
    <w:rsid w:val="00E058BA"/>
    <w:rsid w:val="00E05C48"/>
    <w:rsid w:val="00E05ED0"/>
    <w:rsid w:val="00E10606"/>
    <w:rsid w:val="00E1061D"/>
    <w:rsid w:val="00E10E2D"/>
    <w:rsid w:val="00E11D25"/>
    <w:rsid w:val="00E12113"/>
    <w:rsid w:val="00E13025"/>
    <w:rsid w:val="00E13307"/>
    <w:rsid w:val="00E1332D"/>
    <w:rsid w:val="00E13791"/>
    <w:rsid w:val="00E13991"/>
    <w:rsid w:val="00E13EFA"/>
    <w:rsid w:val="00E157D5"/>
    <w:rsid w:val="00E15E92"/>
    <w:rsid w:val="00E161ED"/>
    <w:rsid w:val="00E175F7"/>
    <w:rsid w:val="00E17686"/>
    <w:rsid w:val="00E20FC7"/>
    <w:rsid w:val="00E21413"/>
    <w:rsid w:val="00E220B2"/>
    <w:rsid w:val="00E222D5"/>
    <w:rsid w:val="00E23329"/>
    <w:rsid w:val="00E23ECA"/>
    <w:rsid w:val="00E23F2C"/>
    <w:rsid w:val="00E241C8"/>
    <w:rsid w:val="00E24E81"/>
    <w:rsid w:val="00E25996"/>
    <w:rsid w:val="00E25997"/>
    <w:rsid w:val="00E25A4B"/>
    <w:rsid w:val="00E25A57"/>
    <w:rsid w:val="00E25FD0"/>
    <w:rsid w:val="00E26E70"/>
    <w:rsid w:val="00E27025"/>
    <w:rsid w:val="00E30BD1"/>
    <w:rsid w:val="00E31597"/>
    <w:rsid w:val="00E316E7"/>
    <w:rsid w:val="00E31F10"/>
    <w:rsid w:val="00E32733"/>
    <w:rsid w:val="00E33545"/>
    <w:rsid w:val="00E33B4B"/>
    <w:rsid w:val="00E35DCB"/>
    <w:rsid w:val="00E37484"/>
    <w:rsid w:val="00E374AC"/>
    <w:rsid w:val="00E37538"/>
    <w:rsid w:val="00E37647"/>
    <w:rsid w:val="00E37EE5"/>
    <w:rsid w:val="00E40726"/>
    <w:rsid w:val="00E417E3"/>
    <w:rsid w:val="00E41F97"/>
    <w:rsid w:val="00E436FA"/>
    <w:rsid w:val="00E43AAA"/>
    <w:rsid w:val="00E44F84"/>
    <w:rsid w:val="00E45823"/>
    <w:rsid w:val="00E45856"/>
    <w:rsid w:val="00E45907"/>
    <w:rsid w:val="00E45980"/>
    <w:rsid w:val="00E45A53"/>
    <w:rsid w:val="00E45BA1"/>
    <w:rsid w:val="00E45BAC"/>
    <w:rsid w:val="00E4608E"/>
    <w:rsid w:val="00E46850"/>
    <w:rsid w:val="00E46F3B"/>
    <w:rsid w:val="00E46F6D"/>
    <w:rsid w:val="00E475D7"/>
    <w:rsid w:val="00E478DC"/>
    <w:rsid w:val="00E47DE2"/>
    <w:rsid w:val="00E50033"/>
    <w:rsid w:val="00E503E3"/>
    <w:rsid w:val="00E50EF6"/>
    <w:rsid w:val="00E51456"/>
    <w:rsid w:val="00E51B25"/>
    <w:rsid w:val="00E51C50"/>
    <w:rsid w:val="00E51DA3"/>
    <w:rsid w:val="00E51FB1"/>
    <w:rsid w:val="00E52795"/>
    <w:rsid w:val="00E5280D"/>
    <w:rsid w:val="00E5342F"/>
    <w:rsid w:val="00E54A39"/>
    <w:rsid w:val="00E54D52"/>
    <w:rsid w:val="00E56100"/>
    <w:rsid w:val="00E563A2"/>
    <w:rsid w:val="00E57CCA"/>
    <w:rsid w:val="00E57FF3"/>
    <w:rsid w:val="00E60423"/>
    <w:rsid w:val="00E627E1"/>
    <w:rsid w:val="00E629A2"/>
    <w:rsid w:val="00E63B91"/>
    <w:rsid w:val="00E6568B"/>
    <w:rsid w:val="00E662C5"/>
    <w:rsid w:val="00E666AC"/>
    <w:rsid w:val="00E66E94"/>
    <w:rsid w:val="00E673F5"/>
    <w:rsid w:val="00E710E6"/>
    <w:rsid w:val="00E715D7"/>
    <w:rsid w:val="00E716EC"/>
    <w:rsid w:val="00E719BB"/>
    <w:rsid w:val="00E71A8A"/>
    <w:rsid w:val="00E71B42"/>
    <w:rsid w:val="00E72538"/>
    <w:rsid w:val="00E72B93"/>
    <w:rsid w:val="00E735DA"/>
    <w:rsid w:val="00E73839"/>
    <w:rsid w:val="00E748BC"/>
    <w:rsid w:val="00E748C0"/>
    <w:rsid w:val="00E74BD7"/>
    <w:rsid w:val="00E74D3C"/>
    <w:rsid w:val="00E75426"/>
    <w:rsid w:val="00E75D96"/>
    <w:rsid w:val="00E766C7"/>
    <w:rsid w:val="00E80DFA"/>
    <w:rsid w:val="00E80EB8"/>
    <w:rsid w:val="00E81099"/>
    <w:rsid w:val="00E81380"/>
    <w:rsid w:val="00E8176E"/>
    <w:rsid w:val="00E82E16"/>
    <w:rsid w:val="00E83729"/>
    <w:rsid w:val="00E83AE5"/>
    <w:rsid w:val="00E849C2"/>
    <w:rsid w:val="00E85434"/>
    <w:rsid w:val="00E856C2"/>
    <w:rsid w:val="00E85DA1"/>
    <w:rsid w:val="00E85E24"/>
    <w:rsid w:val="00E86EE5"/>
    <w:rsid w:val="00E873D9"/>
    <w:rsid w:val="00E908C8"/>
    <w:rsid w:val="00E909DE"/>
    <w:rsid w:val="00E914EB"/>
    <w:rsid w:val="00E9164F"/>
    <w:rsid w:val="00E91F08"/>
    <w:rsid w:val="00E92223"/>
    <w:rsid w:val="00E92839"/>
    <w:rsid w:val="00E944B8"/>
    <w:rsid w:val="00E94B24"/>
    <w:rsid w:val="00E950EC"/>
    <w:rsid w:val="00E95E9F"/>
    <w:rsid w:val="00E96AB7"/>
    <w:rsid w:val="00E9723D"/>
    <w:rsid w:val="00E97AFA"/>
    <w:rsid w:val="00E97E64"/>
    <w:rsid w:val="00EA0054"/>
    <w:rsid w:val="00EA0063"/>
    <w:rsid w:val="00EA006C"/>
    <w:rsid w:val="00EA0E9C"/>
    <w:rsid w:val="00EA352E"/>
    <w:rsid w:val="00EA4422"/>
    <w:rsid w:val="00EA51D3"/>
    <w:rsid w:val="00EA5638"/>
    <w:rsid w:val="00EA5C0A"/>
    <w:rsid w:val="00EA5C1A"/>
    <w:rsid w:val="00EA6227"/>
    <w:rsid w:val="00EA663C"/>
    <w:rsid w:val="00EA7B41"/>
    <w:rsid w:val="00EA7EA3"/>
    <w:rsid w:val="00EB0061"/>
    <w:rsid w:val="00EB0537"/>
    <w:rsid w:val="00EB0AAC"/>
    <w:rsid w:val="00EB171D"/>
    <w:rsid w:val="00EB2B0A"/>
    <w:rsid w:val="00EB3957"/>
    <w:rsid w:val="00EB3FE7"/>
    <w:rsid w:val="00EB4058"/>
    <w:rsid w:val="00EB4437"/>
    <w:rsid w:val="00EB4A15"/>
    <w:rsid w:val="00EB595C"/>
    <w:rsid w:val="00EB673E"/>
    <w:rsid w:val="00EB6DC1"/>
    <w:rsid w:val="00EB78F6"/>
    <w:rsid w:val="00EC08FA"/>
    <w:rsid w:val="00EC1714"/>
    <w:rsid w:val="00EC225D"/>
    <w:rsid w:val="00EC30A7"/>
    <w:rsid w:val="00EC4781"/>
    <w:rsid w:val="00EC505E"/>
    <w:rsid w:val="00EC545F"/>
    <w:rsid w:val="00EC6D4F"/>
    <w:rsid w:val="00EC6F4D"/>
    <w:rsid w:val="00EC76E9"/>
    <w:rsid w:val="00EC77C4"/>
    <w:rsid w:val="00ED03D8"/>
    <w:rsid w:val="00ED0A70"/>
    <w:rsid w:val="00ED215A"/>
    <w:rsid w:val="00ED2631"/>
    <w:rsid w:val="00ED2EA4"/>
    <w:rsid w:val="00ED3264"/>
    <w:rsid w:val="00ED3A36"/>
    <w:rsid w:val="00ED4055"/>
    <w:rsid w:val="00ED40B8"/>
    <w:rsid w:val="00ED444D"/>
    <w:rsid w:val="00ED4721"/>
    <w:rsid w:val="00ED4D0B"/>
    <w:rsid w:val="00ED613D"/>
    <w:rsid w:val="00ED6508"/>
    <w:rsid w:val="00ED7514"/>
    <w:rsid w:val="00ED7614"/>
    <w:rsid w:val="00ED7B10"/>
    <w:rsid w:val="00EE0000"/>
    <w:rsid w:val="00EE0CE5"/>
    <w:rsid w:val="00EE17B4"/>
    <w:rsid w:val="00EE1DCF"/>
    <w:rsid w:val="00EE207B"/>
    <w:rsid w:val="00EE2405"/>
    <w:rsid w:val="00EE4340"/>
    <w:rsid w:val="00EE4572"/>
    <w:rsid w:val="00EE5587"/>
    <w:rsid w:val="00EE55E0"/>
    <w:rsid w:val="00EE6A9A"/>
    <w:rsid w:val="00EE7292"/>
    <w:rsid w:val="00EF02CB"/>
    <w:rsid w:val="00EF13CD"/>
    <w:rsid w:val="00EF155C"/>
    <w:rsid w:val="00EF1FDC"/>
    <w:rsid w:val="00EF39FA"/>
    <w:rsid w:val="00EF4AC8"/>
    <w:rsid w:val="00EF52A1"/>
    <w:rsid w:val="00EF5688"/>
    <w:rsid w:val="00EF5EB7"/>
    <w:rsid w:val="00EF5FF0"/>
    <w:rsid w:val="00EF63BB"/>
    <w:rsid w:val="00EF64C7"/>
    <w:rsid w:val="00EF7285"/>
    <w:rsid w:val="00F0021F"/>
    <w:rsid w:val="00F01F39"/>
    <w:rsid w:val="00F02780"/>
    <w:rsid w:val="00F02A3B"/>
    <w:rsid w:val="00F02DB4"/>
    <w:rsid w:val="00F02E2A"/>
    <w:rsid w:val="00F02F32"/>
    <w:rsid w:val="00F034D0"/>
    <w:rsid w:val="00F03710"/>
    <w:rsid w:val="00F03B19"/>
    <w:rsid w:val="00F03BDB"/>
    <w:rsid w:val="00F03E9B"/>
    <w:rsid w:val="00F0443D"/>
    <w:rsid w:val="00F049C6"/>
    <w:rsid w:val="00F05209"/>
    <w:rsid w:val="00F05BCE"/>
    <w:rsid w:val="00F05D5A"/>
    <w:rsid w:val="00F06F8C"/>
    <w:rsid w:val="00F10149"/>
    <w:rsid w:val="00F103B0"/>
    <w:rsid w:val="00F1127E"/>
    <w:rsid w:val="00F11410"/>
    <w:rsid w:val="00F129CA"/>
    <w:rsid w:val="00F12A75"/>
    <w:rsid w:val="00F12C9E"/>
    <w:rsid w:val="00F1397C"/>
    <w:rsid w:val="00F13AF7"/>
    <w:rsid w:val="00F13D7E"/>
    <w:rsid w:val="00F14323"/>
    <w:rsid w:val="00F14797"/>
    <w:rsid w:val="00F1573B"/>
    <w:rsid w:val="00F16835"/>
    <w:rsid w:val="00F16D8B"/>
    <w:rsid w:val="00F16DF8"/>
    <w:rsid w:val="00F17104"/>
    <w:rsid w:val="00F21012"/>
    <w:rsid w:val="00F21BBC"/>
    <w:rsid w:val="00F21C33"/>
    <w:rsid w:val="00F220E8"/>
    <w:rsid w:val="00F228D5"/>
    <w:rsid w:val="00F22DE2"/>
    <w:rsid w:val="00F234D9"/>
    <w:rsid w:val="00F238DF"/>
    <w:rsid w:val="00F23C2A"/>
    <w:rsid w:val="00F23EC3"/>
    <w:rsid w:val="00F246DE"/>
    <w:rsid w:val="00F248FA"/>
    <w:rsid w:val="00F25489"/>
    <w:rsid w:val="00F25A9A"/>
    <w:rsid w:val="00F266B5"/>
    <w:rsid w:val="00F2682B"/>
    <w:rsid w:val="00F26B12"/>
    <w:rsid w:val="00F2720B"/>
    <w:rsid w:val="00F278E0"/>
    <w:rsid w:val="00F3010E"/>
    <w:rsid w:val="00F304C0"/>
    <w:rsid w:val="00F30805"/>
    <w:rsid w:val="00F30C9F"/>
    <w:rsid w:val="00F3124C"/>
    <w:rsid w:val="00F3140F"/>
    <w:rsid w:val="00F324DC"/>
    <w:rsid w:val="00F32AE9"/>
    <w:rsid w:val="00F32DE3"/>
    <w:rsid w:val="00F331C1"/>
    <w:rsid w:val="00F332AD"/>
    <w:rsid w:val="00F332F1"/>
    <w:rsid w:val="00F3342C"/>
    <w:rsid w:val="00F33A3D"/>
    <w:rsid w:val="00F3595A"/>
    <w:rsid w:val="00F359C3"/>
    <w:rsid w:val="00F361D2"/>
    <w:rsid w:val="00F36751"/>
    <w:rsid w:val="00F36802"/>
    <w:rsid w:val="00F36D18"/>
    <w:rsid w:val="00F37BAE"/>
    <w:rsid w:val="00F4002E"/>
    <w:rsid w:val="00F40390"/>
    <w:rsid w:val="00F406AB"/>
    <w:rsid w:val="00F4087B"/>
    <w:rsid w:val="00F40A92"/>
    <w:rsid w:val="00F40F82"/>
    <w:rsid w:val="00F41409"/>
    <w:rsid w:val="00F41F84"/>
    <w:rsid w:val="00F42870"/>
    <w:rsid w:val="00F44BFC"/>
    <w:rsid w:val="00F46247"/>
    <w:rsid w:val="00F4630A"/>
    <w:rsid w:val="00F46502"/>
    <w:rsid w:val="00F46B72"/>
    <w:rsid w:val="00F4741D"/>
    <w:rsid w:val="00F47E20"/>
    <w:rsid w:val="00F50A06"/>
    <w:rsid w:val="00F50C8E"/>
    <w:rsid w:val="00F50E19"/>
    <w:rsid w:val="00F50FCD"/>
    <w:rsid w:val="00F5110B"/>
    <w:rsid w:val="00F51856"/>
    <w:rsid w:val="00F53150"/>
    <w:rsid w:val="00F531A7"/>
    <w:rsid w:val="00F547CB"/>
    <w:rsid w:val="00F5558A"/>
    <w:rsid w:val="00F5665E"/>
    <w:rsid w:val="00F60343"/>
    <w:rsid w:val="00F60432"/>
    <w:rsid w:val="00F60528"/>
    <w:rsid w:val="00F60AAA"/>
    <w:rsid w:val="00F619B5"/>
    <w:rsid w:val="00F62637"/>
    <w:rsid w:val="00F62BB4"/>
    <w:rsid w:val="00F6314E"/>
    <w:rsid w:val="00F64497"/>
    <w:rsid w:val="00F64B50"/>
    <w:rsid w:val="00F65070"/>
    <w:rsid w:val="00F65EBB"/>
    <w:rsid w:val="00F66037"/>
    <w:rsid w:val="00F67492"/>
    <w:rsid w:val="00F67C8C"/>
    <w:rsid w:val="00F67CFE"/>
    <w:rsid w:val="00F70A46"/>
    <w:rsid w:val="00F724E2"/>
    <w:rsid w:val="00F73A18"/>
    <w:rsid w:val="00F73B63"/>
    <w:rsid w:val="00F74147"/>
    <w:rsid w:val="00F74B8A"/>
    <w:rsid w:val="00F751BF"/>
    <w:rsid w:val="00F75262"/>
    <w:rsid w:val="00F75B94"/>
    <w:rsid w:val="00F76970"/>
    <w:rsid w:val="00F769B5"/>
    <w:rsid w:val="00F76ABF"/>
    <w:rsid w:val="00F7768F"/>
    <w:rsid w:val="00F804DD"/>
    <w:rsid w:val="00F804E4"/>
    <w:rsid w:val="00F8086E"/>
    <w:rsid w:val="00F8126D"/>
    <w:rsid w:val="00F828A9"/>
    <w:rsid w:val="00F8326D"/>
    <w:rsid w:val="00F83A8A"/>
    <w:rsid w:val="00F84153"/>
    <w:rsid w:val="00F84413"/>
    <w:rsid w:val="00F85CE1"/>
    <w:rsid w:val="00F85E44"/>
    <w:rsid w:val="00F85F22"/>
    <w:rsid w:val="00F871A9"/>
    <w:rsid w:val="00F8747B"/>
    <w:rsid w:val="00F8781E"/>
    <w:rsid w:val="00F91AF4"/>
    <w:rsid w:val="00F921BD"/>
    <w:rsid w:val="00F92CFF"/>
    <w:rsid w:val="00F92D27"/>
    <w:rsid w:val="00F93969"/>
    <w:rsid w:val="00F93A71"/>
    <w:rsid w:val="00F93AEA"/>
    <w:rsid w:val="00F953BF"/>
    <w:rsid w:val="00F9541F"/>
    <w:rsid w:val="00F9615D"/>
    <w:rsid w:val="00F965D9"/>
    <w:rsid w:val="00F9693A"/>
    <w:rsid w:val="00F97091"/>
    <w:rsid w:val="00FA0AF1"/>
    <w:rsid w:val="00FA14CA"/>
    <w:rsid w:val="00FA1598"/>
    <w:rsid w:val="00FA25C4"/>
    <w:rsid w:val="00FA2628"/>
    <w:rsid w:val="00FA2BCE"/>
    <w:rsid w:val="00FA2C80"/>
    <w:rsid w:val="00FA338F"/>
    <w:rsid w:val="00FA4D7D"/>
    <w:rsid w:val="00FA5495"/>
    <w:rsid w:val="00FA5A89"/>
    <w:rsid w:val="00FA5FFD"/>
    <w:rsid w:val="00FA6477"/>
    <w:rsid w:val="00FA7ABE"/>
    <w:rsid w:val="00FB1AD5"/>
    <w:rsid w:val="00FB1B52"/>
    <w:rsid w:val="00FB39A6"/>
    <w:rsid w:val="00FB4D2A"/>
    <w:rsid w:val="00FB71E6"/>
    <w:rsid w:val="00FB725B"/>
    <w:rsid w:val="00FB784C"/>
    <w:rsid w:val="00FC00FE"/>
    <w:rsid w:val="00FC0FC0"/>
    <w:rsid w:val="00FC16AB"/>
    <w:rsid w:val="00FC16B6"/>
    <w:rsid w:val="00FC1C0C"/>
    <w:rsid w:val="00FC2232"/>
    <w:rsid w:val="00FC26AE"/>
    <w:rsid w:val="00FC2DF2"/>
    <w:rsid w:val="00FC3512"/>
    <w:rsid w:val="00FC3F99"/>
    <w:rsid w:val="00FC424C"/>
    <w:rsid w:val="00FC4AD0"/>
    <w:rsid w:val="00FC4C9F"/>
    <w:rsid w:val="00FC5B41"/>
    <w:rsid w:val="00FC6156"/>
    <w:rsid w:val="00FC7730"/>
    <w:rsid w:val="00FC78A0"/>
    <w:rsid w:val="00FC7C82"/>
    <w:rsid w:val="00FD036C"/>
    <w:rsid w:val="00FD06C6"/>
    <w:rsid w:val="00FD21D7"/>
    <w:rsid w:val="00FD28BC"/>
    <w:rsid w:val="00FD5400"/>
    <w:rsid w:val="00FD5890"/>
    <w:rsid w:val="00FD599D"/>
    <w:rsid w:val="00FD6528"/>
    <w:rsid w:val="00FD6B73"/>
    <w:rsid w:val="00FD7530"/>
    <w:rsid w:val="00FD7929"/>
    <w:rsid w:val="00FE005A"/>
    <w:rsid w:val="00FE04AE"/>
    <w:rsid w:val="00FE04E3"/>
    <w:rsid w:val="00FE1735"/>
    <w:rsid w:val="00FE1AA2"/>
    <w:rsid w:val="00FE26F2"/>
    <w:rsid w:val="00FE3ABE"/>
    <w:rsid w:val="00FE3DA3"/>
    <w:rsid w:val="00FE4380"/>
    <w:rsid w:val="00FE48D9"/>
    <w:rsid w:val="00FE4C4D"/>
    <w:rsid w:val="00FE4F52"/>
    <w:rsid w:val="00FE5681"/>
    <w:rsid w:val="00FE711B"/>
    <w:rsid w:val="00FE78CF"/>
    <w:rsid w:val="00FE7FEB"/>
    <w:rsid w:val="00FF010D"/>
    <w:rsid w:val="00FF040E"/>
    <w:rsid w:val="00FF055D"/>
    <w:rsid w:val="00FF0CD6"/>
    <w:rsid w:val="00FF1692"/>
    <w:rsid w:val="00FF1BA7"/>
    <w:rsid w:val="00FF1F50"/>
    <w:rsid w:val="00FF2E18"/>
    <w:rsid w:val="00FF3AA4"/>
    <w:rsid w:val="00FF4E56"/>
    <w:rsid w:val="00FF5F4B"/>
    <w:rsid w:val="00FF7635"/>
    <w:rsid w:val="00FF795C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EDDC1"/>
  <w15:docId w15:val="{EAFF326E-F477-4D38-9CAD-182845484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8FB"/>
    <w:pPr>
      <w:widowControl w:val="0"/>
      <w:jc w:val="both"/>
    </w:pPr>
    <w:rPr>
      <w:rFonts w:ascii="AdvPSTim-B" w:eastAsia="宋体" w:hAnsi="AdvPSTim-B" w:cs="AdvPSTim-B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C28FB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C28FB"/>
    <w:rPr>
      <w:rFonts w:ascii="AdvPSTim-B" w:eastAsia="宋体" w:hAnsi="AdvPSTim-B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16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16956"/>
    <w:rPr>
      <w:rFonts w:ascii="AdvPSTim-B" w:eastAsia="宋体" w:hAnsi="AdvPSTim-B" w:cs="AdvPSTim-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0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段 凌</cp:lastModifiedBy>
  <cp:revision>2</cp:revision>
  <cp:lastPrinted>2018-03-28T01:40:00Z</cp:lastPrinted>
  <dcterms:created xsi:type="dcterms:W3CDTF">2021-08-26T08:08:00Z</dcterms:created>
  <dcterms:modified xsi:type="dcterms:W3CDTF">2021-08-26T08:08:00Z</dcterms:modified>
</cp:coreProperties>
</file>